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490E9" w14:textId="77777777" w:rsidR="007109F7" w:rsidRPr="00F81FC0" w:rsidRDefault="00FD7F19" w:rsidP="005C1086">
      <w:pPr>
        <w:jc w:val="center"/>
        <w:rPr>
          <w:rFonts w:ascii="Calibri" w:hAnsi="Calibri" w:cs="Calibri"/>
          <w:sz w:val="18"/>
          <w:szCs w:val="16"/>
        </w:rPr>
      </w:pPr>
      <w:r>
        <w:rPr>
          <w:rFonts w:ascii="Calibri" w:hAnsi="Calibri" w:cs="Calibri"/>
          <w:sz w:val="18"/>
          <w:szCs w:val="16"/>
        </w:rPr>
        <w:t>Additional file 2</w:t>
      </w:r>
      <w:r w:rsidR="00115D3A" w:rsidRPr="00F81FC0">
        <w:rPr>
          <w:rFonts w:ascii="Calibri" w:hAnsi="Calibri" w:cs="Calibri"/>
          <w:sz w:val="18"/>
          <w:szCs w:val="16"/>
        </w:rPr>
        <w:t>. Lesions variables in the validation cohort.</w:t>
      </w:r>
    </w:p>
    <w:tbl>
      <w:tblPr>
        <w:tblStyle w:val="a3"/>
        <w:tblW w:w="700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6"/>
        <w:gridCol w:w="800"/>
        <w:gridCol w:w="1147"/>
        <w:gridCol w:w="627"/>
        <w:gridCol w:w="1140"/>
        <w:gridCol w:w="1065"/>
        <w:gridCol w:w="783"/>
        <w:gridCol w:w="1141"/>
        <w:gridCol w:w="613"/>
      </w:tblGrid>
      <w:tr w:rsidR="00F81FC0" w:rsidRPr="00F81FC0" w14:paraId="3EEB5B73" w14:textId="77777777" w:rsidTr="00D70839">
        <w:trPr>
          <w:jc w:val="center"/>
        </w:trPr>
        <w:tc>
          <w:tcPr>
            <w:tcW w:w="732" w:type="dxa"/>
            <w:tcBorders>
              <w:top w:val="single" w:sz="12" w:space="0" w:color="auto"/>
              <w:bottom w:val="single" w:sz="4" w:space="0" w:color="auto"/>
            </w:tcBorders>
          </w:tcPr>
          <w:p w14:paraId="1C481E9A" w14:textId="77777777" w:rsidR="00F81FC0" w:rsidRPr="00F81FC0" w:rsidRDefault="00F81FC0" w:rsidP="00162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Lesions</w:t>
            </w:r>
          </w:p>
          <w:p w14:paraId="15CAB943" w14:textId="77777777" w:rsidR="00F81FC0" w:rsidRPr="00F81FC0" w:rsidRDefault="00F81FC0" w:rsidP="00162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number</w:t>
            </w:r>
          </w:p>
        </w:tc>
        <w:tc>
          <w:tcPr>
            <w:tcW w:w="638" w:type="dxa"/>
            <w:tcBorders>
              <w:top w:val="single" w:sz="12" w:space="0" w:color="auto"/>
              <w:bottom w:val="single" w:sz="4" w:space="0" w:color="auto"/>
            </w:tcBorders>
          </w:tcPr>
          <w:p w14:paraId="1D32057A" w14:textId="77777777" w:rsidR="00F81FC0" w:rsidRPr="00F81FC0" w:rsidRDefault="00F81FC0" w:rsidP="00162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PSA</w:t>
            </w:r>
          </w:p>
          <w:p w14:paraId="2308CD66" w14:textId="77777777" w:rsidR="00F81FC0" w:rsidRPr="00F81FC0" w:rsidRDefault="003A5103" w:rsidP="00162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="00F81FC0" w:rsidRPr="00F81FC0">
              <w:rPr>
                <w:rFonts w:ascii="Calibri" w:hAnsi="Calibri" w:cs="Calibri"/>
                <w:sz w:val="18"/>
                <w:szCs w:val="18"/>
              </w:rPr>
              <w:t>ng/mL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563" w:type="dxa"/>
            <w:tcBorders>
              <w:top w:val="single" w:sz="12" w:space="0" w:color="auto"/>
              <w:bottom w:val="single" w:sz="4" w:space="0" w:color="auto"/>
            </w:tcBorders>
          </w:tcPr>
          <w:p w14:paraId="23BC7EC0" w14:textId="77777777" w:rsidR="00F81FC0" w:rsidRDefault="00F81FC0" w:rsidP="00162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PSAD</w:t>
            </w:r>
          </w:p>
          <w:p w14:paraId="1157442D" w14:textId="77777777" w:rsidR="003A5103" w:rsidRPr="003A5103" w:rsidRDefault="003A5103" w:rsidP="00162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5103">
              <w:rPr>
                <w:rFonts w:ascii="Calibri" w:hAnsi="Calibri" w:cs="Calibri"/>
                <w:sz w:val="18"/>
                <w:szCs w:val="18"/>
              </w:rPr>
              <w:t>(ng/mL/cm</w:t>
            </w:r>
            <w:r w:rsidRPr="003A5103">
              <w:rPr>
                <w:rFonts w:ascii="Calibri" w:hAnsi="Calibri" w:cs="Calibri"/>
                <w:sz w:val="18"/>
                <w:szCs w:val="18"/>
                <w:vertAlign w:val="superscript"/>
              </w:rPr>
              <w:t>3</w:t>
            </w:r>
            <w:r w:rsidRPr="003A5103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581" w:type="dxa"/>
            <w:tcBorders>
              <w:top w:val="single" w:sz="12" w:space="0" w:color="auto"/>
              <w:bottom w:val="single" w:sz="4" w:space="0" w:color="auto"/>
            </w:tcBorders>
          </w:tcPr>
          <w:p w14:paraId="5BDF1D35" w14:textId="77777777" w:rsidR="00F81FC0" w:rsidRPr="00F81FC0" w:rsidRDefault="001A516E" w:rsidP="00162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</w:t>
            </w:r>
            <w:r w:rsidR="00F81FC0" w:rsidRPr="00F81FC0">
              <w:rPr>
                <w:rFonts w:ascii="Calibri" w:hAnsi="Calibri" w:cs="Calibri"/>
                <w:sz w:val="18"/>
                <w:szCs w:val="18"/>
              </w:rPr>
              <w:t>V</w:t>
            </w:r>
          </w:p>
          <w:p w14:paraId="19705033" w14:textId="77777777" w:rsidR="00F81FC0" w:rsidRPr="00F81FC0" w:rsidRDefault="00F81FC0" w:rsidP="00162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(mL)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4" w:space="0" w:color="auto"/>
            </w:tcBorders>
          </w:tcPr>
          <w:p w14:paraId="04C1751F" w14:textId="77777777" w:rsidR="00F81FC0" w:rsidRPr="00F81FC0" w:rsidRDefault="00F81FC0" w:rsidP="00162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chogenicity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4" w:space="0" w:color="auto"/>
            </w:tcBorders>
          </w:tcPr>
          <w:p w14:paraId="0CB6C968" w14:textId="77777777" w:rsidR="00F81FC0" w:rsidRPr="00F81FC0" w:rsidRDefault="00F81FC0" w:rsidP="00162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distribution</w:t>
            </w:r>
          </w:p>
        </w:tc>
        <w:tc>
          <w:tcPr>
            <w:tcW w:w="871" w:type="dxa"/>
            <w:tcBorders>
              <w:top w:val="single" w:sz="12" w:space="0" w:color="auto"/>
              <w:bottom w:val="single" w:sz="4" w:space="0" w:color="auto"/>
            </w:tcBorders>
          </w:tcPr>
          <w:p w14:paraId="5B595586" w14:textId="77777777" w:rsidR="00F81FC0" w:rsidRPr="00F81FC0" w:rsidRDefault="00F81FC0" w:rsidP="00162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margin</w:t>
            </w:r>
          </w:p>
        </w:tc>
        <w:tc>
          <w:tcPr>
            <w:tcW w:w="1038" w:type="dxa"/>
            <w:tcBorders>
              <w:top w:val="single" w:sz="12" w:space="0" w:color="auto"/>
              <w:bottom w:val="single" w:sz="4" w:space="0" w:color="auto"/>
            </w:tcBorders>
          </w:tcPr>
          <w:p w14:paraId="0D32DF1B" w14:textId="77777777" w:rsidR="00F81FC0" w:rsidRPr="00F81FC0" w:rsidRDefault="00F81FC0" w:rsidP="00162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demarcation of internal and external glands</w:t>
            </w:r>
          </w:p>
        </w:tc>
        <w:tc>
          <w:tcPr>
            <w:tcW w:w="569" w:type="dxa"/>
            <w:tcBorders>
              <w:top w:val="single" w:sz="12" w:space="0" w:color="auto"/>
              <w:bottom w:val="single" w:sz="4" w:space="0" w:color="auto"/>
            </w:tcBorders>
          </w:tcPr>
          <w:p w14:paraId="73A5D816" w14:textId="77777777" w:rsidR="00F81FC0" w:rsidRPr="00F81FC0" w:rsidRDefault="00F81FC0" w:rsidP="00162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Size</w:t>
            </w:r>
          </w:p>
          <w:p w14:paraId="3C5FB68F" w14:textId="77777777" w:rsidR="00F81FC0" w:rsidRPr="00F81FC0" w:rsidRDefault="00F81FC0" w:rsidP="00162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(mm)</w:t>
            </w:r>
          </w:p>
        </w:tc>
      </w:tr>
      <w:tr w:rsidR="00F81FC0" w:rsidRPr="00F81FC0" w14:paraId="38CFE81D" w14:textId="77777777" w:rsidTr="00D70839">
        <w:trPr>
          <w:jc w:val="center"/>
        </w:trPr>
        <w:tc>
          <w:tcPr>
            <w:tcW w:w="732" w:type="dxa"/>
            <w:tcBorders>
              <w:top w:val="single" w:sz="4" w:space="0" w:color="auto"/>
            </w:tcBorders>
          </w:tcPr>
          <w:p w14:paraId="662019E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638" w:type="dxa"/>
            <w:tcBorders>
              <w:top w:val="single" w:sz="4" w:space="0" w:color="auto"/>
            </w:tcBorders>
          </w:tcPr>
          <w:p w14:paraId="788E8590" w14:textId="77777777" w:rsidR="00F81FC0" w:rsidRPr="00F81FC0" w:rsidRDefault="00F81FC0" w:rsidP="00F971E4">
            <w:pPr>
              <w:widowControl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1FC0">
              <w:rPr>
                <w:rFonts w:ascii="Calibri" w:hAnsi="Calibri" w:cs="Calibri"/>
                <w:color w:val="000000"/>
                <w:sz w:val="18"/>
                <w:szCs w:val="18"/>
              </w:rPr>
              <w:t>7.12</w:t>
            </w:r>
          </w:p>
        </w:tc>
        <w:tc>
          <w:tcPr>
            <w:tcW w:w="563" w:type="dxa"/>
            <w:tcBorders>
              <w:top w:val="single" w:sz="4" w:space="0" w:color="auto"/>
            </w:tcBorders>
          </w:tcPr>
          <w:p w14:paraId="0EA6CC91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06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300295D7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17.8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6E3B37AA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70D35770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76CE4611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6262E70B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  <w:tcBorders>
              <w:top w:val="single" w:sz="4" w:space="0" w:color="auto"/>
            </w:tcBorders>
          </w:tcPr>
          <w:p w14:paraId="07468E5B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</w:tr>
      <w:tr w:rsidR="00F81FC0" w:rsidRPr="00F81FC0" w14:paraId="55148E1F" w14:textId="77777777" w:rsidTr="00D70839">
        <w:trPr>
          <w:jc w:val="center"/>
        </w:trPr>
        <w:tc>
          <w:tcPr>
            <w:tcW w:w="732" w:type="dxa"/>
          </w:tcPr>
          <w:p w14:paraId="1B087D13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2FB301E4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6.70</w:t>
            </w:r>
          </w:p>
        </w:tc>
        <w:tc>
          <w:tcPr>
            <w:tcW w:w="563" w:type="dxa"/>
          </w:tcPr>
          <w:p w14:paraId="015C6651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73</w:t>
            </w:r>
          </w:p>
        </w:tc>
        <w:tc>
          <w:tcPr>
            <w:tcW w:w="581" w:type="dxa"/>
          </w:tcPr>
          <w:p w14:paraId="50CDE6C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23.0</w:t>
            </w:r>
          </w:p>
        </w:tc>
        <w:tc>
          <w:tcPr>
            <w:tcW w:w="1037" w:type="dxa"/>
          </w:tcPr>
          <w:p w14:paraId="061B205D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59B533F9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71" w:type="dxa"/>
          </w:tcPr>
          <w:p w14:paraId="1797CD6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038" w:type="dxa"/>
          </w:tcPr>
          <w:p w14:paraId="35AF71C9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</w:tcPr>
          <w:p w14:paraId="26ACFA8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</w:tr>
      <w:tr w:rsidR="00F81FC0" w:rsidRPr="00F81FC0" w14:paraId="11D5893E" w14:textId="77777777" w:rsidTr="00D70839">
        <w:trPr>
          <w:jc w:val="center"/>
        </w:trPr>
        <w:tc>
          <w:tcPr>
            <w:tcW w:w="732" w:type="dxa"/>
          </w:tcPr>
          <w:p w14:paraId="109D1D1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7672EA47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6.59</w:t>
            </w:r>
          </w:p>
        </w:tc>
        <w:tc>
          <w:tcPr>
            <w:tcW w:w="563" w:type="dxa"/>
          </w:tcPr>
          <w:p w14:paraId="31929297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17</w:t>
            </w:r>
          </w:p>
        </w:tc>
        <w:tc>
          <w:tcPr>
            <w:tcW w:w="581" w:type="dxa"/>
          </w:tcPr>
          <w:p w14:paraId="5F0E7ACD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37.7</w:t>
            </w:r>
          </w:p>
        </w:tc>
        <w:tc>
          <w:tcPr>
            <w:tcW w:w="1037" w:type="dxa"/>
          </w:tcPr>
          <w:p w14:paraId="498A0368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4EB18D10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0C7D8851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038" w:type="dxa"/>
          </w:tcPr>
          <w:p w14:paraId="46E33550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</w:tcPr>
          <w:p w14:paraId="15810625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</w:tr>
      <w:tr w:rsidR="00F81FC0" w:rsidRPr="00F81FC0" w14:paraId="4DE9748B" w14:textId="77777777" w:rsidTr="00D70839">
        <w:trPr>
          <w:jc w:val="center"/>
        </w:trPr>
        <w:tc>
          <w:tcPr>
            <w:tcW w:w="732" w:type="dxa"/>
          </w:tcPr>
          <w:p w14:paraId="47FED428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638" w:type="dxa"/>
          </w:tcPr>
          <w:p w14:paraId="161DEB0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0.50</w:t>
            </w:r>
          </w:p>
        </w:tc>
        <w:tc>
          <w:tcPr>
            <w:tcW w:w="563" w:type="dxa"/>
          </w:tcPr>
          <w:p w14:paraId="14CF60D7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DD67E1">
              <w:rPr>
                <w:rFonts w:ascii="Calibri" w:hAnsi="Calibri" w:cs="Calibri"/>
                <w:sz w:val="18"/>
                <w:szCs w:val="18"/>
              </w:rPr>
              <w:t>0.2</w:t>
            </w:r>
            <w:r w:rsidR="00FE0D45" w:rsidRPr="00DD67E1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581" w:type="dxa"/>
          </w:tcPr>
          <w:p w14:paraId="72C2C908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52.7</w:t>
            </w:r>
          </w:p>
        </w:tc>
        <w:tc>
          <w:tcPr>
            <w:tcW w:w="1037" w:type="dxa"/>
          </w:tcPr>
          <w:p w14:paraId="35A72933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68E45594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1AB3F69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038" w:type="dxa"/>
          </w:tcPr>
          <w:p w14:paraId="0508DBCD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</w:tcPr>
          <w:p w14:paraId="3FE4F721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</w:tr>
      <w:tr w:rsidR="00F81FC0" w:rsidRPr="00F81FC0" w14:paraId="3CA24E7F" w14:textId="77777777" w:rsidTr="00D70839">
        <w:trPr>
          <w:jc w:val="center"/>
        </w:trPr>
        <w:tc>
          <w:tcPr>
            <w:tcW w:w="732" w:type="dxa"/>
          </w:tcPr>
          <w:p w14:paraId="1028E43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638" w:type="dxa"/>
          </w:tcPr>
          <w:p w14:paraId="0BC90002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563" w:type="dxa"/>
          </w:tcPr>
          <w:p w14:paraId="39120C44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581" w:type="dxa"/>
          </w:tcPr>
          <w:p w14:paraId="046D67B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37" w:type="dxa"/>
          </w:tcPr>
          <w:p w14:paraId="7431B219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318A4D43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21C2D7A3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038" w:type="dxa"/>
          </w:tcPr>
          <w:p w14:paraId="4AD748F4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</w:tcPr>
          <w:p w14:paraId="40169015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</w:tr>
      <w:tr w:rsidR="00F81FC0" w:rsidRPr="00F81FC0" w14:paraId="7B18B10E" w14:textId="77777777" w:rsidTr="00D70839">
        <w:trPr>
          <w:jc w:val="center"/>
        </w:trPr>
        <w:tc>
          <w:tcPr>
            <w:tcW w:w="732" w:type="dxa"/>
          </w:tcPr>
          <w:p w14:paraId="39AA21F3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638" w:type="dxa"/>
          </w:tcPr>
          <w:p w14:paraId="4EE52983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0.24</w:t>
            </w:r>
          </w:p>
        </w:tc>
        <w:tc>
          <w:tcPr>
            <w:tcW w:w="563" w:type="dxa"/>
          </w:tcPr>
          <w:p w14:paraId="4876764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17</w:t>
            </w:r>
          </w:p>
        </w:tc>
        <w:tc>
          <w:tcPr>
            <w:tcW w:w="581" w:type="dxa"/>
          </w:tcPr>
          <w:p w14:paraId="03A587E0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61.6</w:t>
            </w:r>
          </w:p>
        </w:tc>
        <w:tc>
          <w:tcPr>
            <w:tcW w:w="1037" w:type="dxa"/>
          </w:tcPr>
          <w:p w14:paraId="005A4152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218888F5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71" w:type="dxa"/>
          </w:tcPr>
          <w:p w14:paraId="0DFAF241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038" w:type="dxa"/>
          </w:tcPr>
          <w:p w14:paraId="6F2C61E8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569" w:type="dxa"/>
          </w:tcPr>
          <w:p w14:paraId="14B4E743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F81FC0" w:rsidRPr="00F81FC0" w14:paraId="0ED7AE88" w14:textId="77777777" w:rsidTr="00D70839">
        <w:trPr>
          <w:jc w:val="center"/>
        </w:trPr>
        <w:tc>
          <w:tcPr>
            <w:tcW w:w="732" w:type="dxa"/>
          </w:tcPr>
          <w:p w14:paraId="7D4D5D5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638" w:type="dxa"/>
          </w:tcPr>
          <w:p w14:paraId="1C03E5F2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563" w:type="dxa"/>
          </w:tcPr>
          <w:p w14:paraId="5C99460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581" w:type="dxa"/>
          </w:tcPr>
          <w:p w14:paraId="7F21A2C9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37" w:type="dxa"/>
          </w:tcPr>
          <w:p w14:paraId="486EE418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613135E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71" w:type="dxa"/>
          </w:tcPr>
          <w:p w14:paraId="37EE8A55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038" w:type="dxa"/>
          </w:tcPr>
          <w:p w14:paraId="553DB26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569" w:type="dxa"/>
          </w:tcPr>
          <w:p w14:paraId="3AF2C761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</w:tr>
      <w:tr w:rsidR="00F81FC0" w:rsidRPr="00F81FC0" w14:paraId="5A4D327E" w14:textId="77777777" w:rsidTr="00D70839">
        <w:trPr>
          <w:jc w:val="center"/>
        </w:trPr>
        <w:tc>
          <w:tcPr>
            <w:tcW w:w="732" w:type="dxa"/>
          </w:tcPr>
          <w:p w14:paraId="034F462A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638" w:type="dxa"/>
          </w:tcPr>
          <w:p w14:paraId="134379ED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2.00</w:t>
            </w:r>
          </w:p>
        </w:tc>
        <w:tc>
          <w:tcPr>
            <w:tcW w:w="563" w:type="dxa"/>
          </w:tcPr>
          <w:p w14:paraId="1EA9233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21</w:t>
            </w:r>
          </w:p>
        </w:tc>
        <w:tc>
          <w:tcPr>
            <w:tcW w:w="581" w:type="dxa"/>
          </w:tcPr>
          <w:p w14:paraId="59B89C3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57.7</w:t>
            </w:r>
          </w:p>
        </w:tc>
        <w:tc>
          <w:tcPr>
            <w:tcW w:w="1037" w:type="dxa"/>
          </w:tcPr>
          <w:p w14:paraId="1A4ED742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5DA4C58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153BDCD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038" w:type="dxa"/>
          </w:tcPr>
          <w:p w14:paraId="3493C812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569" w:type="dxa"/>
          </w:tcPr>
          <w:p w14:paraId="246F3B93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</w:tr>
      <w:tr w:rsidR="00F81FC0" w:rsidRPr="00F81FC0" w14:paraId="067F8CA5" w14:textId="77777777" w:rsidTr="00D70839">
        <w:trPr>
          <w:jc w:val="center"/>
        </w:trPr>
        <w:tc>
          <w:tcPr>
            <w:tcW w:w="732" w:type="dxa"/>
          </w:tcPr>
          <w:p w14:paraId="5E96FF89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638" w:type="dxa"/>
          </w:tcPr>
          <w:p w14:paraId="61D61CF5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8.12</w:t>
            </w:r>
          </w:p>
        </w:tc>
        <w:tc>
          <w:tcPr>
            <w:tcW w:w="563" w:type="dxa"/>
          </w:tcPr>
          <w:p w14:paraId="6E21DC4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45</w:t>
            </w:r>
          </w:p>
        </w:tc>
        <w:tc>
          <w:tcPr>
            <w:tcW w:w="581" w:type="dxa"/>
          </w:tcPr>
          <w:p w14:paraId="240DC5D3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40.6</w:t>
            </w:r>
          </w:p>
        </w:tc>
        <w:tc>
          <w:tcPr>
            <w:tcW w:w="1037" w:type="dxa"/>
          </w:tcPr>
          <w:p w14:paraId="3F6B04B2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07A000BA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20488DC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038" w:type="dxa"/>
          </w:tcPr>
          <w:p w14:paraId="1A74CE1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</w:tcPr>
          <w:p w14:paraId="0E12E8F4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</w:tr>
      <w:tr w:rsidR="00F81FC0" w:rsidRPr="00F81FC0" w14:paraId="50E4E855" w14:textId="77777777" w:rsidTr="00D70839">
        <w:trPr>
          <w:jc w:val="center"/>
        </w:trPr>
        <w:tc>
          <w:tcPr>
            <w:tcW w:w="732" w:type="dxa"/>
          </w:tcPr>
          <w:p w14:paraId="66434BAA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638" w:type="dxa"/>
          </w:tcPr>
          <w:p w14:paraId="3EBA9BAA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563" w:type="dxa"/>
          </w:tcPr>
          <w:p w14:paraId="17F2999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581" w:type="dxa"/>
          </w:tcPr>
          <w:p w14:paraId="50FBA8C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37" w:type="dxa"/>
          </w:tcPr>
          <w:p w14:paraId="6186891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01475843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71" w:type="dxa"/>
          </w:tcPr>
          <w:p w14:paraId="2911A855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038" w:type="dxa"/>
          </w:tcPr>
          <w:p w14:paraId="25737BE1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</w:tcPr>
          <w:p w14:paraId="5A643227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7.1</w:t>
            </w:r>
          </w:p>
        </w:tc>
      </w:tr>
      <w:tr w:rsidR="00F81FC0" w:rsidRPr="00F81FC0" w14:paraId="06C8BD3A" w14:textId="77777777" w:rsidTr="00D70839">
        <w:trPr>
          <w:jc w:val="center"/>
        </w:trPr>
        <w:tc>
          <w:tcPr>
            <w:tcW w:w="732" w:type="dxa"/>
          </w:tcPr>
          <w:p w14:paraId="78B1E515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638" w:type="dxa"/>
          </w:tcPr>
          <w:p w14:paraId="5BAE5F8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9.89</w:t>
            </w:r>
          </w:p>
        </w:tc>
        <w:tc>
          <w:tcPr>
            <w:tcW w:w="563" w:type="dxa"/>
          </w:tcPr>
          <w:p w14:paraId="4B936C20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19</w:t>
            </w:r>
          </w:p>
        </w:tc>
        <w:tc>
          <w:tcPr>
            <w:tcW w:w="581" w:type="dxa"/>
          </w:tcPr>
          <w:p w14:paraId="71A7D64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52.0</w:t>
            </w:r>
          </w:p>
        </w:tc>
        <w:tc>
          <w:tcPr>
            <w:tcW w:w="1037" w:type="dxa"/>
          </w:tcPr>
          <w:p w14:paraId="4ED5172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5FE6CCA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3446CC95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038" w:type="dxa"/>
          </w:tcPr>
          <w:p w14:paraId="1B2351C3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569" w:type="dxa"/>
          </w:tcPr>
          <w:p w14:paraId="35047351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</w:tr>
      <w:tr w:rsidR="00F81FC0" w:rsidRPr="00F81FC0" w14:paraId="76CDA826" w14:textId="77777777" w:rsidTr="00D70839">
        <w:trPr>
          <w:jc w:val="center"/>
        </w:trPr>
        <w:tc>
          <w:tcPr>
            <w:tcW w:w="732" w:type="dxa"/>
          </w:tcPr>
          <w:p w14:paraId="5E100288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638" w:type="dxa"/>
          </w:tcPr>
          <w:p w14:paraId="273DF88B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9.23</w:t>
            </w:r>
          </w:p>
        </w:tc>
        <w:tc>
          <w:tcPr>
            <w:tcW w:w="563" w:type="dxa"/>
          </w:tcPr>
          <w:p w14:paraId="0F74BDD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33</w:t>
            </w:r>
          </w:p>
        </w:tc>
        <w:tc>
          <w:tcPr>
            <w:tcW w:w="581" w:type="dxa"/>
          </w:tcPr>
          <w:p w14:paraId="0CA4D188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28.4</w:t>
            </w:r>
          </w:p>
        </w:tc>
        <w:tc>
          <w:tcPr>
            <w:tcW w:w="1037" w:type="dxa"/>
          </w:tcPr>
          <w:p w14:paraId="2A0706C1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6A9AE45D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5337C43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038" w:type="dxa"/>
          </w:tcPr>
          <w:p w14:paraId="1D6F3232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569" w:type="dxa"/>
          </w:tcPr>
          <w:p w14:paraId="4DE57531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8.6</w:t>
            </w:r>
          </w:p>
        </w:tc>
      </w:tr>
      <w:tr w:rsidR="00F81FC0" w:rsidRPr="00F81FC0" w14:paraId="2DFE9DBF" w14:textId="77777777" w:rsidTr="00D70839">
        <w:trPr>
          <w:jc w:val="center"/>
        </w:trPr>
        <w:tc>
          <w:tcPr>
            <w:tcW w:w="732" w:type="dxa"/>
          </w:tcPr>
          <w:p w14:paraId="4AB8A15B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638" w:type="dxa"/>
          </w:tcPr>
          <w:p w14:paraId="2812FB19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0.20</w:t>
            </w:r>
          </w:p>
        </w:tc>
        <w:tc>
          <w:tcPr>
            <w:tcW w:w="563" w:type="dxa"/>
          </w:tcPr>
          <w:p w14:paraId="7B37BC27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17</w:t>
            </w:r>
          </w:p>
        </w:tc>
        <w:tc>
          <w:tcPr>
            <w:tcW w:w="581" w:type="dxa"/>
          </w:tcPr>
          <w:p w14:paraId="243A2EB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59.6</w:t>
            </w:r>
          </w:p>
        </w:tc>
        <w:tc>
          <w:tcPr>
            <w:tcW w:w="1037" w:type="dxa"/>
          </w:tcPr>
          <w:p w14:paraId="671ED069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242E333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71" w:type="dxa"/>
          </w:tcPr>
          <w:p w14:paraId="1B70CF55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038" w:type="dxa"/>
          </w:tcPr>
          <w:p w14:paraId="51CEA261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</w:tcPr>
          <w:p w14:paraId="7F384D68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</w:tr>
      <w:tr w:rsidR="00F81FC0" w:rsidRPr="00F81FC0" w14:paraId="0FE8A269" w14:textId="77777777" w:rsidTr="00D70839">
        <w:trPr>
          <w:jc w:val="center"/>
        </w:trPr>
        <w:tc>
          <w:tcPr>
            <w:tcW w:w="732" w:type="dxa"/>
          </w:tcPr>
          <w:p w14:paraId="1BF671B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638" w:type="dxa"/>
          </w:tcPr>
          <w:p w14:paraId="58765931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26.40</w:t>
            </w:r>
          </w:p>
        </w:tc>
        <w:tc>
          <w:tcPr>
            <w:tcW w:w="563" w:type="dxa"/>
          </w:tcPr>
          <w:p w14:paraId="4F489E77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22</w:t>
            </w:r>
          </w:p>
        </w:tc>
        <w:tc>
          <w:tcPr>
            <w:tcW w:w="581" w:type="dxa"/>
          </w:tcPr>
          <w:p w14:paraId="2FF42A20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21.5</w:t>
            </w:r>
          </w:p>
        </w:tc>
        <w:tc>
          <w:tcPr>
            <w:tcW w:w="1037" w:type="dxa"/>
          </w:tcPr>
          <w:p w14:paraId="4500E0D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4DBF9D48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71" w:type="dxa"/>
          </w:tcPr>
          <w:p w14:paraId="4B01BDE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038" w:type="dxa"/>
          </w:tcPr>
          <w:p w14:paraId="1CE02715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</w:tcPr>
          <w:p w14:paraId="5E481F61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</w:tr>
      <w:tr w:rsidR="00F81FC0" w:rsidRPr="00F81FC0" w14:paraId="1FC05BBE" w14:textId="77777777" w:rsidTr="00D70839">
        <w:trPr>
          <w:jc w:val="center"/>
        </w:trPr>
        <w:tc>
          <w:tcPr>
            <w:tcW w:w="732" w:type="dxa"/>
          </w:tcPr>
          <w:p w14:paraId="6AAB454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638" w:type="dxa"/>
          </w:tcPr>
          <w:p w14:paraId="478D71E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7.20</w:t>
            </w:r>
          </w:p>
        </w:tc>
        <w:tc>
          <w:tcPr>
            <w:tcW w:w="563" w:type="dxa"/>
          </w:tcPr>
          <w:p w14:paraId="1858C00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18</w:t>
            </w:r>
          </w:p>
        </w:tc>
        <w:tc>
          <w:tcPr>
            <w:tcW w:w="581" w:type="dxa"/>
          </w:tcPr>
          <w:p w14:paraId="1FCCB7F3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93.7</w:t>
            </w:r>
          </w:p>
        </w:tc>
        <w:tc>
          <w:tcPr>
            <w:tcW w:w="1037" w:type="dxa"/>
          </w:tcPr>
          <w:p w14:paraId="0BB9971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Other echo</w:t>
            </w:r>
          </w:p>
        </w:tc>
        <w:tc>
          <w:tcPr>
            <w:tcW w:w="971" w:type="dxa"/>
          </w:tcPr>
          <w:p w14:paraId="69E6B8A1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71" w:type="dxa"/>
          </w:tcPr>
          <w:p w14:paraId="5345DFD0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038" w:type="dxa"/>
          </w:tcPr>
          <w:p w14:paraId="3AA81AE9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569" w:type="dxa"/>
          </w:tcPr>
          <w:p w14:paraId="5E1D2925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</w:tr>
      <w:tr w:rsidR="00F81FC0" w:rsidRPr="00F81FC0" w14:paraId="0121B0BD" w14:textId="77777777" w:rsidTr="00D70839">
        <w:trPr>
          <w:jc w:val="center"/>
        </w:trPr>
        <w:tc>
          <w:tcPr>
            <w:tcW w:w="732" w:type="dxa"/>
          </w:tcPr>
          <w:p w14:paraId="318C3FB2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638" w:type="dxa"/>
          </w:tcPr>
          <w:p w14:paraId="6C7467ED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3.84</w:t>
            </w:r>
          </w:p>
        </w:tc>
        <w:tc>
          <w:tcPr>
            <w:tcW w:w="563" w:type="dxa"/>
          </w:tcPr>
          <w:p w14:paraId="48C3EE40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14</w:t>
            </w:r>
          </w:p>
        </w:tc>
        <w:tc>
          <w:tcPr>
            <w:tcW w:w="581" w:type="dxa"/>
          </w:tcPr>
          <w:p w14:paraId="1F97F088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27.2</w:t>
            </w:r>
          </w:p>
        </w:tc>
        <w:tc>
          <w:tcPr>
            <w:tcW w:w="1037" w:type="dxa"/>
          </w:tcPr>
          <w:p w14:paraId="22F35EB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6D861727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4C333099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038" w:type="dxa"/>
          </w:tcPr>
          <w:p w14:paraId="62DC3A1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</w:tcPr>
          <w:p w14:paraId="35AE7740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</w:tr>
      <w:tr w:rsidR="00F81FC0" w:rsidRPr="00F81FC0" w14:paraId="75C589BE" w14:textId="77777777" w:rsidTr="00D70839">
        <w:trPr>
          <w:jc w:val="center"/>
        </w:trPr>
        <w:tc>
          <w:tcPr>
            <w:tcW w:w="732" w:type="dxa"/>
          </w:tcPr>
          <w:p w14:paraId="0485F803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638" w:type="dxa"/>
          </w:tcPr>
          <w:p w14:paraId="22884B28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5.50</w:t>
            </w:r>
          </w:p>
        </w:tc>
        <w:tc>
          <w:tcPr>
            <w:tcW w:w="563" w:type="dxa"/>
          </w:tcPr>
          <w:p w14:paraId="61B8081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54</w:t>
            </w:r>
          </w:p>
        </w:tc>
        <w:tc>
          <w:tcPr>
            <w:tcW w:w="581" w:type="dxa"/>
          </w:tcPr>
          <w:p w14:paraId="6C1C457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28.6</w:t>
            </w:r>
          </w:p>
        </w:tc>
        <w:tc>
          <w:tcPr>
            <w:tcW w:w="1037" w:type="dxa"/>
          </w:tcPr>
          <w:p w14:paraId="13A2EC29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6C4A9E42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05A6411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038" w:type="dxa"/>
          </w:tcPr>
          <w:p w14:paraId="561CC82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569" w:type="dxa"/>
          </w:tcPr>
          <w:p w14:paraId="293873F7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</w:tr>
      <w:tr w:rsidR="00F81FC0" w:rsidRPr="00F81FC0" w14:paraId="3F789551" w14:textId="77777777" w:rsidTr="00D70839">
        <w:trPr>
          <w:jc w:val="center"/>
        </w:trPr>
        <w:tc>
          <w:tcPr>
            <w:tcW w:w="732" w:type="dxa"/>
          </w:tcPr>
          <w:p w14:paraId="36423503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638" w:type="dxa"/>
          </w:tcPr>
          <w:p w14:paraId="24F878A7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7.82</w:t>
            </w:r>
          </w:p>
        </w:tc>
        <w:tc>
          <w:tcPr>
            <w:tcW w:w="563" w:type="dxa"/>
          </w:tcPr>
          <w:p w14:paraId="6B3959D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17</w:t>
            </w:r>
          </w:p>
        </w:tc>
        <w:tc>
          <w:tcPr>
            <w:tcW w:w="581" w:type="dxa"/>
          </w:tcPr>
          <w:p w14:paraId="123939C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45.4</w:t>
            </w:r>
          </w:p>
        </w:tc>
        <w:tc>
          <w:tcPr>
            <w:tcW w:w="1037" w:type="dxa"/>
          </w:tcPr>
          <w:p w14:paraId="386AF7BD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7AAEE313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71" w:type="dxa"/>
          </w:tcPr>
          <w:p w14:paraId="224A52C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038" w:type="dxa"/>
          </w:tcPr>
          <w:p w14:paraId="185768E7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</w:tcPr>
          <w:p w14:paraId="6C602501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</w:tr>
      <w:tr w:rsidR="00F81FC0" w:rsidRPr="00F81FC0" w14:paraId="0FF85ECF" w14:textId="77777777" w:rsidTr="00D70839">
        <w:trPr>
          <w:jc w:val="center"/>
        </w:trPr>
        <w:tc>
          <w:tcPr>
            <w:tcW w:w="732" w:type="dxa"/>
          </w:tcPr>
          <w:p w14:paraId="10052B4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638" w:type="dxa"/>
          </w:tcPr>
          <w:p w14:paraId="315B11E0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4.40</w:t>
            </w:r>
          </w:p>
        </w:tc>
        <w:tc>
          <w:tcPr>
            <w:tcW w:w="563" w:type="dxa"/>
          </w:tcPr>
          <w:p w14:paraId="0DC97D3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47</w:t>
            </w:r>
          </w:p>
        </w:tc>
        <w:tc>
          <w:tcPr>
            <w:tcW w:w="581" w:type="dxa"/>
          </w:tcPr>
          <w:p w14:paraId="05D67637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30.8</w:t>
            </w:r>
          </w:p>
        </w:tc>
        <w:tc>
          <w:tcPr>
            <w:tcW w:w="1037" w:type="dxa"/>
          </w:tcPr>
          <w:p w14:paraId="0F81C26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000C63A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71" w:type="dxa"/>
          </w:tcPr>
          <w:p w14:paraId="7658D7C2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038" w:type="dxa"/>
          </w:tcPr>
          <w:p w14:paraId="495A2D9B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</w:tcPr>
          <w:p w14:paraId="23946BCD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</w:tr>
      <w:tr w:rsidR="00F81FC0" w:rsidRPr="00F81FC0" w14:paraId="1D066C10" w14:textId="77777777" w:rsidTr="00D70839">
        <w:trPr>
          <w:jc w:val="center"/>
        </w:trPr>
        <w:tc>
          <w:tcPr>
            <w:tcW w:w="732" w:type="dxa"/>
          </w:tcPr>
          <w:p w14:paraId="4659DBA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638" w:type="dxa"/>
          </w:tcPr>
          <w:p w14:paraId="004D69B2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23.70</w:t>
            </w:r>
          </w:p>
        </w:tc>
        <w:tc>
          <w:tcPr>
            <w:tcW w:w="563" w:type="dxa"/>
          </w:tcPr>
          <w:p w14:paraId="34DC9015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74</w:t>
            </w:r>
          </w:p>
        </w:tc>
        <w:tc>
          <w:tcPr>
            <w:tcW w:w="581" w:type="dxa"/>
          </w:tcPr>
          <w:p w14:paraId="0C9034E0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32.2</w:t>
            </w:r>
          </w:p>
        </w:tc>
        <w:tc>
          <w:tcPr>
            <w:tcW w:w="1037" w:type="dxa"/>
          </w:tcPr>
          <w:p w14:paraId="13491C91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76D99A13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71" w:type="dxa"/>
          </w:tcPr>
          <w:p w14:paraId="14F8BBF9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038" w:type="dxa"/>
          </w:tcPr>
          <w:p w14:paraId="254FF6A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</w:tcPr>
          <w:p w14:paraId="07B74609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</w:tr>
      <w:tr w:rsidR="00F81FC0" w:rsidRPr="00F81FC0" w14:paraId="65E74235" w14:textId="77777777" w:rsidTr="00D70839">
        <w:trPr>
          <w:jc w:val="center"/>
        </w:trPr>
        <w:tc>
          <w:tcPr>
            <w:tcW w:w="732" w:type="dxa"/>
          </w:tcPr>
          <w:p w14:paraId="1A6C5C69" w14:textId="77777777" w:rsidR="00F81FC0" w:rsidRPr="00F81FC0" w:rsidRDefault="00F81FC0" w:rsidP="00F971E4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8" w:type="dxa"/>
          </w:tcPr>
          <w:p w14:paraId="4A21DD45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4.30</w:t>
            </w:r>
          </w:p>
        </w:tc>
        <w:tc>
          <w:tcPr>
            <w:tcW w:w="563" w:type="dxa"/>
          </w:tcPr>
          <w:p w14:paraId="10327197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45</w:t>
            </w:r>
          </w:p>
        </w:tc>
        <w:tc>
          <w:tcPr>
            <w:tcW w:w="581" w:type="dxa"/>
          </w:tcPr>
          <w:p w14:paraId="7A3C794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31.8</w:t>
            </w:r>
          </w:p>
        </w:tc>
        <w:tc>
          <w:tcPr>
            <w:tcW w:w="1037" w:type="dxa"/>
          </w:tcPr>
          <w:p w14:paraId="7D06A22A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028816C7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39DE8AF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038" w:type="dxa"/>
          </w:tcPr>
          <w:p w14:paraId="2985E1D4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</w:tcPr>
          <w:p w14:paraId="1035400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</w:tr>
      <w:tr w:rsidR="00F81FC0" w:rsidRPr="00F81FC0" w14:paraId="4D80BF38" w14:textId="77777777" w:rsidTr="00D70839">
        <w:trPr>
          <w:jc w:val="center"/>
        </w:trPr>
        <w:tc>
          <w:tcPr>
            <w:tcW w:w="732" w:type="dxa"/>
          </w:tcPr>
          <w:p w14:paraId="73E3E562" w14:textId="77777777" w:rsidR="00F81FC0" w:rsidRPr="00F81FC0" w:rsidRDefault="00F81FC0" w:rsidP="00F971E4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8" w:type="dxa"/>
          </w:tcPr>
          <w:p w14:paraId="08E3E3A8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4.10</w:t>
            </w:r>
          </w:p>
        </w:tc>
        <w:tc>
          <w:tcPr>
            <w:tcW w:w="563" w:type="dxa"/>
          </w:tcPr>
          <w:p w14:paraId="29A14BA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38</w:t>
            </w:r>
          </w:p>
        </w:tc>
        <w:tc>
          <w:tcPr>
            <w:tcW w:w="581" w:type="dxa"/>
          </w:tcPr>
          <w:p w14:paraId="2BE0BC55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37.1</w:t>
            </w:r>
          </w:p>
        </w:tc>
        <w:tc>
          <w:tcPr>
            <w:tcW w:w="1037" w:type="dxa"/>
          </w:tcPr>
          <w:p w14:paraId="67A5E138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61BE011A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513D2187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038" w:type="dxa"/>
          </w:tcPr>
          <w:p w14:paraId="313C2524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569" w:type="dxa"/>
          </w:tcPr>
          <w:p w14:paraId="6B699B89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F81FC0" w:rsidRPr="00F81FC0" w14:paraId="2872C074" w14:textId="77777777" w:rsidTr="00D70839">
        <w:trPr>
          <w:jc w:val="center"/>
        </w:trPr>
        <w:tc>
          <w:tcPr>
            <w:tcW w:w="732" w:type="dxa"/>
          </w:tcPr>
          <w:p w14:paraId="5F34A946" w14:textId="77777777" w:rsidR="00F81FC0" w:rsidRPr="00F81FC0" w:rsidRDefault="00F81FC0" w:rsidP="00F971E4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8" w:type="dxa"/>
          </w:tcPr>
          <w:p w14:paraId="024ECBC8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8.60</w:t>
            </w:r>
          </w:p>
        </w:tc>
        <w:tc>
          <w:tcPr>
            <w:tcW w:w="563" w:type="dxa"/>
          </w:tcPr>
          <w:p w14:paraId="23EC79F8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36</w:t>
            </w:r>
          </w:p>
        </w:tc>
        <w:tc>
          <w:tcPr>
            <w:tcW w:w="581" w:type="dxa"/>
          </w:tcPr>
          <w:p w14:paraId="420FEF6B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51.9</w:t>
            </w:r>
          </w:p>
        </w:tc>
        <w:tc>
          <w:tcPr>
            <w:tcW w:w="1037" w:type="dxa"/>
          </w:tcPr>
          <w:p w14:paraId="7860C1E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32FC63B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178A0307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038" w:type="dxa"/>
          </w:tcPr>
          <w:p w14:paraId="24A2E914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</w:tcPr>
          <w:p w14:paraId="18D46D53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</w:tr>
      <w:tr w:rsidR="00F81FC0" w:rsidRPr="00F81FC0" w14:paraId="535EBCFF" w14:textId="77777777" w:rsidTr="00D70839">
        <w:trPr>
          <w:jc w:val="center"/>
        </w:trPr>
        <w:tc>
          <w:tcPr>
            <w:tcW w:w="732" w:type="dxa"/>
          </w:tcPr>
          <w:p w14:paraId="554DD790" w14:textId="77777777" w:rsidR="00F81FC0" w:rsidRPr="00F81FC0" w:rsidRDefault="00F81FC0" w:rsidP="00F971E4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8" w:type="dxa"/>
          </w:tcPr>
          <w:p w14:paraId="26539CB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9.42</w:t>
            </w:r>
          </w:p>
        </w:tc>
        <w:tc>
          <w:tcPr>
            <w:tcW w:w="563" w:type="dxa"/>
          </w:tcPr>
          <w:p w14:paraId="70AFAD15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25</w:t>
            </w:r>
          </w:p>
        </w:tc>
        <w:tc>
          <w:tcPr>
            <w:tcW w:w="581" w:type="dxa"/>
          </w:tcPr>
          <w:p w14:paraId="1E8FFCF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37.6</w:t>
            </w:r>
          </w:p>
        </w:tc>
        <w:tc>
          <w:tcPr>
            <w:tcW w:w="1037" w:type="dxa"/>
          </w:tcPr>
          <w:p w14:paraId="14E82670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29174B97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71" w:type="dxa"/>
          </w:tcPr>
          <w:p w14:paraId="7DBB9C78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038" w:type="dxa"/>
          </w:tcPr>
          <w:p w14:paraId="216EA5C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569" w:type="dxa"/>
          </w:tcPr>
          <w:p w14:paraId="2CDA724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</w:tr>
      <w:tr w:rsidR="00F81FC0" w:rsidRPr="00F81FC0" w14:paraId="597E3DDC" w14:textId="77777777" w:rsidTr="00D70839">
        <w:trPr>
          <w:jc w:val="center"/>
        </w:trPr>
        <w:tc>
          <w:tcPr>
            <w:tcW w:w="732" w:type="dxa"/>
          </w:tcPr>
          <w:p w14:paraId="74856D1B" w14:textId="77777777" w:rsidR="00F81FC0" w:rsidRPr="00F81FC0" w:rsidRDefault="00F81FC0" w:rsidP="00F971E4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8" w:type="dxa"/>
          </w:tcPr>
          <w:p w14:paraId="3DB7A948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3.67</w:t>
            </w:r>
          </w:p>
        </w:tc>
        <w:tc>
          <w:tcPr>
            <w:tcW w:w="563" w:type="dxa"/>
          </w:tcPr>
          <w:p w14:paraId="49E60E64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05</w:t>
            </w:r>
          </w:p>
        </w:tc>
        <w:tc>
          <w:tcPr>
            <w:tcW w:w="581" w:type="dxa"/>
          </w:tcPr>
          <w:p w14:paraId="19C2E700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69.7</w:t>
            </w:r>
          </w:p>
        </w:tc>
        <w:tc>
          <w:tcPr>
            <w:tcW w:w="1037" w:type="dxa"/>
          </w:tcPr>
          <w:p w14:paraId="6524A837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4A562F2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71" w:type="dxa"/>
          </w:tcPr>
          <w:p w14:paraId="675CD272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038" w:type="dxa"/>
          </w:tcPr>
          <w:p w14:paraId="6F025E57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</w:tcPr>
          <w:p w14:paraId="48EA2445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F81FC0" w:rsidRPr="00F81FC0" w14:paraId="2647EB33" w14:textId="77777777" w:rsidTr="00D70839">
        <w:trPr>
          <w:jc w:val="center"/>
        </w:trPr>
        <w:tc>
          <w:tcPr>
            <w:tcW w:w="732" w:type="dxa"/>
          </w:tcPr>
          <w:p w14:paraId="5B18161C" w14:textId="77777777" w:rsidR="00F81FC0" w:rsidRPr="00F81FC0" w:rsidRDefault="00F81FC0" w:rsidP="00F971E4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8" w:type="dxa"/>
          </w:tcPr>
          <w:p w14:paraId="46150D4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563" w:type="dxa"/>
          </w:tcPr>
          <w:p w14:paraId="30AC6113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581" w:type="dxa"/>
          </w:tcPr>
          <w:p w14:paraId="6014D36B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37" w:type="dxa"/>
          </w:tcPr>
          <w:p w14:paraId="19FF8E95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7C0DB461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34CDEDAB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038" w:type="dxa"/>
          </w:tcPr>
          <w:p w14:paraId="5B23797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</w:tcPr>
          <w:p w14:paraId="7AF86502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F81FC0" w:rsidRPr="00F81FC0" w14:paraId="6EDD269F" w14:textId="77777777" w:rsidTr="00D70839">
        <w:trPr>
          <w:jc w:val="center"/>
        </w:trPr>
        <w:tc>
          <w:tcPr>
            <w:tcW w:w="732" w:type="dxa"/>
          </w:tcPr>
          <w:p w14:paraId="3016C58A" w14:textId="77777777" w:rsidR="00F81FC0" w:rsidRPr="00F81FC0" w:rsidRDefault="00F81FC0" w:rsidP="00F971E4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8" w:type="dxa"/>
          </w:tcPr>
          <w:p w14:paraId="74A519F1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6.00</w:t>
            </w:r>
          </w:p>
        </w:tc>
        <w:tc>
          <w:tcPr>
            <w:tcW w:w="563" w:type="dxa"/>
          </w:tcPr>
          <w:p w14:paraId="7CE13872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28</w:t>
            </w:r>
          </w:p>
        </w:tc>
        <w:tc>
          <w:tcPr>
            <w:tcW w:w="581" w:type="dxa"/>
          </w:tcPr>
          <w:p w14:paraId="673F5E07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56.5</w:t>
            </w:r>
          </w:p>
        </w:tc>
        <w:tc>
          <w:tcPr>
            <w:tcW w:w="1037" w:type="dxa"/>
          </w:tcPr>
          <w:p w14:paraId="0507330D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003E1A8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698D0F6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038" w:type="dxa"/>
          </w:tcPr>
          <w:p w14:paraId="6394B224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569" w:type="dxa"/>
          </w:tcPr>
          <w:p w14:paraId="5A83017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</w:tr>
      <w:tr w:rsidR="00F81FC0" w:rsidRPr="00F81FC0" w14:paraId="3094D6B3" w14:textId="77777777" w:rsidTr="00D70839">
        <w:trPr>
          <w:jc w:val="center"/>
        </w:trPr>
        <w:tc>
          <w:tcPr>
            <w:tcW w:w="732" w:type="dxa"/>
          </w:tcPr>
          <w:p w14:paraId="351F9886" w14:textId="77777777" w:rsidR="00F81FC0" w:rsidRPr="00F81FC0" w:rsidRDefault="00F81FC0" w:rsidP="00F971E4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8" w:type="dxa"/>
          </w:tcPr>
          <w:p w14:paraId="182B22C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＞</w:t>
            </w:r>
            <w:r w:rsidRPr="00F81FC0">
              <w:rPr>
                <w:rFonts w:ascii="Calibri" w:hAnsi="Calibri" w:cs="Calibri"/>
                <w:sz w:val="18"/>
                <w:szCs w:val="18"/>
              </w:rPr>
              <w:t>100</w:t>
            </w:r>
          </w:p>
        </w:tc>
        <w:tc>
          <w:tcPr>
            <w:tcW w:w="563" w:type="dxa"/>
          </w:tcPr>
          <w:p w14:paraId="49E1D474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2.76</w:t>
            </w:r>
          </w:p>
        </w:tc>
        <w:tc>
          <w:tcPr>
            <w:tcW w:w="581" w:type="dxa"/>
          </w:tcPr>
          <w:p w14:paraId="77A04DC3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36.2</w:t>
            </w:r>
          </w:p>
        </w:tc>
        <w:tc>
          <w:tcPr>
            <w:tcW w:w="1037" w:type="dxa"/>
          </w:tcPr>
          <w:p w14:paraId="5BD43A0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77C433FA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3D0AF88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038" w:type="dxa"/>
          </w:tcPr>
          <w:p w14:paraId="68EE2771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</w:tcPr>
          <w:p w14:paraId="136BFB50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</w:tr>
      <w:tr w:rsidR="00F81FC0" w:rsidRPr="00F81FC0" w14:paraId="6827F1B6" w14:textId="77777777" w:rsidTr="00D70839">
        <w:trPr>
          <w:jc w:val="center"/>
        </w:trPr>
        <w:tc>
          <w:tcPr>
            <w:tcW w:w="732" w:type="dxa"/>
          </w:tcPr>
          <w:p w14:paraId="58FD5210" w14:textId="77777777" w:rsidR="00F81FC0" w:rsidRPr="00F81FC0" w:rsidRDefault="00F81FC0" w:rsidP="00F971E4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8" w:type="dxa"/>
          </w:tcPr>
          <w:p w14:paraId="09422321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48.80</w:t>
            </w:r>
          </w:p>
        </w:tc>
        <w:tc>
          <w:tcPr>
            <w:tcW w:w="563" w:type="dxa"/>
          </w:tcPr>
          <w:p w14:paraId="494A715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.24</w:t>
            </w:r>
          </w:p>
        </w:tc>
        <w:tc>
          <w:tcPr>
            <w:tcW w:w="581" w:type="dxa"/>
          </w:tcPr>
          <w:p w14:paraId="47EC0ED2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39.4</w:t>
            </w:r>
          </w:p>
        </w:tc>
        <w:tc>
          <w:tcPr>
            <w:tcW w:w="1037" w:type="dxa"/>
          </w:tcPr>
          <w:p w14:paraId="460168CD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3F1E6A7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71" w:type="dxa"/>
          </w:tcPr>
          <w:p w14:paraId="0CE864C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038" w:type="dxa"/>
          </w:tcPr>
          <w:p w14:paraId="4A6FDE12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</w:tcPr>
          <w:p w14:paraId="40A72AF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F81FC0" w:rsidRPr="00F81FC0" w14:paraId="10FF1777" w14:textId="77777777" w:rsidTr="00D70839">
        <w:trPr>
          <w:jc w:val="center"/>
        </w:trPr>
        <w:tc>
          <w:tcPr>
            <w:tcW w:w="732" w:type="dxa"/>
          </w:tcPr>
          <w:p w14:paraId="5F70C4DB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638" w:type="dxa"/>
          </w:tcPr>
          <w:p w14:paraId="043CFB6D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81.20</w:t>
            </w:r>
          </w:p>
        </w:tc>
        <w:tc>
          <w:tcPr>
            <w:tcW w:w="563" w:type="dxa"/>
          </w:tcPr>
          <w:p w14:paraId="32862D5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83</w:t>
            </w:r>
          </w:p>
        </w:tc>
        <w:tc>
          <w:tcPr>
            <w:tcW w:w="581" w:type="dxa"/>
          </w:tcPr>
          <w:p w14:paraId="6086F511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97.6</w:t>
            </w:r>
          </w:p>
        </w:tc>
        <w:tc>
          <w:tcPr>
            <w:tcW w:w="1037" w:type="dxa"/>
          </w:tcPr>
          <w:p w14:paraId="3474746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72A35EF9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007F6D73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038" w:type="dxa"/>
          </w:tcPr>
          <w:p w14:paraId="339672F9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569" w:type="dxa"/>
          </w:tcPr>
          <w:p w14:paraId="2DC59C04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</w:tr>
      <w:tr w:rsidR="00F81FC0" w:rsidRPr="00F81FC0" w14:paraId="7388DC1E" w14:textId="77777777" w:rsidTr="00D70839">
        <w:trPr>
          <w:jc w:val="center"/>
        </w:trPr>
        <w:tc>
          <w:tcPr>
            <w:tcW w:w="732" w:type="dxa"/>
          </w:tcPr>
          <w:p w14:paraId="2533EF6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638" w:type="dxa"/>
          </w:tcPr>
          <w:p w14:paraId="5475442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6.51</w:t>
            </w:r>
          </w:p>
        </w:tc>
        <w:tc>
          <w:tcPr>
            <w:tcW w:w="563" w:type="dxa"/>
          </w:tcPr>
          <w:p w14:paraId="31C5B2E1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21</w:t>
            </w:r>
          </w:p>
        </w:tc>
        <w:tc>
          <w:tcPr>
            <w:tcW w:w="581" w:type="dxa"/>
          </w:tcPr>
          <w:p w14:paraId="086C1DD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30.8</w:t>
            </w:r>
          </w:p>
        </w:tc>
        <w:tc>
          <w:tcPr>
            <w:tcW w:w="1037" w:type="dxa"/>
          </w:tcPr>
          <w:p w14:paraId="36C141C8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2F05617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71" w:type="dxa"/>
          </w:tcPr>
          <w:p w14:paraId="7C79A4FD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038" w:type="dxa"/>
          </w:tcPr>
          <w:p w14:paraId="61BB8108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569" w:type="dxa"/>
          </w:tcPr>
          <w:p w14:paraId="71520B4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</w:tr>
      <w:tr w:rsidR="00F81FC0" w:rsidRPr="00F81FC0" w14:paraId="5E1AD4E3" w14:textId="77777777" w:rsidTr="00D70839">
        <w:trPr>
          <w:jc w:val="center"/>
        </w:trPr>
        <w:tc>
          <w:tcPr>
            <w:tcW w:w="732" w:type="dxa"/>
          </w:tcPr>
          <w:p w14:paraId="64716601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638" w:type="dxa"/>
          </w:tcPr>
          <w:p w14:paraId="6D631EF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8.89</w:t>
            </w:r>
          </w:p>
        </w:tc>
        <w:tc>
          <w:tcPr>
            <w:tcW w:w="563" w:type="dxa"/>
          </w:tcPr>
          <w:p w14:paraId="0EA89599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19</w:t>
            </w:r>
          </w:p>
        </w:tc>
        <w:tc>
          <w:tcPr>
            <w:tcW w:w="581" w:type="dxa"/>
          </w:tcPr>
          <w:p w14:paraId="747FBF5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47.7</w:t>
            </w:r>
          </w:p>
        </w:tc>
        <w:tc>
          <w:tcPr>
            <w:tcW w:w="1037" w:type="dxa"/>
          </w:tcPr>
          <w:p w14:paraId="63DD0FC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32B319BD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71" w:type="dxa"/>
          </w:tcPr>
          <w:p w14:paraId="1BEF365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038" w:type="dxa"/>
          </w:tcPr>
          <w:p w14:paraId="43045071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569" w:type="dxa"/>
          </w:tcPr>
          <w:p w14:paraId="178ED8AB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F81FC0" w:rsidRPr="00F81FC0" w14:paraId="152CEC16" w14:textId="77777777" w:rsidTr="00D70839">
        <w:trPr>
          <w:jc w:val="center"/>
        </w:trPr>
        <w:tc>
          <w:tcPr>
            <w:tcW w:w="732" w:type="dxa"/>
          </w:tcPr>
          <w:p w14:paraId="4665EE38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638" w:type="dxa"/>
          </w:tcPr>
          <w:p w14:paraId="4F70A772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6.54</w:t>
            </w:r>
          </w:p>
        </w:tc>
        <w:tc>
          <w:tcPr>
            <w:tcW w:w="563" w:type="dxa"/>
          </w:tcPr>
          <w:p w14:paraId="2FD496B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09</w:t>
            </w:r>
          </w:p>
        </w:tc>
        <w:tc>
          <w:tcPr>
            <w:tcW w:w="581" w:type="dxa"/>
          </w:tcPr>
          <w:p w14:paraId="09A7675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71.4</w:t>
            </w:r>
          </w:p>
        </w:tc>
        <w:tc>
          <w:tcPr>
            <w:tcW w:w="1037" w:type="dxa"/>
          </w:tcPr>
          <w:p w14:paraId="7635360B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72674D5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000EDA80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038" w:type="dxa"/>
          </w:tcPr>
          <w:p w14:paraId="54E1168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</w:tcPr>
          <w:p w14:paraId="5A29EB18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</w:tr>
      <w:tr w:rsidR="00F81FC0" w:rsidRPr="00F81FC0" w14:paraId="438C73D3" w14:textId="77777777" w:rsidTr="00D70839">
        <w:trPr>
          <w:jc w:val="center"/>
        </w:trPr>
        <w:tc>
          <w:tcPr>
            <w:tcW w:w="732" w:type="dxa"/>
          </w:tcPr>
          <w:p w14:paraId="7769BED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638" w:type="dxa"/>
          </w:tcPr>
          <w:p w14:paraId="2ECB1673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2.68</w:t>
            </w:r>
          </w:p>
        </w:tc>
        <w:tc>
          <w:tcPr>
            <w:tcW w:w="563" w:type="dxa"/>
          </w:tcPr>
          <w:p w14:paraId="4028F33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07</w:t>
            </w:r>
          </w:p>
        </w:tc>
        <w:tc>
          <w:tcPr>
            <w:tcW w:w="581" w:type="dxa"/>
          </w:tcPr>
          <w:p w14:paraId="7E089DF0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39.5</w:t>
            </w:r>
          </w:p>
        </w:tc>
        <w:tc>
          <w:tcPr>
            <w:tcW w:w="1037" w:type="dxa"/>
          </w:tcPr>
          <w:p w14:paraId="2B9FE92A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30C0B62B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6C195527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038" w:type="dxa"/>
          </w:tcPr>
          <w:p w14:paraId="22E4A897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</w:tcPr>
          <w:p w14:paraId="3924603A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F81FC0" w:rsidRPr="00F81FC0" w14:paraId="3451D55A" w14:textId="77777777" w:rsidTr="00D70839">
        <w:trPr>
          <w:jc w:val="center"/>
        </w:trPr>
        <w:tc>
          <w:tcPr>
            <w:tcW w:w="732" w:type="dxa"/>
          </w:tcPr>
          <w:p w14:paraId="7E444EE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35</w:t>
            </w:r>
          </w:p>
        </w:tc>
        <w:tc>
          <w:tcPr>
            <w:tcW w:w="638" w:type="dxa"/>
          </w:tcPr>
          <w:p w14:paraId="1D94BBC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＞</w:t>
            </w:r>
            <w:r w:rsidRPr="00F81FC0">
              <w:rPr>
                <w:rFonts w:ascii="Calibri" w:hAnsi="Calibri" w:cs="Calibri"/>
                <w:sz w:val="18"/>
                <w:szCs w:val="18"/>
              </w:rPr>
              <w:t>100</w:t>
            </w:r>
          </w:p>
        </w:tc>
        <w:tc>
          <w:tcPr>
            <w:tcW w:w="563" w:type="dxa"/>
          </w:tcPr>
          <w:p w14:paraId="6DF5A247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.57</w:t>
            </w:r>
          </w:p>
        </w:tc>
        <w:tc>
          <w:tcPr>
            <w:tcW w:w="581" w:type="dxa"/>
          </w:tcPr>
          <w:p w14:paraId="035F72D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63.7</w:t>
            </w:r>
          </w:p>
        </w:tc>
        <w:tc>
          <w:tcPr>
            <w:tcW w:w="1037" w:type="dxa"/>
          </w:tcPr>
          <w:p w14:paraId="7FC524B9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491EDB1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3FC90F4D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038" w:type="dxa"/>
          </w:tcPr>
          <w:p w14:paraId="1F5CCB0D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569" w:type="dxa"/>
          </w:tcPr>
          <w:p w14:paraId="45E66F8A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</w:tr>
      <w:tr w:rsidR="00F81FC0" w:rsidRPr="00F81FC0" w14:paraId="0BDD6282" w14:textId="77777777" w:rsidTr="00D70839">
        <w:trPr>
          <w:jc w:val="center"/>
        </w:trPr>
        <w:tc>
          <w:tcPr>
            <w:tcW w:w="732" w:type="dxa"/>
          </w:tcPr>
          <w:p w14:paraId="4272BDD4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638" w:type="dxa"/>
          </w:tcPr>
          <w:p w14:paraId="46E94994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5.02</w:t>
            </w:r>
          </w:p>
        </w:tc>
        <w:tc>
          <w:tcPr>
            <w:tcW w:w="563" w:type="dxa"/>
          </w:tcPr>
          <w:p w14:paraId="7EB88B41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11</w:t>
            </w:r>
          </w:p>
        </w:tc>
        <w:tc>
          <w:tcPr>
            <w:tcW w:w="581" w:type="dxa"/>
          </w:tcPr>
          <w:p w14:paraId="08C32A50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45.3</w:t>
            </w:r>
          </w:p>
        </w:tc>
        <w:tc>
          <w:tcPr>
            <w:tcW w:w="1037" w:type="dxa"/>
          </w:tcPr>
          <w:p w14:paraId="423AEF8B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6A046EFA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71" w:type="dxa"/>
          </w:tcPr>
          <w:p w14:paraId="47225199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038" w:type="dxa"/>
          </w:tcPr>
          <w:p w14:paraId="0AA14030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</w:tcPr>
          <w:p w14:paraId="6728309A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F81FC0" w:rsidRPr="00F81FC0" w14:paraId="23814878" w14:textId="77777777" w:rsidTr="00D70839">
        <w:trPr>
          <w:jc w:val="center"/>
        </w:trPr>
        <w:tc>
          <w:tcPr>
            <w:tcW w:w="732" w:type="dxa"/>
          </w:tcPr>
          <w:p w14:paraId="4718D18B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37</w:t>
            </w:r>
          </w:p>
        </w:tc>
        <w:tc>
          <w:tcPr>
            <w:tcW w:w="638" w:type="dxa"/>
          </w:tcPr>
          <w:p w14:paraId="1E2BA3C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9.40</w:t>
            </w:r>
          </w:p>
        </w:tc>
        <w:tc>
          <w:tcPr>
            <w:tcW w:w="563" w:type="dxa"/>
          </w:tcPr>
          <w:p w14:paraId="0B37D54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24</w:t>
            </w:r>
          </w:p>
        </w:tc>
        <w:tc>
          <w:tcPr>
            <w:tcW w:w="581" w:type="dxa"/>
          </w:tcPr>
          <w:p w14:paraId="77FEBF0A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38.9</w:t>
            </w:r>
          </w:p>
        </w:tc>
        <w:tc>
          <w:tcPr>
            <w:tcW w:w="1037" w:type="dxa"/>
          </w:tcPr>
          <w:p w14:paraId="02F3DB32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602CCAA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71" w:type="dxa"/>
          </w:tcPr>
          <w:p w14:paraId="316853ED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038" w:type="dxa"/>
          </w:tcPr>
          <w:p w14:paraId="0A6865F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</w:tcPr>
          <w:p w14:paraId="621D9245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</w:tr>
      <w:tr w:rsidR="00F81FC0" w:rsidRPr="00F81FC0" w14:paraId="209C9A1B" w14:textId="77777777" w:rsidTr="00D70839">
        <w:trPr>
          <w:jc w:val="center"/>
        </w:trPr>
        <w:tc>
          <w:tcPr>
            <w:tcW w:w="732" w:type="dxa"/>
          </w:tcPr>
          <w:p w14:paraId="31C5F08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638" w:type="dxa"/>
          </w:tcPr>
          <w:p w14:paraId="11A9F33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＞</w:t>
            </w:r>
            <w:r w:rsidRPr="00F81FC0">
              <w:rPr>
                <w:rFonts w:ascii="Calibri" w:hAnsi="Calibri" w:cs="Calibri"/>
                <w:sz w:val="18"/>
                <w:szCs w:val="18"/>
              </w:rPr>
              <w:t>100</w:t>
            </w:r>
          </w:p>
        </w:tc>
        <w:tc>
          <w:tcPr>
            <w:tcW w:w="563" w:type="dxa"/>
          </w:tcPr>
          <w:p w14:paraId="3FE556D5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.59</w:t>
            </w:r>
          </w:p>
        </w:tc>
        <w:tc>
          <w:tcPr>
            <w:tcW w:w="581" w:type="dxa"/>
          </w:tcPr>
          <w:p w14:paraId="5C4103E4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63.0</w:t>
            </w:r>
          </w:p>
        </w:tc>
        <w:tc>
          <w:tcPr>
            <w:tcW w:w="1037" w:type="dxa"/>
          </w:tcPr>
          <w:p w14:paraId="453F2BDA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238224D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52CCDD85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038" w:type="dxa"/>
          </w:tcPr>
          <w:p w14:paraId="185B09B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569" w:type="dxa"/>
          </w:tcPr>
          <w:p w14:paraId="77916A01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</w:tr>
      <w:tr w:rsidR="00F81FC0" w:rsidRPr="00F81FC0" w14:paraId="6E98307B" w14:textId="77777777" w:rsidTr="00D70839">
        <w:trPr>
          <w:jc w:val="center"/>
        </w:trPr>
        <w:tc>
          <w:tcPr>
            <w:tcW w:w="732" w:type="dxa"/>
          </w:tcPr>
          <w:p w14:paraId="32D0CD75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638" w:type="dxa"/>
          </w:tcPr>
          <w:p w14:paraId="0F66DE91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0.60</w:t>
            </w:r>
          </w:p>
        </w:tc>
        <w:tc>
          <w:tcPr>
            <w:tcW w:w="563" w:type="dxa"/>
          </w:tcPr>
          <w:p w14:paraId="78752B14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34</w:t>
            </w:r>
          </w:p>
        </w:tc>
        <w:tc>
          <w:tcPr>
            <w:tcW w:w="581" w:type="dxa"/>
          </w:tcPr>
          <w:p w14:paraId="42028644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31.6</w:t>
            </w:r>
          </w:p>
        </w:tc>
        <w:tc>
          <w:tcPr>
            <w:tcW w:w="1037" w:type="dxa"/>
          </w:tcPr>
          <w:p w14:paraId="75E5BD09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0991F669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71" w:type="dxa"/>
          </w:tcPr>
          <w:p w14:paraId="3FA6E29A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038" w:type="dxa"/>
          </w:tcPr>
          <w:p w14:paraId="004FFA3A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569" w:type="dxa"/>
          </w:tcPr>
          <w:p w14:paraId="173F331A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</w:tr>
      <w:tr w:rsidR="00F81FC0" w:rsidRPr="00F81FC0" w14:paraId="6414EE8B" w14:textId="77777777" w:rsidTr="00D70839">
        <w:trPr>
          <w:jc w:val="center"/>
        </w:trPr>
        <w:tc>
          <w:tcPr>
            <w:tcW w:w="732" w:type="dxa"/>
          </w:tcPr>
          <w:p w14:paraId="5F88C431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lastRenderedPageBreak/>
              <w:t>40</w:t>
            </w:r>
          </w:p>
        </w:tc>
        <w:tc>
          <w:tcPr>
            <w:tcW w:w="638" w:type="dxa"/>
          </w:tcPr>
          <w:p w14:paraId="1CDB723B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24.70</w:t>
            </w:r>
          </w:p>
        </w:tc>
        <w:tc>
          <w:tcPr>
            <w:tcW w:w="563" w:type="dxa"/>
          </w:tcPr>
          <w:p w14:paraId="29BA008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38</w:t>
            </w:r>
          </w:p>
        </w:tc>
        <w:tc>
          <w:tcPr>
            <w:tcW w:w="581" w:type="dxa"/>
          </w:tcPr>
          <w:p w14:paraId="5FB2EC45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64.3</w:t>
            </w:r>
          </w:p>
        </w:tc>
        <w:tc>
          <w:tcPr>
            <w:tcW w:w="1037" w:type="dxa"/>
          </w:tcPr>
          <w:p w14:paraId="6E1EF9D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35649B95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6FB16630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038" w:type="dxa"/>
          </w:tcPr>
          <w:p w14:paraId="03AA2F1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569" w:type="dxa"/>
          </w:tcPr>
          <w:p w14:paraId="32DD04FB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</w:tr>
      <w:tr w:rsidR="00F81FC0" w:rsidRPr="00F81FC0" w14:paraId="447F4B0C" w14:textId="77777777" w:rsidTr="00D70839">
        <w:trPr>
          <w:jc w:val="center"/>
        </w:trPr>
        <w:tc>
          <w:tcPr>
            <w:tcW w:w="732" w:type="dxa"/>
          </w:tcPr>
          <w:p w14:paraId="121030C7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638" w:type="dxa"/>
          </w:tcPr>
          <w:p w14:paraId="122BF373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＞</w:t>
            </w:r>
            <w:r w:rsidRPr="00F81FC0">
              <w:rPr>
                <w:rFonts w:ascii="Calibri" w:hAnsi="Calibri" w:cs="Calibri"/>
                <w:sz w:val="18"/>
                <w:szCs w:val="18"/>
              </w:rPr>
              <w:t>100</w:t>
            </w:r>
          </w:p>
        </w:tc>
        <w:tc>
          <w:tcPr>
            <w:tcW w:w="563" w:type="dxa"/>
          </w:tcPr>
          <w:p w14:paraId="3B273C3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DD67E1">
              <w:rPr>
                <w:rFonts w:ascii="Calibri" w:hAnsi="Calibri" w:cs="Calibri"/>
                <w:sz w:val="18"/>
                <w:szCs w:val="18"/>
              </w:rPr>
              <w:t>2.4</w:t>
            </w:r>
            <w:r w:rsidR="00D23AC4" w:rsidRPr="00DD67E1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581" w:type="dxa"/>
          </w:tcPr>
          <w:p w14:paraId="6B3F22F0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41.6</w:t>
            </w:r>
          </w:p>
        </w:tc>
        <w:tc>
          <w:tcPr>
            <w:tcW w:w="1037" w:type="dxa"/>
          </w:tcPr>
          <w:p w14:paraId="702C3A29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6BC0232A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71" w:type="dxa"/>
          </w:tcPr>
          <w:p w14:paraId="4511EE3B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038" w:type="dxa"/>
          </w:tcPr>
          <w:p w14:paraId="5BED1D88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</w:tcPr>
          <w:p w14:paraId="3292CAEA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</w:tr>
      <w:tr w:rsidR="00F81FC0" w:rsidRPr="00F81FC0" w14:paraId="5DD372B1" w14:textId="77777777" w:rsidTr="00D70839">
        <w:trPr>
          <w:jc w:val="center"/>
        </w:trPr>
        <w:tc>
          <w:tcPr>
            <w:tcW w:w="732" w:type="dxa"/>
          </w:tcPr>
          <w:p w14:paraId="626EF59B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42</w:t>
            </w:r>
          </w:p>
        </w:tc>
        <w:tc>
          <w:tcPr>
            <w:tcW w:w="638" w:type="dxa"/>
          </w:tcPr>
          <w:p w14:paraId="55D12AE0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＞</w:t>
            </w:r>
            <w:r w:rsidRPr="00F81FC0">
              <w:rPr>
                <w:rFonts w:ascii="Calibri" w:hAnsi="Calibri" w:cs="Calibri"/>
                <w:sz w:val="18"/>
                <w:szCs w:val="18"/>
              </w:rPr>
              <w:t>100</w:t>
            </w:r>
          </w:p>
        </w:tc>
        <w:tc>
          <w:tcPr>
            <w:tcW w:w="563" w:type="dxa"/>
          </w:tcPr>
          <w:p w14:paraId="5466BEF9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2.46</w:t>
            </w:r>
          </w:p>
        </w:tc>
        <w:tc>
          <w:tcPr>
            <w:tcW w:w="581" w:type="dxa"/>
          </w:tcPr>
          <w:p w14:paraId="04B92A02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40.6</w:t>
            </w:r>
          </w:p>
        </w:tc>
        <w:tc>
          <w:tcPr>
            <w:tcW w:w="1037" w:type="dxa"/>
          </w:tcPr>
          <w:p w14:paraId="4E8D3025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197CD5B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65203C0D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038" w:type="dxa"/>
          </w:tcPr>
          <w:p w14:paraId="20ACA5C0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569" w:type="dxa"/>
          </w:tcPr>
          <w:p w14:paraId="1A5F873A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</w:tr>
      <w:tr w:rsidR="00F81FC0" w:rsidRPr="00F81FC0" w14:paraId="48CA8984" w14:textId="77777777" w:rsidTr="00D70839">
        <w:trPr>
          <w:jc w:val="center"/>
        </w:trPr>
        <w:tc>
          <w:tcPr>
            <w:tcW w:w="732" w:type="dxa"/>
          </w:tcPr>
          <w:p w14:paraId="13E3DA1A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638" w:type="dxa"/>
          </w:tcPr>
          <w:p w14:paraId="2732DD35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＞</w:t>
            </w:r>
            <w:r w:rsidRPr="00F81FC0">
              <w:rPr>
                <w:rFonts w:ascii="Calibri" w:hAnsi="Calibri" w:cs="Calibri"/>
                <w:sz w:val="18"/>
                <w:szCs w:val="18"/>
              </w:rPr>
              <w:t>100</w:t>
            </w:r>
          </w:p>
        </w:tc>
        <w:tc>
          <w:tcPr>
            <w:tcW w:w="563" w:type="dxa"/>
          </w:tcPr>
          <w:p w14:paraId="655CF1D9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.32</w:t>
            </w:r>
          </w:p>
        </w:tc>
        <w:tc>
          <w:tcPr>
            <w:tcW w:w="581" w:type="dxa"/>
          </w:tcPr>
          <w:p w14:paraId="39B7097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75.8</w:t>
            </w:r>
          </w:p>
        </w:tc>
        <w:tc>
          <w:tcPr>
            <w:tcW w:w="1037" w:type="dxa"/>
          </w:tcPr>
          <w:p w14:paraId="3DF403A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553E3367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4E46E6A9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038" w:type="dxa"/>
          </w:tcPr>
          <w:p w14:paraId="110BBEF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569" w:type="dxa"/>
          </w:tcPr>
          <w:p w14:paraId="0AAA7802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</w:tr>
      <w:tr w:rsidR="00F81FC0" w:rsidRPr="00F81FC0" w14:paraId="1B069DB4" w14:textId="77777777" w:rsidTr="00D70839">
        <w:trPr>
          <w:jc w:val="center"/>
        </w:trPr>
        <w:tc>
          <w:tcPr>
            <w:tcW w:w="732" w:type="dxa"/>
          </w:tcPr>
          <w:p w14:paraId="1D0A6DEA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44</w:t>
            </w:r>
          </w:p>
        </w:tc>
        <w:tc>
          <w:tcPr>
            <w:tcW w:w="638" w:type="dxa"/>
          </w:tcPr>
          <w:p w14:paraId="34275F22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6.93</w:t>
            </w:r>
          </w:p>
        </w:tc>
        <w:tc>
          <w:tcPr>
            <w:tcW w:w="563" w:type="dxa"/>
          </w:tcPr>
          <w:p w14:paraId="65796CD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13</w:t>
            </w:r>
          </w:p>
        </w:tc>
        <w:tc>
          <w:tcPr>
            <w:tcW w:w="581" w:type="dxa"/>
          </w:tcPr>
          <w:p w14:paraId="7E5298D3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52.6</w:t>
            </w:r>
          </w:p>
        </w:tc>
        <w:tc>
          <w:tcPr>
            <w:tcW w:w="1037" w:type="dxa"/>
          </w:tcPr>
          <w:p w14:paraId="41BDD37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Other echo</w:t>
            </w:r>
          </w:p>
        </w:tc>
        <w:tc>
          <w:tcPr>
            <w:tcW w:w="971" w:type="dxa"/>
          </w:tcPr>
          <w:p w14:paraId="2A670734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71" w:type="dxa"/>
          </w:tcPr>
          <w:p w14:paraId="4D8C107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038" w:type="dxa"/>
          </w:tcPr>
          <w:p w14:paraId="1161408A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</w:tcPr>
          <w:p w14:paraId="5AF5994A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</w:tr>
      <w:tr w:rsidR="00F81FC0" w:rsidRPr="00F81FC0" w14:paraId="10AC4397" w14:textId="77777777" w:rsidTr="00D70839">
        <w:trPr>
          <w:jc w:val="center"/>
        </w:trPr>
        <w:tc>
          <w:tcPr>
            <w:tcW w:w="732" w:type="dxa"/>
          </w:tcPr>
          <w:p w14:paraId="67DCB27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638" w:type="dxa"/>
          </w:tcPr>
          <w:p w14:paraId="18B87D25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61.70</w:t>
            </w:r>
          </w:p>
        </w:tc>
        <w:tc>
          <w:tcPr>
            <w:tcW w:w="563" w:type="dxa"/>
          </w:tcPr>
          <w:p w14:paraId="78A5A118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73</w:t>
            </w:r>
          </w:p>
        </w:tc>
        <w:tc>
          <w:tcPr>
            <w:tcW w:w="581" w:type="dxa"/>
          </w:tcPr>
          <w:p w14:paraId="05221FD1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84.6</w:t>
            </w:r>
          </w:p>
        </w:tc>
        <w:tc>
          <w:tcPr>
            <w:tcW w:w="1037" w:type="dxa"/>
          </w:tcPr>
          <w:p w14:paraId="092B3F6A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5B2C789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71" w:type="dxa"/>
          </w:tcPr>
          <w:p w14:paraId="541BCDDD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038" w:type="dxa"/>
          </w:tcPr>
          <w:p w14:paraId="49B58548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569" w:type="dxa"/>
          </w:tcPr>
          <w:p w14:paraId="53C6E782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</w:tr>
      <w:tr w:rsidR="00F81FC0" w:rsidRPr="00F81FC0" w14:paraId="61B2AF90" w14:textId="77777777" w:rsidTr="00D70839">
        <w:trPr>
          <w:jc w:val="center"/>
        </w:trPr>
        <w:tc>
          <w:tcPr>
            <w:tcW w:w="732" w:type="dxa"/>
          </w:tcPr>
          <w:p w14:paraId="3BA9B7C5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46</w:t>
            </w:r>
          </w:p>
        </w:tc>
        <w:tc>
          <w:tcPr>
            <w:tcW w:w="638" w:type="dxa"/>
          </w:tcPr>
          <w:p w14:paraId="78FBD814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7.31</w:t>
            </w:r>
          </w:p>
        </w:tc>
        <w:tc>
          <w:tcPr>
            <w:tcW w:w="563" w:type="dxa"/>
          </w:tcPr>
          <w:p w14:paraId="709D7D7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28</w:t>
            </w:r>
          </w:p>
        </w:tc>
        <w:tc>
          <w:tcPr>
            <w:tcW w:w="581" w:type="dxa"/>
          </w:tcPr>
          <w:p w14:paraId="64E2FDF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26.5</w:t>
            </w:r>
          </w:p>
        </w:tc>
        <w:tc>
          <w:tcPr>
            <w:tcW w:w="1037" w:type="dxa"/>
          </w:tcPr>
          <w:p w14:paraId="7336E94A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1CA0AAE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5ACA276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038" w:type="dxa"/>
          </w:tcPr>
          <w:p w14:paraId="18577EE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569" w:type="dxa"/>
          </w:tcPr>
          <w:p w14:paraId="6FAD2D60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F81FC0" w:rsidRPr="00F81FC0" w14:paraId="7CDA5B03" w14:textId="77777777" w:rsidTr="00D70839">
        <w:trPr>
          <w:jc w:val="center"/>
        </w:trPr>
        <w:tc>
          <w:tcPr>
            <w:tcW w:w="732" w:type="dxa"/>
          </w:tcPr>
          <w:p w14:paraId="1F06128A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47</w:t>
            </w:r>
          </w:p>
        </w:tc>
        <w:tc>
          <w:tcPr>
            <w:tcW w:w="638" w:type="dxa"/>
          </w:tcPr>
          <w:p w14:paraId="4701E8D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4.27</w:t>
            </w:r>
          </w:p>
        </w:tc>
        <w:tc>
          <w:tcPr>
            <w:tcW w:w="563" w:type="dxa"/>
          </w:tcPr>
          <w:p w14:paraId="2F4E3621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09</w:t>
            </w:r>
          </w:p>
        </w:tc>
        <w:tc>
          <w:tcPr>
            <w:tcW w:w="581" w:type="dxa"/>
          </w:tcPr>
          <w:p w14:paraId="667F6867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49.1</w:t>
            </w:r>
          </w:p>
        </w:tc>
        <w:tc>
          <w:tcPr>
            <w:tcW w:w="1037" w:type="dxa"/>
          </w:tcPr>
          <w:p w14:paraId="40D51E25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4AF24C67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4C69F8E3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038" w:type="dxa"/>
          </w:tcPr>
          <w:p w14:paraId="187E04C5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</w:tcPr>
          <w:p w14:paraId="3589A70D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</w:tr>
      <w:tr w:rsidR="00F81FC0" w:rsidRPr="00F81FC0" w14:paraId="2379C390" w14:textId="77777777" w:rsidTr="00D70839">
        <w:trPr>
          <w:jc w:val="center"/>
        </w:trPr>
        <w:tc>
          <w:tcPr>
            <w:tcW w:w="732" w:type="dxa"/>
          </w:tcPr>
          <w:p w14:paraId="5FE27242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638" w:type="dxa"/>
          </w:tcPr>
          <w:p w14:paraId="0D4624A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4.73</w:t>
            </w:r>
          </w:p>
        </w:tc>
        <w:tc>
          <w:tcPr>
            <w:tcW w:w="563" w:type="dxa"/>
          </w:tcPr>
          <w:p w14:paraId="56F99407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1</w:t>
            </w:r>
            <w:r w:rsidR="00CA7D7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581" w:type="dxa"/>
          </w:tcPr>
          <w:p w14:paraId="3FB0BD90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46.4</w:t>
            </w:r>
          </w:p>
        </w:tc>
        <w:tc>
          <w:tcPr>
            <w:tcW w:w="1037" w:type="dxa"/>
          </w:tcPr>
          <w:p w14:paraId="7A65222A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14DC91D5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6CD3537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038" w:type="dxa"/>
          </w:tcPr>
          <w:p w14:paraId="0237150B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</w:tcPr>
          <w:p w14:paraId="162EFBA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</w:tr>
      <w:tr w:rsidR="00F81FC0" w:rsidRPr="00F81FC0" w14:paraId="6DC5BCDD" w14:textId="77777777" w:rsidTr="00D70839">
        <w:trPr>
          <w:jc w:val="center"/>
        </w:trPr>
        <w:tc>
          <w:tcPr>
            <w:tcW w:w="732" w:type="dxa"/>
          </w:tcPr>
          <w:p w14:paraId="11504022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49</w:t>
            </w:r>
          </w:p>
        </w:tc>
        <w:tc>
          <w:tcPr>
            <w:tcW w:w="638" w:type="dxa"/>
          </w:tcPr>
          <w:p w14:paraId="4EB92381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7.52</w:t>
            </w:r>
          </w:p>
        </w:tc>
        <w:tc>
          <w:tcPr>
            <w:tcW w:w="563" w:type="dxa"/>
          </w:tcPr>
          <w:p w14:paraId="2F93ECD2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05</w:t>
            </w:r>
          </w:p>
        </w:tc>
        <w:tc>
          <w:tcPr>
            <w:tcW w:w="581" w:type="dxa"/>
          </w:tcPr>
          <w:p w14:paraId="58F10FC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54.2</w:t>
            </w:r>
          </w:p>
        </w:tc>
        <w:tc>
          <w:tcPr>
            <w:tcW w:w="1037" w:type="dxa"/>
          </w:tcPr>
          <w:p w14:paraId="32F716D1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4C331B61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5FAE2EB4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038" w:type="dxa"/>
          </w:tcPr>
          <w:p w14:paraId="3842A0C2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</w:tcPr>
          <w:p w14:paraId="6F1E057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F81FC0" w:rsidRPr="00F81FC0" w14:paraId="554C6C3D" w14:textId="77777777" w:rsidTr="00D70839">
        <w:trPr>
          <w:jc w:val="center"/>
        </w:trPr>
        <w:tc>
          <w:tcPr>
            <w:tcW w:w="732" w:type="dxa"/>
          </w:tcPr>
          <w:p w14:paraId="55EB617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638" w:type="dxa"/>
          </w:tcPr>
          <w:p w14:paraId="42081EAD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4.23</w:t>
            </w:r>
          </w:p>
        </w:tc>
        <w:tc>
          <w:tcPr>
            <w:tcW w:w="563" w:type="dxa"/>
          </w:tcPr>
          <w:p w14:paraId="4C8DAF02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04</w:t>
            </w:r>
          </w:p>
        </w:tc>
        <w:tc>
          <w:tcPr>
            <w:tcW w:w="581" w:type="dxa"/>
          </w:tcPr>
          <w:p w14:paraId="727FC999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11</w:t>
            </w:r>
            <w:r w:rsidR="00AD6F97">
              <w:rPr>
                <w:rFonts w:ascii="Calibri" w:hAnsi="Calibri" w:cs="Calibri" w:hint="eastAsia"/>
                <w:sz w:val="18"/>
                <w:szCs w:val="18"/>
              </w:rPr>
              <w:t>.</w:t>
            </w:r>
            <w:r w:rsidR="00AD6F97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037" w:type="dxa"/>
          </w:tcPr>
          <w:p w14:paraId="2B65E5A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7F28D152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71" w:type="dxa"/>
          </w:tcPr>
          <w:p w14:paraId="5BF32ED3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038" w:type="dxa"/>
          </w:tcPr>
          <w:p w14:paraId="1B582E32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</w:tcPr>
          <w:p w14:paraId="20F0E9F7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</w:tr>
      <w:tr w:rsidR="00F81FC0" w:rsidRPr="00F81FC0" w14:paraId="06EF7FD1" w14:textId="77777777" w:rsidTr="00D70839">
        <w:trPr>
          <w:jc w:val="center"/>
        </w:trPr>
        <w:tc>
          <w:tcPr>
            <w:tcW w:w="732" w:type="dxa"/>
          </w:tcPr>
          <w:p w14:paraId="6FE1533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51</w:t>
            </w:r>
          </w:p>
        </w:tc>
        <w:tc>
          <w:tcPr>
            <w:tcW w:w="638" w:type="dxa"/>
          </w:tcPr>
          <w:p w14:paraId="32439817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4.26</w:t>
            </w:r>
          </w:p>
        </w:tc>
        <w:tc>
          <w:tcPr>
            <w:tcW w:w="563" w:type="dxa"/>
          </w:tcPr>
          <w:p w14:paraId="662E7C1A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06</w:t>
            </w:r>
          </w:p>
        </w:tc>
        <w:tc>
          <w:tcPr>
            <w:tcW w:w="581" w:type="dxa"/>
          </w:tcPr>
          <w:p w14:paraId="205BD1C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70.8</w:t>
            </w:r>
          </w:p>
        </w:tc>
        <w:tc>
          <w:tcPr>
            <w:tcW w:w="1037" w:type="dxa"/>
          </w:tcPr>
          <w:p w14:paraId="7D8C95F0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15610AA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46E37DAB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038" w:type="dxa"/>
          </w:tcPr>
          <w:p w14:paraId="2058D56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</w:tcPr>
          <w:p w14:paraId="0AFF8073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F81FC0" w:rsidRPr="00F81FC0" w14:paraId="5EFF4D39" w14:textId="77777777" w:rsidTr="00D70839">
        <w:trPr>
          <w:jc w:val="center"/>
        </w:trPr>
        <w:tc>
          <w:tcPr>
            <w:tcW w:w="732" w:type="dxa"/>
          </w:tcPr>
          <w:p w14:paraId="2D0725B5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  <w:tc>
          <w:tcPr>
            <w:tcW w:w="638" w:type="dxa"/>
          </w:tcPr>
          <w:p w14:paraId="063E4DC0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9.92</w:t>
            </w:r>
          </w:p>
        </w:tc>
        <w:tc>
          <w:tcPr>
            <w:tcW w:w="563" w:type="dxa"/>
          </w:tcPr>
          <w:p w14:paraId="1F396CA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2</w:t>
            </w:r>
            <w:r w:rsidR="003D170D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581" w:type="dxa"/>
          </w:tcPr>
          <w:p w14:paraId="790B364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48.7</w:t>
            </w:r>
          </w:p>
        </w:tc>
        <w:tc>
          <w:tcPr>
            <w:tcW w:w="1037" w:type="dxa"/>
          </w:tcPr>
          <w:p w14:paraId="3E2F7281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3D4897C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24F4849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038" w:type="dxa"/>
          </w:tcPr>
          <w:p w14:paraId="53905F83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569" w:type="dxa"/>
          </w:tcPr>
          <w:p w14:paraId="64AD14A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</w:tr>
      <w:tr w:rsidR="00F81FC0" w:rsidRPr="00F81FC0" w14:paraId="3E504714" w14:textId="77777777" w:rsidTr="00D70839">
        <w:trPr>
          <w:jc w:val="center"/>
        </w:trPr>
        <w:tc>
          <w:tcPr>
            <w:tcW w:w="732" w:type="dxa"/>
          </w:tcPr>
          <w:p w14:paraId="034260C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638" w:type="dxa"/>
          </w:tcPr>
          <w:p w14:paraId="24872FF9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.09</w:t>
            </w:r>
          </w:p>
        </w:tc>
        <w:tc>
          <w:tcPr>
            <w:tcW w:w="563" w:type="dxa"/>
          </w:tcPr>
          <w:p w14:paraId="71482518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04</w:t>
            </w:r>
          </w:p>
        </w:tc>
        <w:tc>
          <w:tcPr>
            <w:tcW w:w="581" w:type="dxa"/>
          </w:tcPr>
          <w:p w14:paraId="77C3FF0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26.1</w:t>
            </w:r>
          </w:p>
        </w:tc>
        <w:tc>
          <w:tcPr>
            <w:tcW w:w="1037" w:type="dxa"/>
          </w:tcPr>
          <w:p w14:paraId="351CA74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274B58D8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109C1377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038" w:type="dxa"/>
          </w:tcPr>
          <w:p w14:paraId="4EA36A29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</w:tcPr>
          <w:p w14:paraId="6E2C8DF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</w:tr>
      <w:tr w:rsidR="00F81FC0" w:rsidRPr="00F81FC0" w14:paraId="3045A84F" w14:textId="77777777" w:rsidTr="00D70839">
        <w:trPr>
          <w:jc w:val="center"/>
        </w:trPr>
        <w:tc>
          <w:tcPr>
            <w:tcW w:w="732" w:type="dxa"/>
          </w:tcPr>
          <w:p w14:paraId="28C3A335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54</w:t>
            </w:r>
          </w:p>
        </w:tc>
        <w:tc>
          <w:tcPr>
            <w:tcW w:w="638" w:type="dxa"/>
          </w:tcPr>
          <w:p w14:paraId="7458F308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0.70</w:t>
            </w:r>
          </w:p>
        </w:tc>
        <w:tc>
          <w:tcPr>
            <w:tcW w:w="563" w:type="dxa"/>
          </w:tcPr>
          <w:p w14:paraId="13705E63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17</w:t>
            </w:r>
          </w:p>
        </w:tc>
        <w:tc>
          <w:tcPr>
            <w:tcW w:w="581" w:type="dxa"/>
          </w:tcPr>
          <w:p w14:paraId="58E1C5C5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63.7</w:t>
            </w:r>
          </w:p>
        </w:tc>
        <w:tc>
          <w:tcPr>
            <w:tcW w:w="1037" w:type="dxa"/>
          </w:tcPr>
          <w:p w14:paraId="686CED2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35D3FD04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209E4D3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038" w:type="dxa"/>
          </w:tcPr>
          <w:p w14:paraId="7405B4E9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</w:tcPr>
          <w:p w14:paraId="19FA3EBD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</w:tr>
      <w:tr w:rsidR="00F81FC0" w:rsidRPr="00F81FC0" w14:paraId="45716580" w14:textId="77777777" w:rsidTr="00D70839">
        <w:trPr>
          <w:jc w:val="center"/>
        </w:trPr>
        <w:tc>
          <w:tcPr>
            <w:tcW w:w="732" w:type="dxa"/>
          </w:tcPr>
          <w:p w14:paraId="7B56BBC2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638" w:type="dxa"/>
          </w:tcPr>
          <w:p w14:paraId="496DF23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4.87</w:t>
            </w:r>
          </w:p>
        </w:tc>
        <w:tc>
          <w:tcPr>
            <w:tcW w:w="563" w:type="dxa"/>
          </w:tcPr>
          <w:p w14:paraId="19F31C9A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05</w:t>
            </w:r>
          </w:p>
        </w:tc>
        <w:tc>
          <w:tcPr>
            <w:tcW w:w="581" w:type="dxa"/>
          </w:tcPr>
          <w:p w14:paraId="1E9CFEE3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95.5</w:t>
            </w:r>
          </w:p>
        </w:tc>
        <w:tc>
          <w:tcPr>
            <w:tcW w:w="1037" w:type="dxa"/>
          </w:tcPr>
          <w:p w14:paraId="07EB1420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606FB1F1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380A4BB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038" w:type="dxa"/>
          </w:tcPr>
          <w:p w14:paraId="7E083553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</w:tcPr>
          <w:p w14:paraId="1BF29CAD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F81FC0" w:rsidRPr="00F81FC0" w14:paraId="7D3E13CF" w14:textId="77777777" w:rsidTr="00D70839">
        <w:trPr>
          <w:jc w:val="center"/>
        </w:trPr>
        <w:tc>
          <w:tcPr>
            <w:tcW w:w="732" w:type="dxa"/>
          </w:tcPr>
          <w:p w14:paraId="2A4FB25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  <w:tc>
          <w:tcPr>
            <w:tcW w:w="638" w:type="dxa"/>
          </w:tcPr>
          <w:p w14:paraId="4E7ABC4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4.20</w:t>
            </w:r>
          </w:p>
        </w:tc>
        <w:tc>
          <w:tcPr>
            <w:tcW w:w="563" w:type="dxa"/>
          </w:tcPr>
          <w:p w14:paraId="5596D55A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18</w:t>
            </w:r>
          </w:p>
        </w:tc>
        <w:tc>
          <w:tcPr>
            <w:tcW w:w="581" w:type="dxa"/>
          </w:tcPr>
          <w:p w14:paraId="1683AF72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79.5</w:t>
            </w:r>
          </w:p>
        </w:tc>
        <w:tc>
          <w:tcPr>
            <w:tcW w:w="1037" w:type="dxa"/>
          </w:tcPr>
          <w:p w14:paraId="54EE6268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5842203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71" w:type="dxa"/>
          </w:tcPr>
          <w:p w14:paraId="7BDC0360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038" w:type="dxa"/>
          </w:tcPr>
          <w:p w14:paraId="427A68B2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</w:tcPr>
          <w:p w14:paraId="6D0F4103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</w:tr>
      <w:tr w:rsidR="00F81FC0" w:rsidRPr="00F81FC0" w14:paraId="009BE083" w14:textId="77777777" w:rsidTr="00D70839">
        <w:trPr>
          <w:jc w:val="center"/>
        </w:trPr>
        <w:tc>
          <w:tcPr>
            <w:tcW w:w="732" w:type="dxa"/>
          </w:tcPr>
          <w:p w14:paraId="518AF8FD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638" w:type="dxa"/>
          </w:tcPr>
          <w:p w14:paraId="5B7EE770" w14:textId="77777777" w:rsidR="00F81FC0" w:rsidRPr="00F81FC0" w:rsidRDefault="001650A8" w:rsidP="00F971E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563" w:type="dxa"/>
          </w:tcPr>
          <w:p w14:paraId="2E819240" w14:textId="77777777" w:rsidR="00F81FC0" w:rsidRPr="00F81FC0" w:rsidRDefault="001650A8" w:rsidP="00F971E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-</w:t>
            </w:r>
          </w:p>
        </w:tc>
        <w:tc>
          <w:tcPr>
            <w:tcW w:w="581" w:type="dxa"/>
          </w:tcPr>
          <w:p w14:paraId="3BD45D91" w14:textId="77777777" w:rsidR="00F81FC0" w:rsidRPr="00F81FC0" w:rsidRDefault="001650A8" w:rsidP="00F971E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-</w:t>
            </w:r>
          </w:p>
        </w:tc>
        <w:tc>
          <w:tcPr>
            <w:tcW w:w="1037" w:type="dxa"/>
          </w:tcPr>
          <w:p w14:paraId="5D1665FB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Other echo</w:t>
            </w:r>
          </w:p>
        </w:tc>
        <w:tc>
          <w:tcPr>
            <w:tcW w:w="971" w:type="dxa"/>
          </w:tcPr>
          <w:p w14:paraId="3F533403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75FF2B28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038" w:type="dxa"/>
          </w:tcPr>
          <w:p w14:paraId="59279617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</w:tcPr>
          <w:p w14:paraId="5EB5D43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</w:tr>
      <w:tr w:rsidR="00F81FC0" w:rsidRPr="00F81FC0" w14:paraId="12635947" w14:textId="77777777" w:rsidTr="00D70839">
        <w:trPr>
          <w:jc w:val="center"/>
        </w:trPr>
        <w:tc>
          <w:tcPr>
            <w:tcW w:w="732" w:type="dxa"/>
          </w:tcPr>
          <w:p w14:paraId="7700A57A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58</w:t>
            </w:r>
          </w:p>
        </w:tc>
        <w:tc>
          <w:tcPr>
            <w:tcW w:w="638" w:type="dxa"/>
          </w:tcPr>
          <w:p w14:paraId="6ED939B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.51</w:t>
            </w:r>
          </w:p>
        </w:tc>
        <w:tc>
          <w:tcPr>
            <w:tcW w:w="563" w:type="dxa"/>
          </w:tcPr>
          <w:p w14:paraId="1E894681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02</w:t>
            </w:r>
          </w:p>
        </w:tc>
        <w:tc>
          <w:tcPr>
            <w:tcW w:w="581" w:type="dxa"/>
          </w:tcPr>
          <w:p w14:paraId="13628EEB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00.2</w:t>
            </w:r>
          </w:p>
        </w:tc>
        <w:tc>
          <w:tcPr>
            <w:tcW w:w="1037" w:type="dxa"/>
          </w:tcPr>
          <w:p w14:paraId="47118ED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07A25E53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7B0945C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038" w:type="dxa"/>
          </w:tcPr>
          <w:p w14:paraId="2DC7DDC2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</w:tcPr>
          <w:p w14:paraId="679320E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</w:tr>
      <w:tr w:rsidR="00F81FC0" w:rsidRPr="00F81FC0" w14:paraId="5E4914C2" w14:textId="77777777" w:rsidTr="00D70839">
        <w:trPr>
          <w:jc w:val="center"/>
        </w:trPr>
        <w:tc>
          <w:tcPr>
            <w:tcW w:w="732" w:type="dxa"/>
          </w:tcPr>
          <w:p w14:paraId="0864B437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59</w:t>
            </w:r>
          </w:p>
        </w:tc>
        <w:tc>
          <w:tcPr>
            <w:tcW w:w="638" w:type="dxa"/>
          </w:tcPr>
          <w:p w14:paraId="1A625708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2.77</w:t>
            </w:r>
          </w:p>
        </w:tc>
        <w:tc>
          <w:tcPr>
            <w:tcW w:w="563" w:type="dxa"/>
          </w:tcPr>
          <w:p w14:paraId="49B1987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05</w:t>
            </w:r>
          </w:p>
        </w:tc>
        <w:tc>
          <w:tcPr>
            <w:tcW w:w="581" w:type="dxa"/>
          </w:tcPr>
          <w:p w14:paraId="3D32B671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54.4</w:t>
            </w:r>
          </w:p>
        </w:tc>
        <w:tc>
          <w:tcPr>
            <w:tcW w:w="1037" w:type="dxa"/>
          </w:tcPr>
          <w:p w14:paraId="5D8DE324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274FD0F8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3C107B5B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038" w:type="dxa"/>
          </w:tcPr>
          <w:p w14:paraId="5F5933EA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</w:tcPr>
          <w:p w14:paraId="7C297A63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</w:tr>
      <w:tr w:rsidR="00F81FC0" w:rsidRPr="00F81FC0" w14:paraId="4A883408" w14:textId="77777777" w:rsidTr="00D70839">
        <w:trPr>
          <w:jc w:val="center"/>
        </w:trPr>
        <w:tc>
          <w:tcPr>
            <w:tcW w:w="732" w:type="dxa"/>
          </w:tcPr>
          <w:p w14:paraId="34AE4CCA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638" w:type="dxa"/>
          </w:tcPr>
          <w:p w14:paraId="1DC4B3F5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5.26</w:t>
            </w:r>
          </w:p>
        </w:tc>
        <w:tc>
          <w:tcPr>
            <w:tcW w:w="563" w:type="dxa"/>
          </w:tcPr>
          <w:p w14:paraId="1E3877ED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22</w:t>
            </w:r>
          </w:p>
        </w:tc>
        <w:tc>
          <w:tcPr>
            <w:tcW w:w="581" w:type="dxa"/>
          </w:tcPr>
          <w:p w14:paraId="775D823B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68.6</w:t>
            </w:r>
          </w:p>
        </w:tc>
        <w:tc>
          <w:tcPr>
            <w:tcW w:w="1037" w:type="dxa"/>
          </w:tcPr>
          <w:p w14:paraId="595A080B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6DF37C83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30FCAAB9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038" w:type="dxa"/>
          </w:tcPr>
          <w:p w14:paraId="682E3BD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569" w:type="dxa"/>
          </w:tcPr>
          <w:p w14:paraId="50BBAA7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</w:tr>
      <w:tr w:rsidR="00F81FC0" w:rsidRPr="00F81FC0" w14:paraId="6F1B6B33" w14:textId="77777777" w:rsidTr="00D70839">
        <w:trPr>
          <w:jc w:val="center"/>
        </w:trPr>
        <w:tc>
          <w:tcPr>
            <w:tcW w:w="732" w:type="dxa"/>
          </w:tcPr>
          <w:p w14:paraId="664100B4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61</w:t>
            </w:r>
          </w:p>
        </w:tc>
        <w:tc>
          <w:tcPr>
            <w:tcW w:w="638" w:type="dxa"/>
          </w:tcPr>
          <w:p w14:paraId="66C4E583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＞</w:t>
            </w:r>
            <w:r w:rsidRPr="00F81FC0">
              <w:rPr>
                <w:rFonts w:ascii="Calibri" w:hAnsi="Calibri" w:cs="Calibri"/>
                <w:sz w:val="18"/>
                <w:szCs w:val="18"/>
              </w:rPr>
              <w:t>100</w:t>
            </w:r>
          </w:p>
        </w:tc>
        <w:tc>
          <w:tcPr>
            <w:tcW w:w="563" w:type="dxa"/>
          </w:tcPr>
          <w:p w14:paraId="2AA5B08D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.6</w:t>
            </w:r>
            <w:r w:rsidR="003D170D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581" w:type="dxa"/>
          </w:tcPr>
          <w:p w14:paraId="3172E285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62.4</w:t>
            </w:r>
          </w:p>
        </w:tc>
        <w:tc>
          <w:tcPr>
            <w:tcW w:w="1037" w:type="dxa"/>
          </w:tcPr>
          <w:p w14:paraId="1F68E53B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162EC4E7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1B449BCD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038" w:type="dxa"/>
          </w:tcPr>
          <w:p w14:paraId="3219BEB2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</w:tcPr>
          <w:p w14:paraId="20B5877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</w:tr>
      <w:tr w:rsidR="00F81FC0" w:rsidRPr="00F81FC0" w14:paraId="5818B889" w14:textId="77777777" w:rsidTr="00D70839">
        <w:trPr>
          <w:jc w:val="center"/>
        </w:trPr>
        <w:tc>
          <w:tcPr>
            <w:tcW w:w="732" w:type="dxa"/>
          </w:tcPr>
          <w:p w14:paraId="09EC647D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62</w:t>
            </w:r>
          </w:p>
        </w:tc>
        <w:tc>
          <w:tcPr>
            <w:tcW w:w="638" w:type="dxa"/>
          </w:tcPr>
          <w:p w14:paraId="4CD7C4A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7.60</w:t>
            </w:r>
          </w:p>
        </w:tc>
        <w:tc>
          <w:tcPr>
            <w:tcW w:w="563" w:type="dxa"/>
          </w:tcPr>
          <w:p w14:paraId="0CA14D09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2</w:t>
            </w:r>
            <w:r w:rsidR="003D170D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581" w:type="dxa"/>
          </w:tcPr>
          <w:p w14:paraId="2315157B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86</w:t>
            </w:r>
            <w:r w:rsidR="00373C4C">
              <w:rPr>
                <w:rFonts w:ascii="Calibri" w:hAnsi="Calibri" w:cs="Calibri"/>
                <w:sz w:val="18"/>
                <w:szCs w:val="18"/>
              </w:rPr>
              <w:t>.0</w:t>
            </w:r>
          </w:p>
        </w:tc>
        <w:tc>
          <w:tcPr>
            <w:tcW w:w="1037" w:type="dxa"/>
          </w:tcPr>
          <w:p w14:paraId="7AE5E6E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60D7EFE0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71" w:type="dxa"/>
          </w:tcPr>
          <w:p w14:paraId="571A5AF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038" w:type="dxa"/>
          </w:tcPr>
          <w:p w14:paraId="292163F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</w:tcPr>
          <w:p w14:paraId="0105D714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</w:tr>
      <w:tr w:rsidR="00F81FC0" w:rsidRPr="00F81FC0" w14:paraId="3331286C" w14:textId="77777777" w:rsidTr="00D70839">
        <w:trPr>
          <w:jc w:val="center"/>
        </w:trPr>
        <w:tc>
          <w:tcPr>
            <w:tcW w:w="732" w:type="dxa"/>
          </w:tcPr>
          <w:p w14:paraId="476C484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63</w:t>
            </w:r>
          </w:p>
        </w:tc>
        <w:tc>
          <w:tcPr>
            <w:tcW w:w="638" w:type="dxa"/>
          </w:tcPr>
          <w:p w14:paraId="201E597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4.90</w:t>
            </w:r>
          </w:p>
        </w:tc>
        <w:tc>
          <w:tcPr>
            <w:tcW w:w="563" w:type="dxa"/>
          </w:tcPr>
          <w:p w14:paraId="475AD324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16</w:t>
            </w:r>
          </w:p>
        </w:tc>
        <w:tc>
          <w:tcPr>
            <w:tcW w:w="581" w:type="dxa"/>
          </w:tcPr>
          <w:p w14:paraId="0262ECAA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91.8</w:t>
            </w:r>
          </w:p>
        </w:tc>
        <w:tc>
          <w:tcPr>
            <w:tcW w:w="1037" w:type="dxa"/>
          </w:tcPr>
          <w:p w14:paraId="281DEE68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1F4FCB8D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53409A71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038" w:type="dxa"/>
          </w:tcPr>
          <w:p w14:paraId="7071C00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</w:tcPr>
          <w:p w14:paraId="56E1E593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</w:tr>
      <w:tr w:rsidR="00F81FC0" w:rsidRPr="00F81FC0" w14:paraId="35533702" w14:textId="77777777" w:rsidTr="00D70839">
        <w:trPr>
          <w:jc w:val="center"/>
        </w:trPr>
        <w:tc>
          <w:tcPr>
            <w:tcW w:w="732" w:type="dxa"/>
          </w:tcPr>
          <w:p w14:paraId="7FE87FE9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64</w:t>
            </w:r>
          </w:p>
        </w:tc>
        <w:tc>
          <w:tcPr>
            <w:tcW w:w="638" w:type="dxa"/>
          </w:tcPr>
          <w:p w14:paraId="15801531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4.60</w:t>
            </w:r>
          </w:p>
        </w:tc>
        <w:tc>
          <w:tcPr>
            <w:tcW w:w="563" w:type="dxa"/>
          </w:tcPr>
          <w:p w14:paraId="6DB9C2E7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08</w:t>
            </w:r>
          </w:p>
        </w:tc>
        <w:tc>
          <w:tcPr>
            <w:tcW w:w="581" w:type="dxa"/>
          </w:tcPr>
          <w:p w14:paraId="0A770A69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58.1</w:t>
            </w:r>
          </w:p>
        </w:tc>
        <w:tc>
          <w:tcPr>
            <w:tcW w:w="1037" w:type="dxa"/>
          </w:tcPr>
          <w:p w14:paraId="13D7269A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3FF0AE39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0F58971A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038" w:type="dxa"/>
          </w:tcPr>
          <w:p w14:paraId="54A9847B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</w:tcPr>
          <w:p w14:paraId="064C39D4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</w:tr>
      <w:tr w:rsidR="00F81FC0" w:rsidRPr="00F81FC0" w14:paraId="3738B54C" w14:textId="77777777" w:rsidTr="00D70839">
        <w:trPr>
          <w:jc w:val="center"/>
        </w:trPr>
        <w:tc>
          <w:tcPr>
            <w:tcW w:w="732" w:type="dxa"/>
          </w:tcPr>
          <w:p w14:paraId="54721C05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65</w:t>
            </w:r>
          </w:p>
        </w:tc>
        <w:tc>
          <w:tcPr>
            <w:tcW w:w="638" w:type="dxa"/>
          </w:tcPr>
          <w:p w14:paraId="38A9D2EB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20.3</w:t>
            </w:r>
            <w:r w:rsidR="00ED785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563" w:type="dxa"/>
          </w:tcPr>
          <w:p w14:paraId="660D58C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35</w:t>
            </w:r>
          </w:p>
        </w:tc>
        <w:tc>
          <w:tcPr>
            <w:tcW w:w="581" w:type="dxa"/>
          </w:tcPr>
          <w:p w14:paraId="2914FC6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57.2</w:t>
            </w:r>
          </w:p>
        </w:tc>
        <w:tc>
          <w:tcPr>
            <w:tcW w:w="1037" w:type="dxa"/>
          </w:tcPr>
          <w:p w14:paraId="2524CBC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0FAA2D2B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0E9393FB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038" w:type="dxa"/>
          </w:tcPr>
          <w:p w14:paraId="4EA0B0FD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569" w:type="dxa"/>
          </w:tcPr>
          <w:p w14:paraId="05B2CB95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F81FC0" w:rsidRPr="00F81FC0" w14:paraId="412490FE" w14:textId="77777777" w:rsidTr="00D70839">
        <w:trPr>
          <w:jc w:val="center"/>
        </w:trPr>
        <w:tc>
          <w:tcPr>
            <w:tcW w:w="732" w:type="dxa"/>
          </w:tcPr>
          <w:p w14:paraId="158FF7D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66</w:t>
            </w:r>
          </w:p>
        </w:tc>
        <w:tc>
          <w:tcPr>
            <w:tcW w:w="638" w:type="dxa"/>
          </w:tcPr>
          <w:p w14:paraId="4F245ED4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5.75</w:t>
            </w:r>
          </w:p>
        </w:tc>
        <w:tc>
          <w:tcPr>
            <w:tcW w:w="563" w:type="dxa"/>
          </w:tcPr>
          <w:p w14:paraId="4156D5CA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09</w:t>
            </w:r>
          </w:p>
        </w:tc>
        <w:tc>
          <w:tcPr>
            <w:tcW w:w="581" w:type="dxa"/>
          </w:tcPr>
          <w:p w14:paraId="3B547A01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64.3</w:t>
            </w:r>
          </w:p>
        </w:tc>
        <w:tc>
          <w:tcPr>
            <w:tcW w:w="1037" w:type="dxa"/>
          </w:tcPr>
          <w:p w14:paraId="32D9471D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5489F9B4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4C3D43E2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038" w:type="dxa"/>
          </w:tcPr>
          <w:p w14:paraId="6562189B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569" w:type="dxa"/>
          </w:tcPr>
          <w:p w14:paraId="7F56D489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</w:tr>
      <w:tr w:rsidR="00F81FC0" w:rsidRPr="00F81FC0" w14:paraId="6A7DF354" w14:textId="77777777" w:rsidTr="00D70839">
        <w:trPr>
          <w:jc w:val="center"/>
        </w:trPr>
        <w:tc>
          <w:tcPr>
            <w:tcW w:w="732" w:type="dxa"/>
          </w:tcPr>
          <w:p w14:paraId="32DB389D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67</w:t>
            </w:r>
          </w:p>
        </w:tc>
        <w:tc>
          <w:tcPr>
            <w:tcW w:w="638" w:type="dxa"/>
          </w:tcPr>
          <w:p w14:paraId="1F17BEC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7.95</w:t>
            </w:r>
          </w:p>
        </w:tc>
        <w:tc>
          <w:tcPr>
            <w:tcW w:w="563" w:type="dxa"/>
          </w:tcPr>
          <w:p w14:paraId="6CFF50D4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14</w:t>
            </w:r>
          </w:p>
        </w:tc>
        <w:tc>
          <w:tcPr>
            <w:tcW w:w="581" w:type="dxa"/>
          </w:tcPr>
          <w:p w14:paraId="19CCC21D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56.1</w:t>
            </w:r>
          </w:p>
        </w:tc>
        <w:tc>
          <w:tcPr>
            <w:tcW w:w="1037" w:type="dxa"/>
          </w:tcPr>
          <w:p w14:paraId="5F3F97F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25B6D3BA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71E541F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038" w:type="dxa"/>
          </w:tcPr>
          <w:p w14:paraId="03216254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569" w:type="dxa"/>
          </w:tcPr>
          <w:p w14:paraId="32C5D4B5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F81FC0" w:rsidRPr="00F81FC0" w14:paraId="3E3F5D07" w14:textId="77777777" w:rsidTr="00D70839">
        <w:trPr>
          <w:jc w:val="center"/>
        </w:trPr>
        <w:tc>
          <w:tcPr>
            <w:tcW w:w="732" w:type="dxa"/>
          </w:tcPr>
          <w:p w14:paraId="7CECCA9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68</w:t>
            </w:r>
          </w:p>
        </w:tc>
        <w:tc>
          <w:tcPr>
            <w:tcW w:w="638" w:type="dxa"/>
          </w:tcPr>
          <w:p w14:paraId="2325AE7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6.38</w:t>
            </w:r>
          </w:p>
        </w:tc>
        <w:tc>
          <w:tcPr>
            <w:tcW w:w="563" w:type="dxa"/>
          </w:tcPr>
          <w:p w14:paraId="77A4004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14</w:t>
            </w:r>
          </w:p>
        </w:tc>
        <w:tc>
          <w:tcPr>
            <w:tcW w:w="581" w:type="dxa"/>
          </w:tcPr>
          <w:p w14:paraId="69AC4C5B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45</w:t>
            </w:r>
            <w:r w:rsidR="001650A8">
              <w:rPr>
                <w:rFonts w:ascii="Calibri" w:hAnsi="Calibri" w:cs="Calibri"/>
                <w:sz w:val="18"/>
                <w:szCs w:val="18"/>
              </w:rPr>
              <w:t>.0</w:t>
            </w:r>
          </w:p>
        </w:tc>
        <w:tc>
          <w:tcPr>
            <w:tcW w:w="1037" w:type="dxa"/>
          </w:tcPr>
          <w:p w14:paraId="11FA3CD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47FDC32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71" w:type="dxa"/>
          </w:tcPr>
          <w:p w14:paraId="6D3472FA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038" w:type="dxa"/>
          </w:tcPr>
          <w:p w14:paraId="102BC96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</w:tcPr>
          <w:p w14:paraId="7ADAFD9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F81FC0" w:rsidRPr="00F81FC0" w14:paraId="26D2CC40" w14:textId="77777777" w:rsidTr="00D70839">
        <w:trPr>
          <w:jc w:val="center"/>
        </w:trPr>
        <w:tc>
          <w:tcPr>
            <w:tcW w:w="732" w:type="dxa"/>
          </w:tcPr>
          <w:p w14:paraId="1FE0A0F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69</w:t>
            </w:r>
          </w:p>
        </w:tc>
        <w:tc>
          <w:tcPr>
            <w:tcW w:w="638" w:type="dxa"/>
          </w:tcPr>
          <w:p w14:paraId="078D2D1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20.20</w:t>
            </w:r>
          </w:p>
        </w:tc>
        <w:tc>
          <w:tcPr>
            <w:tcW w:w="563" w:type="dxa"/>
          </w:tcPr>
          <w:p w14:paraId="4E082FD0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16</w:t>
            </w:r>
          </w:p>
        </w:tc>
        <w:tc>
          <w:tcPr>
            <w:tcW w:w="581" w:type="dxa"/>
          </w:tcPr>
          <w:p w14:paraId="2B1F119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28.4</w:t>
            </w:r>
          </w:p>
        </w:tc>
        <w:tc>
          <w:tcPr>
            <w:tcW w:w="1037" w:type="dxa"/>
          </w:tcPr>
          <w:p w14:paraId="61F264DB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2B141CB2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3D9DAB29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038" w:type="dxa"/>
          </w:tcPr>
          <w:p w14:paraId="64BC1D35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</w:tcPr>
          <w:p w14:paraId="1FB967E0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</w:tr>
      <w:tr w:rsidR="00F81FC0" w:rsidRPr="00F81FC0" w14:paraId="7CB48877" w14:textId="77777777" w:rsidTr="00D70839">
        <w:trPr>
          <w:jc w:val="center"/>
        </w:trPr>
        <w:tc>
          <w:tcPr>
            <w:tcW w:w="732" w:type="dxa"/>
          </w:tcPr>
          <w:p w14:paraId="7FF27ED9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  <w:tc>
          <w:tcPr>
            <w:tcW w:w="638" w:type="dxa"/>
          </w:tcPr>
          <w:p w14:paraId="14F9559A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5.57</w:t>
            </w:r>
          </w:p>
        </w:tc>
        <w:tc>
          <w:tcPr>
            <w:tcW w:w="563" w:type="dxa"/>
          </w:tcPr>
          <w:p w14:paraId="3C55B7B5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12</w:t>
            </w:r>
          </w:p>
        </w:tc>
        <w:tc>
          <w:tcPr>
            <w:tcW w:w="581" w:type="dxa"/>
          </w:tcPr>
          <w:p w14:paraId="3F756E8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47.7</w:t>
            </w:r>
          </w:p>
        </w:tc>
        <w:tc>
          <w:tcPr>
            <w:tcW w:w="1037" w:type="dxa"/>
          </w:tcPr>
          <w:p w14:paraId="171DE75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7141CF12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04B1E22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038" w:type="dxa"/>
          </w:tcPr>
          <w:p w14:paraId="373D81FB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569" w:type="dxa"/>
          </w:tcPr>
          <w:p w14:paraId="4DB03A2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</w:tr>
      <w:tr w:rsidR="00F81FC0" w:rsidRPr="00F81FC0" w14:paraId="511307B1" w14:textId="77777777" w:rsidTr="00D70839">
        <w:trPr>
          <w:jc w:val="center"/>
        </w:trPr>
        <w:tc>
          <w:tcPr>
            <w:tcW w:w="732" w:type="dxa"/>
          </w:tcPr>
          <w:p w14:paraId="34E43F4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71</w:t>
            </w:r>
          </w:p>
        </w:tc>
        <w:tc>
          <w:tcPr>
            <w:tcW w:w="638" w:type="dxa"/>
          </w:tcPr>
          <w:p w14:paraId="335D79C4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4.41</w:t>
            </w:r>
          </w:p>
        </w:tc>
        <w:tc>
          <w:tcPr>
            <w:tcW w:w="563" w:type="dxa"/>
          </w:tcPr>
          <w:p w14:paraId="2415134B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34</w:t>
            </w:r>
          </w:p>
        </w:tc>
        <w:tc>
          <w:tcPr>
            <w:tcW w:w="581" w:type="dxa"/>
          </w:tcPr>
          <w:p w14:paraId="5791FBD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42.4</w:t>
            </w:r>
          </w:p>
        </w:tc>
        <w:tc>
          <w:tcPr>
            <w:tcW w:w="1037" w:type="dxa"/>
          </w:tcPr>
          <w:p w14:paraId="1677278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7434E16D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2BB8FBF3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038" w:type="dxa"/>
          </w:tcPr>
          <w:p w14:paraId="72A65BB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569" w:type="dxa"/>
          </w:tcPr>
          <w:p w14:paraId="731A3FEB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</w:tr>
      <w:tr w:rsidR="00F81FC0" w:rsidRPr="00F81FC0" w14:paraId="294AE90F" w14:textId="77777777" w:rsidTr="00D70839">
        <w:trPr>
          <w:jc w:val="center"/>
        </w:trPr>
        <w:tc>
          <w:tcPr>
            <w:tcW w:w="732" w:type="dxa"/>
          </w:tcPr>
          <w:p w14:paraId="621AEBBD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72</w:t>
            </w:r>
          </w:p>
        </w:tc>
        <w:tc>
          <w:tcPr>
            <w:tcW w:w="638" w:type="dxa"/>
          </w:tcPr>
          <w:p w14:paraId="3DD294B7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3.43</w:t>
            </w:r>
          </w:p>
        </w:tc>
        <w:tc>
          <w:tcPr>
            <w:tcW w:w="563" w:type="dxa"/>
          </w:tcPr>
          <w:p w14:paraId="52A00F44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0.04</w:t>
            </w:r>
          </w:p>
        </w:tc>
        <w:tc>
          <w:tcPr>
            <w:tcW w:w="581" w:type="dxa"/>
          </w:tcPr>
          <w:p w14:paraId="617674EC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76.7</w:t>
            </w:r>
          </w:p>
        </w:tc>
        <w:tc>
          <w:tcPr>
            <w:tcW w:w="1037" w:type="dxa"/>
          </w:tcPr>
          <w:p w14:paraId="18707E0B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971" w:type="dxa"/>
          </w:tcPr>
          <w:p w14:paraId="2EA02C96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71" w:type="dxa"/>
          </w:tcPr>
          <w:p w14:paraId="51DB3FFF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038" w:type="dxa"/>
          </w:tcPr>
          <w:p w14:paraId="6332FABE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569" w:type="dxa"/>
          </w:tcPr>
          <w:p w14:paraId="35CA3473" w14:textId="77777777" w:rsidR="00F81FC0" w:rsidRPr="00F81FC0" w:rsidRDefault="00F81FC0" w:rsidP="00F971E4">
            <w:pPr>
              <w:rPr>
                <w:rFonts w:ascii="Calibri" w:hAnsi="Calibri" w:cs="Calibri"/>
                <w:sz w:val="18"/>
                <w:szCs w:val="18"/>
              </w:rPr>
            </w:pPr>
            <w:r w:rsidRPr="00F81FC0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</w:tr>
    </w:tbl>
    <w:p w14:paraId="39DBB0A7" w14:textId="77777777" w:rsidR="0041025F" w:rsidRPr="000A37D5" w:rsidRDefault="0041025F" w:rsidP="0041025F">
      <w:pPr>
        <w:rPr>
          <w:sz w:val="16"/>
          <w:szCs w:val="16"/>
        </w:rPr>
      </w:pPr>
    </w:p>
    <w:p w14:paraId="3C14C618" w14:textId="77777777" w:rsidR="00E61B38" w:rsidRDefault="00E61B38">
      <w:pPr>
        <w:rPr>
          <w:sz w:val="16"/>
          <w:szCs w:val="16"/>
        </w:rPr>
      </w:pPr>
    </w:p>
    <w:p w14:paraId="04004EE1" w14:textId="77777777" w:rsidR="00E61B38" w:rsidRDefault="00E61B38">
      <w:pPr>
        <w:widowControl/>
        <w:jc w:val="left"/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1ADEBE25" w14:textId="77777777" w:rsidR="0041025F" w:rsidRPr="00F81FC0" w:rsidRDefault="000B7F8B" w:rsidP="000B7F8B">
      <w:pPr>
        <w:jc w:val="left"/>
        <w:rPr>
          <w:rFonts w:ascii="Calibri" w:hAnsi="Calibri" w:cs="Calibri"/>
          <w:sz w:val="16"/>
          <w:szCs w:val="16"/>
        </w:rPr>
      </w:pPr>
      <w:r w:rsidRPr="000B7F8B">
        <w:rPr>
          <w:rFonts w:ascii="Calibri" w:hAnsi="Calibri" w:cs="Calibri"/>
          <w:sz w:val="18"/>
          <w:szCs w:val="16"/>
        </w:rPr>
        <w:lastRenderedPageBreak/>
        <w:t>Continued</w:t>
      </w:r>
      <w:r>
        <w:rPr>
          <w:rFonts w:ascii="Calibri" w:hAnsi="Calibri" w:cs="Calibri"/>
          <w:sz w:val="18"/>
          <w:szCs w:val="16"/>
        </w:rPr>
        <w:t>:</w:t>
      </w:r>
    </w:p>
    <w:tbl>
      <w:tblPr>
        <w:tblStyle w:val="a3"/>
        <w:tblW w:w="779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30"/>
        <w:gridCol w:w="1646"/>
        <w:gridCol w:w="627"/>
        <w:gridCol w:w="1053"/>
        <w:gridCol w:w="1092"/>
        <w:gridCol w:w="971"/>
        <w:gridCol w:w="1285"/>
      </w:tblGrid>
      <w:tr w:rsidR="00D77E32" w:rsidRPr="00146AB2" w14:paraId="3C07B9AC" w14:textId="77777777" w:rsidTr="00F35058">
        <w:trPr>
          <w:jc w:val="center"/>
        </w:trPr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14:paraId="6E3151F4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CDUS</w:t>
            </w:r>
          </w:p>
        </w:tc>
        <w:tc>
          <w:tcPr>
            <w:tcW w:w="177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521E68A" w14:textId="77777777" w:rsidR="00D77E32" w:rsidRPr="00146AB2" w:rsidRDefault="00D77E32" w:rsidP="00997C7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CEUS</w:t>
            </w:r>
          </w:p>
        </w:tc>
        <w:tc>
          <w:tcPr>
            <w:tcW w:w="627" w:type="dxa"/>
            <w:tcBorders>
              <w:top w:val="single" w:sz="12" w:space="0" w:color="auto"/>
              <w:bottom w:val="single" w:sz="4" w:space="0" w:color="auto"/>
            </w:tcBorders>
          </w:tcPr>
          <w:p w14:paraId="3096215D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</w:tcPr>
          <w:p w14:paraId="0A8AAF8D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NM</w:t>
            </w:r>
          </w:p>
        </w:tc>
        <w:tc>
          <w:tcPr>
            <w:tcW w:w="1092" w:type="dxa"/>
            <w:tcBorders>
              <w:top w:val="single" w:sz="12" w:space="0" w:color="auto"/>
              <w:bottom w:val="single" w:sz="4" w:space="0" w:color="auto"/>
            </w:tcBorders>
          </w:tcPr>
          <w:p w14:paraId="057D61A2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I-RADS V2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4" w:space="0" w:color="auto"/>
            </w:tcBorders>
          </w:tcPr>
          <w:p w14:paraId="36173A2D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athology</w:t>
            </w:r>
          </w:p>
        </w:tc>
        <w:tc>
          <w:tcPr>
            <w:tcW w:w="1285" w:type="dxa"/>
            <w:tcBorders>
              <w:top w:val="single" w:sz="12" w:space="0" w:color="auto"/>
              <w:bottom w:val="single" w:sz="4" w:space="0" w:color="auto"/>
            </w:tcBorders>
          </w:tcPr>
          <w:p w14:paraId="341F9E46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Gleason</w:t>
            </w:r>
            <w:r w:rsidR="00F35058">
              <w:rPr>
                <w:rFonts w:ascii="Calibri" w:hAnsi="Calibri" w:cs="Calibri"/>
                <w:sz w:val="18"/>
                <w:szCs w:val="18"/>
              </w:rPr>
              <w:t xml:space="preserve"> score</w:t>
            </w:r>
          </w:p>
        </w:tc>
      </w:tr>
      <w:tr w:rsidR="00D77E32" w:rsidRPr="00146AB2" w14:paraId="4D2CEE86" w14:textId="77777777" w:rsidTr="00F35058">
        <w:trPr>
          <w:jc w:val="center"/>
        </w:trPr>
        <w:tc>
          <w:tcPr>
            <w:tcW w:w="1123" w:type="dxa"/>
            <w:gridSpan w:val="2"/>
            <w:tcBorders>
              <w:top w:val="single" w:sz="4" w:space="0" w:color="auto"/>
            </w:tcBorders>
          </w:tcPr>
          <w:p w14:paraId="0F6AD7F3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10EB3E4D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2BC1CC37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.49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44C43551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363E4E60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0F518C93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468A92C2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+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=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77E32" w:rsidRPr="00146AB2" w14:paraId="75DDFA97" w14:textId="77777777" w:rsidTr="00F35058">
        <w:trPr>
          <w:jc w:val="center"/>
        </w:trPr>
        <w:tc>
          <w:tcPr>
            <w:tcW w:w="1123" w:type="dxa"/>
            <w:gridSpan w:val="2"/>
          </w:tcPr>
          <w:p w14:paraId="4FC7608C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1646" w:type="dxa"/>
          </w:tcPr>
          <w:p w14:paraId="2ECFBAD8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723FBE17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2.31</w:t>
            </w:r>
          </w:p>
        </w:tc>
        <w:tc>
          <w:tcPr>
            <w:tcW w:w="1053" w:type="dxa"/>
          </w:tcPr>
          <w:p w14:paraId="126C7F74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092" w:type="dxa"/>
          </w:tcPr>
          <w:p w14:paraId="67624BCC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71" w:type="dxa"/>
          </w:tcPr>
          <w:p w14:paraId="4102B5F7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285" w:type="dxa"/>
          </w:tcPr>
          <w:p w14:paraId="200B8AF1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+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=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77E32" w:rsidRPr="00146AB2" w14:paraId="45253DD7" w14:textId="77777777" w:rsidTr="00F35058">
        <w:trPr>
          <w:jc w:val="center"/>
        </w:trPr>
        <w:tc>
          <w:tcPr>
            <w:tcW w:w="1123" w:type="dxa"/>
            <w:gridSpan w:val="2"/>
          </w:tcPr>
          <w:p w14:paraId="5FE37827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1646" w:type="dxa"/>
          </w:tcPr>
          <w:p w14:paraId="34854F67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7943F715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5.27</w:t>
            </w:r>
          </w:p>
        </w:tc>
        <w:tc>
          <w:tcPr>
            <w:tcW w:w="1053" w:type="dxa"/>
          </w:tcPr>
          <w:p w14:paraId="3F6AEA92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092" w:type="dxa"/>
          </w:tcPr>
          <w:p w14:paraId="03B5CC51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71" w:type="dxa"/>
          </w:tcPr>
          <w:p w14:paraId="706BFAC4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285" w:type="dxa"/>
          </w:tcPr>
          <w:p w14:paraId="79802C02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+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=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D77E32" w:rsidRPr="00146AB2" w14:paraId="48C2FC30" w14:textId="77777777" w:rsidTr="00F35058">
        <w:trPr>
          <w:jc w:val="center"/>
        </w:trPr>
        <w:tc>
          <w:tcPr>
            <w:tcW w:w="1123" w:type="dxa"/>
            <w:gridSpan w:val="2"/>
          </w:tcPr>
          <w:p w14:paraId="40C23759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1646" w:type="dxa"/>
          </w:tcPr>
          <w:p w14:paraId="75D22DCA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1B33A422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.53</w:t>
            </w:r>
          </w:p>
        </w:tc>
        <w:tc>
          <w:tcPr>
            <w:tcW w:w="1053" w:type="dxa"/>
          </w:tcPr>
          <w:p w14:paraId="272C68AC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092" w:type="dxa"/>
          </w:tcPr>
          <w:p w14:paraId="6DB84A6D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71" w:type="dxa"/>
          </w:tcPr>
          <w:p w14:paraId="520C1D6D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285" w:type="dxa"/>
          </w:tcPr>
          <w:p w14:paraId="35D1B2BE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+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=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77E32" w:rsidRPr="00146AB2" w14:paraId="0A09A788" w14:textId="77777777" w:rsidTr="00F35058">
        <w:trPr>
          <w:jc w:val="center"/>
        </w:trPr>
        <w:tc>
          <w:tcPr>
            <w:tcW w:w="1123" w:type="dxa"/>
            <w:gridSpan w:val="2"/>
          </w:tcPr>
          <w:p w14:paraId="7B519D1E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1646" w:type="dxa"/>
          </w:tcPr>
          <w:p w14:paraId="05058662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40010218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3.56</w:t>
            </w:r>
          </w:p>
        </w:tc>
        <w:tc>
          <w:tcPr>
            <w:tcW w:w="1053" w:type="dxa"/>
          </w:tcPr>
          <w:p w14:paraId="01BA17CF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092" w:type="dxa"/>
          </w:tcPr>
          <w:p w14:paraId="5B2FFF71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71" w:type="dxa"/>
          </w:tcPr>
          <w:p w14:paraId="5B678870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285" w:type="dxa"/>
          </w:tcPr>
          <w:p w14:paraId="2DEA213B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+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=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77E32" w:rsidRPr="00146AB2" w14:paraId="761B5361" w14:textId="77777777" w:rsidTr="00F35058">
        <w:trPr>
          <w:jc w:val="center"/>
        </w:trPr>
        <w:tc>
          <w:tcPr>
            <w:tcW w:w="1123" w:type="dxa"/>
            <w:gridSpan w:val="2"/>
          </w:tcPr>
          <w:p w14:paraId="2F6CD0BE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1646" w:type="dxa"/>
          </w:tcPr>
          <w:p w14:paraId="7C90D5AC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5B6220B8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1.14</w:t>
            </w:r>
          </w:p>
        </w:tc>
        <w:tc>
          <w:tcPr>
            <w:tcW w:w="1053" w:type="dxa"/>
          </w:tcPr>
          <w:p w14:paraId="5E8E08C9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092" w:type="dxa"/>
          </w:tcPr>
          <w:p w14:paraId="09F3EDFA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71" w:type="dxa"/>
          </w:tcPr>
          <w:p w14:paraId="6DFD32F6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285" w:type="dxa"/>
          </w:tcPr>
          <w:p w14:paraId="2598E87A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+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=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77E32" w:rsidRPr="00146AB2" w14:paraId="3DF79DD9" w14:textId="77777777" w:rsidTr="00F35058">
        <w:trPr>
          <w:jc w:val="center"/>
        </w:trPr>
        <w:tc>
          <w:tcPr>
            <w:tcW w:w="1123" w:type="dxa"/>
            <w:gridSpan w:val="2"/>
          </w:tcPr>
          <w:p w14:paraId="115A9FE2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1646" w:type="dxa"/>
          </w:tcPr>
          <w:p w14:paraId="5CB46D74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10D7D881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2.81</w:t>
            </w:r>
          </w:p>
        </w:tc>
        <w:tc>
          <w:tcPr>
            <w:tcW w:w="1053" w:type="dxa"/>
          </w:tcPr>
          <w:p w14:paraId="43998CC7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092" w:type="dxa"/>
          </w:tcPr>
          <w:p w14:paraId="74BA85CE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71" w:type="dxa"/>
          </w:tcPr>
          <w:p w14:paraId="32AC3609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285" w:type="dxa"/>
          </w:tcPr>
          <w:p w14:paraId="13A1B709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+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=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D77E32" w:rsidRPr="00146AB2" w14:paraId="26B419E8" w14:textId="77777777" w:rsidTr="00F35058">
        <w:trPr>
          <w:jc w:val="center"/>
        </w:trPr>
        <w:tc>
          <w:tcPr>
            <w:tcW w:w="1123" w:type="dxa"/>
            <w:gridSpan w:val="2"/>
          </w:tcPr>
          <w:p w14:paraId="5F6F75E8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1646" w:type="dxa"/>
          </w:tcPr>
          <w:p w14:paraId="520B2A95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627" w:type="dxa"/>
          </w:tcPr>
          <w:p w14:paraId="116D8626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5.48</w:t>
            </w:r>
          </w:p>
        </w:tc>
        <w:tc>
          <w:tcPr>
            <w:tcW w:w="1053" w:type="dxa"/>
          </w:tcPr>
          <w:p w14:paraId="31C0287C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092" w:type="dxa"/>
          </w:tcPr>
          <w:p w14:paraId="33DDFE3B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71" w:type="dxa"/>
          </w:tcPr>
          <w:p w14:paraId="666EE776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285" w:type="dxa"/>
          </w:tcPr>
          <w:p w14:paraId="47B28564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+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=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77E32" w:rsidRPr="00146AB2" w14:paraId="411BCC40" w14:textId="77777777" w:rsidTr="00F35058">
        <w:trPr>
          <w:jc w:val="center"/>
        </w:trPr>
        <w:tc>
          <w:tcPr>
            <w:tcW w:w="1123" w:type="dxa"/>
            <w:gridSpan w:val="2"/>
          </w:tcPr>
          <w:p w14:paraId="6652A52E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1646" w:type="dxa"/>
          </w:tcPr>
          <w:p w14:paraId="0B97D5FE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5AF9238D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1.93</w:t>
            </w:r>
          </w:p>
        </w:tc>
        <w:tc>
          <w:tcPr>
            <w:tcW w:w="1053" w:type="dxa"/>
          </w:tcPr>
          <w:p w14:paraId="22D5AD7E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092" w:type="dxa"/>
          </w:tcPr>
          <w:p w14:paraId="7A6D895F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71" w:type="dxa"/>
          </w:tcPr>
          <w:p w14:paraId="573BF01B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285" w:type="dxa"/>
          </w:tcPr>
          <w:p w14:paraId="3177198C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+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=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77E32" w:rsidRPr="00146AB2" w14:paraId="7365FF73" w14:textId="77777777" w:rsidTr="00F35058">
        <w:trPr>
          <w:jc w:val="center"/>
        </w:trPr>
        <w:tc>
          <w:tcPr>
            <w:tcW w:w="1123" w:type="dxa"/>
            <w:gridSpan w:val="2"/>
          </w:tcPr>
          <w:p w14:paraId="62779C86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1646" w:type="dxa"/>
          </w:tcPr>
          <w:p w14:paraId="21BCA263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5CAE8468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3.66</w:t>
            </w:r>
          </w:p>
        </w:tc>
        <w:tc>
          <w:tcPr>
            <w:tcW w:w="1053" w:type="dxa"/>
          </w:tcPr>
          <w:p w14:paraId="2E1A7ED2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092" w:type="dxa"/>
          </w:tcPr>
          <w:p w14:paraId="49800D7D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71" w:type="dxa"/>
          </w:tcPr>
          <w:p w14:paraId="50924E06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285" w:type="dxa"/>
          </w:tcPr>
          <w:p w14:paraId="17C81F50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+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=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77E32" w:rsidRPr="00146AB2" w14:paraId="07B3286E" w14:textId="77777777" w:rsidTr="00F35058">
        <w:trPr>
          <w:jc w:val="center"/>
        </w:trPr>
        <w:tc>
          <w:tcPr>
            <w:tcW w:w="1123" w:type="dxa"/>
            <w:gridSpan w:val="2"/>
          </w:tcPr>
          <w:p w14:paraId="2B05D23E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1646" w:type="dxa"/>
          </w:tcPr>
          <w:p w14:paraId="195F6AEB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7C957D67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.29</w:t>
            </w:r>
          </w:p>
        </w:tc>
        <w:tc>
          <w:tcPr>
            <w:tcW w:w="1053" w:type="dxa"/>
          </w:tcPr>
          <w:p w14:paraId="0DF8D5ED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092" w:type="dxa"/>
          </w:tcPr>
          <w:p w14:paraId="1E33A22B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71" w:type="dxa"/>
          </w:tcPr>
          <w:p w14:paraId="3DE10085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285" w:type="dxa"/>
          </w:tcPr>
          <w:p w14:paraId="7BDDD14B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+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=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77E32" w:rsidRPr="00146AB2" w14:paraId="2971EF98" w14:textId="77777777" w:rsidTr="00F35058">
        <w:trPr>
          <w:jc w:val="center"/>
        </w:trPr>
        <w:tc>
          <w:tcPr>
            <w:tcW w:w="1123" w:type="dxa"/>
            <w:gridSpan w:val="2"/>
          </w:tcPr>
          <w:p w14:paraId="7F22B2F0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1646" w:type="dxa"/>
          </w:tcPr>
          <w:p w14:paraId="71379D1E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7D937285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2.02</w:t>
            </w:r>
          </w:p>
        </w:tc>
        <w:tc>
          <w:tcPr>
            <w:tcW w:w="1053" w:type="dxa"/>
          </w:tcPr>
          <w:p w14:paraId="1C9D4471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092" w:type="dxa"/>
          </w:tcPr>
          <w:p w14:paraId="58575AB9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71" w:type="dxa"/>
          </w:tcPr>
          <w:p w14:paraId="2A404379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285" w:type="dxa"/>
          </w:tcPr>
          <w:p w14:paraId="7E6951BE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+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=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77E32" w:rsidRPr="00146AB2" w14:paraId="0E797360" w14:textId="77777777" w:rsidTr="00F35058">
        <w:trPr>
          <w:jc w:val="center"/>
        </w:trPr>
        <w:tc>
          <w:tcPr>
            <w:tcW w:w="1123" w:type="dxa"/>
            <w:gridSpan w:val="2"/>
          </w:tcPr>
          <w:p w14:paraId="13016094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1646" w:type="dxa"/>
          </w:tcPr>
          <w:p w14:paraId="36E2D6BF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37553414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20.1</w:t>
            </w:r>
            <w:r w:rsidR="00D90B35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053" w:type="dxa"/>
          </w:tcPr>
          <w:p w14:paraId="5ABBC32C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092" w:type="dxa"/>
          </w:tcPr>
          <w:p w14:paraId="703B5C01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71" w:type="dxa"/>
          </w:tcPr>
          <w:p w14:paraId="30457738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285" w:type="dxa"/>
          </w:tcPr>
          <w:p w14:paraId="73FB65B3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+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=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D77E32" w:rsidRPr="00146AB2" w14:paraId="5A0516F0" w14:textId="77777777" w:rsidTr="00F35058">
        <w:trPr>
          <w:jc w:val="center"/>
        </w:trPr>
        <w:tc>
          <w:tcPr>
            <w:tcW w:w="1123" w:type="dxa"/>
            <w:gridSpan w:val="2"/>
          </w:tcPr>
          <w:p w14:paraId="644BDA5A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1646" w:type="dxa"/>
          </w:tcPr>
          <w:p w14:paraId="4D049C8A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44F63EE9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19.4</w:t>
            </w:r>
            <w:r w:rsidR="00D90B35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053" w:type="dxa"/>
          </w:tcPr>
          <w:p w14:paraId="35D85640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092" w:type="dxa"/>
          </w:tcPr>
          <w:p w14:paraId="4771946A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71" w:type="dxa"/>
          </w:tcPr>
          <w:p w14:paraId="6B578511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285" w:type="dxa"/>
          </w:tcPr>
          <w:p w14:paraId="1798BFDC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+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5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=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</w:tr>
      <w:tr w:rsidR="00D77E32" w:rsidRPr="00146AB2" w14:paraId="04333787" w14:textId="77777777" w:rsidTr="00F35058">
        <w:trPr>
          <w:jc w:val="center"/>
        </w:trPr>
        <w:tc>
          <w:tcPr>
            <w:tcW w:w="1123" w:type="dxa"/>
            <w:gridSpan w:val="2"/>
          </w:tcPr>
          <w:p w14:paraId="104DE1FD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1646" w:type="dxa"/>
          </w:tcPr>
          <w:p w14:paraId="16E35080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2993EAB6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5.46</w:t>
            </w:r>
          </w:p>
        </w:tc>
        <w:tc>
          <w:tcPr>
            <w:tcW w:w="1053" w:type="dxa"/>
          </w:tcPr>
          <w:p w14:paraId="2AA0020A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3N1M0</w:t>
            </w:r>
          </w:p>
        </w:tc>
        <w:tc>
          <w:tcPr>
            <w:tcW w:w="1092" w:type="dxa"/>
          </w:tcPr>
          <w:p w14:paraId="577AFCC4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71" w:type="dxa"/>
          </w:tcPr>
          <w:p w14:paraId="243FE1D1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285" w:type="dxa"/>
          </w:tcPr>
          <w:p w14:paraId="41C6D702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+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=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D77E32" w:rsidRPr="00146AB2" w14:paraId="6E80F1F5" w14:textId="77777777" w:rsidTr="00F35058">
        <w:trPr>
          <w:jc w:val="center"/>
        </w:trPr>
        <w:tc>
          <w:tcPr>
            <w:tcW w:w="1123" w:type="dxa"/>
            <w:gridSpan w:val="2"/>
          </w:tcPr>
          <w:p w14:paraId="3BE5FAAE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1646" w:type="dxa"/>
          </w:tcPr>
          <w:p w14:paraId="00CEA760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12F7D044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5.65</w:t>
            </w:r>
          </w:p>
        </w:tc>
        <w:tc>
          <w:tcPr>
            <w:tcW w:w="1053" w:type="dxa"/>
          </w:tcPr>
          <w:p w14:paraId="47FD71A2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092" w:type="dxa"/>
          </w:tcPr>
          <w:p w14:paraId="60FD2A48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71" w:type="dxa"/>
          </w:tcPr>
          <w:p w14:paraId="6B4BE6D1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285" w:type="dxa"/>
          </w:tcPr>
          <w:p w14:paraId="59E2D7E2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+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=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77E32" w:rsidRPr="00146AB2" w14:paraId="0A12462B" w14:textId="77777777" w:rsidTr="00F35058">
        <w:trPr>
          <w:jc w:val="center"/>
        </w:trPr>
        <w:tc>
          <w:tcPr>
            <w:tcW w:w="1123" w:type="dxa"/>
            <w:gridSpan w:val="2"/>
          </w:tcPr>
          <w:p w14:paraId="63CF43AE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1646" w:type="dxa"/>
          </w:tcPr>
          <w:p w14:paraId="216457D5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218A5641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3.10</w:t>
            </w:r>
          </w:p>
        </w:tc>
        <w:tc>
          <w:tcPr>
            <w:tcW w:w="1053" w:type="dxa"/>
          </w:tcPr>
          <w:p w14:paraId="531BC737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092" w:type="dxa"/>
          </w:tcPr>
          <w:p w14:paraId="6BB66D62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71" w:type="dxa"/>
          </w:tcPr>
          <w:p w14:paraId="508F31BA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285" w:type="dxa"/>
          </w:tcPr>
          <w:p w14:paraId="2073806B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5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+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5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=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</w:tr>
      <w:tr w:rsidR="00D77E32" w:rsidRPr="00146AB2" w14:paraId="5FE867E9" w14:textId="77777777" w:rsidTr="00F35058">
        <w:trPr>
          <w:jc w:val="center"/>
        </w:trPr>
        <w:tc>
          <w:tcPr>
            <w:tcW w:w="1123" w:type="dxa"/>
            <w:gridSpan w:val="2"/>
          </w:tcPr>
          <w:p w14:paraId="7A1A830F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1646" w:type="dxa"/>
          </w:tcPr>
          <w:p w14:paraId="6622D36D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6115FBE6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1.21</w:t>
            </w:r>
          </w:p>
        </w:tc>
        <w:tc>
          <w:tcPr>
            <w:tcW w:w="1053" w:type="dxa"/>
          </w:tcPr>
          <w:p w14:paraId="236D97B3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092" w:type="dxa"/>
          </w:tcPr>
          <w:p w14:paraId="3E616C25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71" w:type="dxa"/>
          </w:tcPr>
          <w:p w14:paraId="3A7E912C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285" w:type="dxa"/>
          </w:tcPr>
          <w:p w14:paraId="249414A3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+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=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77E32" w:rsidRPr="00146AB2" w14:paraId="5C4B090C" w14:textId="77777777" w:rsidTr="00F35058">
        <w:trPr>
          <w:jc w:val="center"/>
        </w:trPr>
        <w:tc>
          <w:tcPr>
            <w:tcW w:w="1123" w:type="dxa"/>
            <w:gridSpan w:val="2"/>
          </w:tcPr>
          <w:p w14:paraId="71E74669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1646" w:type="dxa"/>
          </w:tcPr>
          <w:p w14:paraId="50851225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1C15F3C7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.00</w:t>
            </w:r>
          </w:p>
        </w:tc>
        <w:tc>
          <w:tcPr>
            <w:tcW w:w="1053" w:type="dxa"/>
          </w:tcPr>
          <w:p w14:paraId="1135E712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092" w:type="dxa"/>
          </w:tcPr>
          <w:p w14:paraId="5BEE65D8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71" w:type="dxa"/>
          </w:tcPr>
          <w:p w14:paraId="63C5F42C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285" w:type="dxa"/>
          </w:tcPr>
          <w:p w14:paraId="3C351A9F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+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=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77E32" w:rsidRPr="00146AB2" w14:paraId="59436321" w14:textId="77777777" w:rsidTr="00F35058">
        <w:trPr>
          <w:jc w:val="center"/>
        </w:trPr>
        <w:tc>
          <w:tcPr>
            <w:tcW w:w="1123" w:type="dxa"/>
            <w:gridSpan w:val="2"/>
          </w:tcPr>
          <w:p w14:paraId="45A6EF8B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1646" w:type="dxa"/>
          </w:tcPr>
          <w:p w14:paraId="30408DB3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3788DC93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7.25</w:t>
            </w:r>
          </w:p>
        </w:tc>
        <w:tc>
          <w:tcPr>
            <w:tcW w:w="1053" w:type="dxa"/>
          </w:tcPr>
          <w:p w14:paraId="1882D75C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092" w:type="dxa"/>
          </w:tcPr>
          <w:p w14:paraId="6E8CA3BC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71" w:type="dxa"/>
          </w:tcPr>
          <w:p w14:paraId="24724FCC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285" w:type="dxa"/>
          </w:tcPr>
          <w:p w14:paraId="506BF92F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+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=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77E32" w:rsidRPr="00146AB2" w14:paraId="2086939D" w14:textId="77777777" w:rsidTr="00F35058">
        <w:trPr>
          <w:jc w:val="center"/>
        </w:trPr>
        <w:tc>
          <w:tcPr>
            <w:tcW w:w="1123" w:type="dxa"/>
            <w:gridSpan w:val="2"/>
          </w:tcPr>
          <w:p w14:paraId="093EC7C7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1646" w:type="dxa"/>
          </w:tcPr>
          <w:p w14:paraId="4882C827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5C45561C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3.01</w:t>
            </w:r>
          </w:p>
        </w:tc>
        <w:tc>
          <w:tcPr>
            <w:tcW w:w="1053" w:type="dxa"/>
          </w:tcPr>
          <w:p w14:paraId="6B05571F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092" w:type="dxa"/>
          </w:tcPr>
          <w:p w14:paraId="46EC3021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71" w:type="dxa"/>
          </w:tcPr>
          <w:p w14:paraId="6DFF432B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285" w:type="dxa"/>
          </w:tcPr>
          <w:p w14:paraId="74C0B903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+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=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D77E32" w:rsidRPr="00146AB2" w14:paraId="2555A7D6" w14:textId="77777777" w:rsidTr="00F35058">
        <w:trPr>
          <w:jc w:val="center"/>
        </w:trPr>
        <w:tc>
          <w:tcPr>
            <w:tcW w:w="1123" w:type="dxa"/>
            <w:gridSpan w:val="2"/>
          </w:tcPr>
          <w:p w14:paraId="65D9BAAF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1646" w:type="dxa"/>
          </w:tcPr>
          <w:p w14:paraId="6CDBC4CE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461A0EFE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1.87</w:t>
            </w:r>
          </w:p>
        </w:tc>
        <w:tc>
          <w:tcPr>
            <w:tcW w:w="1053" w:type="dxa"/>
          </w:tcPr>
          <w:p w14:paraId="70BDFF5C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092" w:type="dxa"/>
          </w:tcPr>
          <w:p w14:paraId="43FA6B80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71" w:type="dxa"/>
          </w:tcPr>
          <w:p w14:paraId="78FAE9BC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285" w:type="dxa"/>
          </w:tcPr>
          <w:p w14:paraId="4CE5C223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+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=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77E32" w:rsidRPr="00146AB2" w14:paraId="48F0AE50" w14:textId="77777777" w:rsidTr="00F35058">
        <w:trPr>
          <w:jc w:val="center"/>
        </w:trPr>
        <w:tc>
          <w:tcPr>
            <w:tcW w:w="1123" w:type="dxa"/>
            <w:gridSpan w:val="2"/>
          </w:tcPr>
          <w:p w14:paraId="62147E87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1646" w:type="dxa"/>
          </w:tcPr>
          <w:p w14:paraId="4746ED50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070B01F7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1.64</w:t>
            </w:r>
          </w:p>
        </w:tc>
        <w:tc>
          <w:tcPr>
            <w:tcW w:w="1053" w:type="dxa"/>
          </w:tcPr>
          <w:p w14:paraId="4C57036C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092" w:type="dxa"/>
          </w:tcPr>
          <w:p w14:paraId="412B23E5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71" w:type="dxa"/>
          </w:tcPr>
          <w:p w14:paraId="2F0CE3FB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285" w:type="dxa"/>
          </w:tcPr>
          <w:p w14:paraId="1C92DB38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+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=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77E32" w:rsidRPr="00146AB2" w14:paraId="4B70A247" w14:textId="77777777" w:rsidTr="00F35058">
        <w:trPr>
          <w:jc w:val="center"/>
        </w:trPr>
        <w:tc>
          <w:tcPr>
            <w:tcW w:w="1123" w:type="dxa"/>
            <w:gridSpan w:val="2"/>
          </w:tcPr>
          <w:p w14:paraId="545C0B07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1646" w:type="dxa"/>
          </w:tcPr>
          <w:p w14:paraId="6A1FEED2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6619E1FA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21.4</w:t>
            </w:r>
            <w:r w:rsidR="003D170D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053" w:type="dxa"/>
          </w:tcPr>
          <w:p w14:paraId="09FF1F0C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092" w:type="dxa"/>
          </w:tcPr>
          <w:p w14:paraId="1B56C011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71" w:type="dxa"/>
          </w:tcPr>
          <w:p w14:paraId="6A130232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285" w:type="dxa"/>
          </w:tcPr>
          <w:p w14:paraId="764836F1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+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=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77E32" w:rsidRPr="00146AB2" w14:paraId="1328EA35" w14:textId="77777777" w:rsidTr="00F35058">
        <w:trPr>
          <w:jc w:val="center"/>
        </w:trPr>
        <w:tc>
          <w:tcPr>
            <w:tcW w:w="1123" w:type="dxa"/>
            <w:gridSpan w:val="2"/>
          </w:tcPr>
          <w:p w14:paraId="3B0E58D5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1646" w:type="dxa"/>
          </w:tcPr>
          <w:p w14:paraId="3072B175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3B0E9352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23.8</w:t>
            </w:r>
            <w:r w:rsidR="003D170D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053" w:type="dxa"/>
          </w:tcPr>
          <w:p w14:paraId="39368502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092" w:type="dxa"/>
          </w:tcPr>
          <w:p w14:paraId="7B997DDB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71" w:type="dxa"/>
          </w:tcPr>
          <w:p w14:paraId="4A7E3C7C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285" w:type="dxa"/>
          </w:tcPr>
          <w:p w14:paraId="67E339AF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+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=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D77E32" w:rsidRPr="00146AB2" w14:paraId="524D15E9" w14:textId="77777777" w:rsidTr="00F35058">
        <w:trPr>
          <w:jc w:val="center"/>
        </w:trPr>
        <w:tc>
          <w:tcPr>
            <w:tcW w:w="1123" w:type="dxa"/>
            <w:gridSpan w:val="2"/>
          </w:tcPr>
          <w:p w14:paraId="23ADC1DB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1646" w:type="dxa"/>
          </w:tcPr>
          <w:p w14:paraId="5BF2B6CA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095B411F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1.70</w:t>
            </w:r>
          </w:p>
        </w:tc>
        <w:tc>
          <w:tcPr>
            <w:tcW w:w="1053" w:type="dxa"/>
          </w:tcPr>
          <w:p w14:paraId="0CDDFEA8" w14:textId="77777777" w:rsidR="00D77E32" w:rsidRPr="002C3A29" w:rsidRDefault="002C3A29" w:rsidP="00FF1CC1">
            <w:pPr>
              <w:jc w:val="center"/>
              <w:rPr>
                <w:rFonts w:ascii="Calibri" w:hAnsi="Calibri" w:cs="Calibri"/>
                <w:sz w:val="18"/>
                <w:szCs w:val="18"/>
                <w:highlight w:val="cyan"/>
              </w:rPr>
            </w:pPr>
            <w:r w:rsidRPr="00DD67E1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092" w:type="dxa"/>
          </w:tcPr>
          <w:p w14:paraId="3B7F35F1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71" w:type="dxa"/>
          </w:tcPr>
          <w:p w14:paraId="1A454043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285" w:type="dxa"/>
          </w:tcPr>
          <w:p w14:paraId="6DBEF86B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+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=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D77E32" w:rsidRPr="00146AB2" w14:paraId="7830230B" w14:textId="77777777" w:rsidTr="00F35058">
        <w:trPr>
          <w:jc w:val="center"/>
        </w:trPr>
        <w:tc>
          <w:tcPr>
            <w:tcW w:w="1123" w:type="dxa"/>
            <w:gridSpan w:val="2"/>
          </w:tcPr>
          <w:p w14:paraId="724E5AFE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1646" w:type="dxa"/>
          </w:tcPr>
          <w:p w14:paraId="4305A9D3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4B50DEB1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1.82</w:t>
            </w:r>
          </w:p>
        </w:tc>
        <w:tc>
          <w:tcPr>
            <w:tcW w:w="1053" w:type="dxa"/>
          </w:tcPr>
          <w:p w14:paraId="787BFA5F" w14:textId="77777777" w:rsidR="00D77E32" w:rsidRPr="002C3A29" w:rsidRDefault="002C3A29" w:rsidP="00FF1CC1">
            <w:pPr>
              <w:jc w:val="center"/>
              <w:rPr>
                <w:rFonts w:ascii="Calibri" w:hAnsi="Calibri" w:cs="Calibri"/>
                <w:sz w:val="18"/>
                <w:szCs w:val="18"/>
                <w:highlight w:val="cyan"/>
              </w:rPr>
            </w:pPr>
            <w:r w:rsidRPr="00DD67E1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092" w:type="dxa"/>
          </w:tcPr>
          <w:p w14:paraId="4741190E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71" w:type="dxa"/>
          </w:tcPr>
          <w:p w14:paraId="276B0262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285" w:type="dxa"/>
          </w:tcPr>
          <w:p w14:paraId="4F472A57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+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=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77E32" w:rsidRPr="00146AB2" w14:paraId="6119480C" w14:textId="77777777" w:rsidTr="00F35058">
        <w:trPr>
          <w:jc w:val="center"/>
        </w:trPr>
        <w:tc>
          <w:tcPr>
            <w:tcW w:w="1123" w:type="dxa"/>
            <w:gridSpan w:val="2"/>
          </w:tcPr>
          <w:p w14:paraId="69BD5C39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1646" w:type="dxa"/>
          </w:tcPr>
          <w:p w14:paraId="2087E108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17D0C015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6.77</w:t>
            </w:r>
          </w:p>
        </w:tc>
        <w:tc>
          <w:tcPr>
            <w:tcW w:w="1053" w:type="dxa"/>
          </w:tcPr>
          <w:p w14:paraId="3E65A6BE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3N0M1</w:t>
            </w:r>
          </w:p>
        </w:tc>
        <w:tc>
          <w:tcPr>
            <w:tcW w:w="1092" w:type="dxa"/>
          </w:tcPr>
          <w:p w14:paraId="5CBA9AF1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71" w:type="dxa"/>
          </w:tcPr>
          <w:p w14:paraId="7DD6FA2C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285" w:type="dxa"/>
          </w:tcPr>
          <w:p w14:paraId="3B485608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5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+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=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</w:tr>
      <w:tr w:rsidR="00D77E32" w:rsidRPr="00146AB2" w14:paraId="065D7DC6" w14:textId="77777777" w:rsidTr="00F35058">
        <w:trPr>
          <w:jc w:val="center"/>
        </w:trPr>
        <w:tc>
          <w:tcPr>
            <w:tcW w:w="1123" w:type="dxa"/>
            <w:gridSpan w:val="2"/>
          </w:tcPr>
          <w:p w14:paraId="21EDD7B7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1646" w:type="dxa"/>
          </w:tcPr>
          <w:p w14:paraId="3C795BC6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16C2A209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1.85</w:t>
            </w:r>
          </w:p>
        </w:tc>
        <w:tc>
          <w:tcPr>
            <w:tcW w:w="1053" w:type="dxa"/>
          </w:tcPr>
          <w:p w14:paraId="43CEE459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092" w:type="dxa"/>
          </w:tcPr>
          <w:p w14:paraId="731B0332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71" w:type="dxa"/>
          </w:tcPr>
          <w:p w14:paraId="6E567F56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285" w:type="dxa"/>
          </w:tcPr>
          <w:p w14:paraId="075FEEEC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+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=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77E32" w:rsidRPr="00146AB2" w14:paraId="670222CD" w14:textId="77777777" w:rsidTr="00F35058">
        <w:trPr>
          <w:jc w:val="center"/>
        </w:trPr>
        <w:tc>
          <w:tcPr>
            <w:tcW w:w="1123" w:type="dxa"/>
            <w:gridSpan w:val="2"/>
          </w:tcPr>
          <w:p w14:paraId="4BAEC495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1646" w:type="dxa"/>
          </w:tcPr>
          <w:p w14:paraId="0AB8760D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6195961B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2.41</w:t>
            </w:r>
          </w:p>
        </w:tc>
        <w:tc>
          <w:tcPr>
            <w:tcW w:w="1053" w:type="dxa"/>
          </w:tcPr>
          <w:p w14:paraId="42AC6B4A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3N0M0</w:t>
            </w:r>
          </w:p>
        </w:tc>
        <w:tc>
          <w:tcPr>
            <w:tcW w:w="1092" w:type="dxa"/>
          </w:tcPr>
          <w:p w14:paraId="6B9CDBC8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71" w:type="dxa"/>
          </w:tcPr>
          <w:p w14:paraId="7BA8890E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285" w:type="dxa"/>
          </w:tcPr>
          <w:p w14:paraId="0B9ED29A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+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=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D77E32" w:rsidRPr="00146AB2" w14:paraId="2BC71A72" w14:textId="77777777" w:rsidTr="00F35058">
        <w:trPr>
          <w:jc w:val="center"/>
        </w:trPr>
        <w:tc>
          <w:tcPr>
            <w:tcW w:w="1123" w:type="dxa"/>
            <w:gridSpan w:val="2"/>
          </w:tcPr>
          <w:p w14:paraId="57FE0FE7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1646" w:type="dxa"/>
          </w:tcPr>
          <w:p w14:paraId="48B4ED4E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6000A1C0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5.97</w:t>
            </w:r>
          </w:p>
        </w:tc>
        <w:tc>
          <w:tcPr>
            <w:tcW w:w="1053" w:type="dxa"/>
          </w:tcPr>
          <w:p w14:paraId="134A297B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092" w:type="dxa"/>
          </w:tcPr>
          <w:p w14:paraId="1F260849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71" w:type="dxa"/>
          </w:tcPr>
          <w:p w14:paraId="11189FA1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285" w:type="dxa"/>
          </w:tcPr>
          <w:p w14:paraId="78B0A56C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5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+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5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=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</w:tr>
      <w:tr w:rsidR="00D77E32" w:rsidRPr="00146AB2" w14:paraId="7E9C9EF5" w14:textId="77777777" w:rsidTr="00F35058">
        <w:trPr>
          <w:jc w:val="center"/>
        </w:trPr>
        <w:tc>
          <w:tcPr>
            <w:tcW w:w="1123" w:type="dxa"/>
            <w:gridSpan w:val="2"/>
          </w:tcPr>
          <w:p w14:paraId="104E44C9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1646" w:type="dxa"/>
          </w:tcPr>
          <w:p w14:paraId="25B17D6E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2525B775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5.11</w:t>
            </w:r>
          </w:p>
        </w:tc>
        <w:tc>
          <w:tcPr>
            <w:tcW w:w="1053" w:type="dxa"/>
          </w:tcPr>
          <w:p w14:paraId="32FBDCD2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092" w:type="dxa"/>
          </w:tcPr>
          <w:p w14:paraId="03532B8D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71" w:type="dxa"/>
          </w:tcPr>
          <w:p w14:paraId="28BA69BC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285" w:type="dxa"/>
          </w:tcPr>
          <w:p w14:paraId="12771CE8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+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=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77E32" w:rsidRPr="00146AB2" w14:paraId="0767CEE3" w14:textId="77777777" w:rsidTr="00F35058">
        <w:trPr>
          <w:jc w:val="center"/>
        </w:trPr>
        <w:tc>
          <w:tcPr>
            <w:tcW w:w="1123" w:type="dxa"/>
            <w:gridSpan w:val="2"/>
          </w:tcPr>
          <w:p w14:paraId="598B236D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1646" w:type="dxa"/>
          </w:tcPr>
          <w:p w14:paraId="49DAE157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6D03B127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1.52</w:t>
            </w:r>
          </w:p>
        </w:tc>
        <w:tc>
          <w:tcPr>
            <w:tcW w:w="1053" w:type="dxa"/>
          </w:tcPr>
          <w:p w14:paraId="41B00A3F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092" w:type="dxa"/>
          </w:tcPr>
          <w:p w14:paraId="1985EE14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71" w:type="dxa"/>
          </w:tcPr>
          <w:p w14:paraId="420B2AEA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285" w:type="dxa"/>
          </w:tcPr>
          <w:p w14:paraId="417A2EF2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+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=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D77E32" w:rsidRPr="00146AB2" w14:paraId="7E846FF1" w14:textId="77777777" w:rsidTr="00F35058">
        <w:trPr>
          <w:jc w:val="center"/>
        </w:trPr>
        <w:tc>
          <w:tcPr>
            <w:tcW w:w="1123" w:type="dxa"/>
            <w:gridSpan w:val="2"/>
          </w:tcPr>
          <w:p w14:paraId="34788D31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1646" w:type="dxa"/>
          </w:tcPr>
          <w:p w14:paraId="0FCD6985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5655C930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.30</w:t>
            </w:r>
          </w:p>
        </w:tc>
        <w:tc>
          <w:tcPr>
            <w:tcW w:w="1053" w:type="dxa"/>
          </w:tcPr>
          <w:p w14:paraId="34142748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092" w:type="dxa"/>
          </w:tcPr>
          <w:p w14:paraId="0433BDC4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71" w:type="dxa"/>
          </w:tcPr>
          <w:p w14:paraId="5003BC0E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285" w:type="dxa"/>
          </w:tcPr>
          <w:p w14:paraId="3A52333D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+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=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D77E32" w:rsidRPr="00146AB2" w14:paraId="49B6EC63" w14:textId="77777777" w:rsidTr="00F35058">
        <w:trPr>
          <w:jc w:val="center"/>
        </w:trPr>
        <w:tc>
          <w:tcPr>
            <w:tcW w:w="1123" w:type="dxa"/>
            <w:gridSpan w:val="2"/>
          </w:tcPr>
          <w:p w14:paraId="39C76703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1646" w:type="dxa"/>
          </w:tcPr>
          <w:p w14:paraId="31C7BEAC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56EAAB7E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1.85</w:t>
            </w:r>
          </w:p>
        </w:tc>
        <w:tc>
          <w:tcPr>
            <w:tcW w:w="1053" w:type="dxa"/>
          </w:tcPr>
          <w:p w14:paraId="03C1E6E8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4N0M0</w:t>
            </w:r>
          </w:p>
        </w:tc>
        <w:tc>
          <w:tcPr>
            <w:tcW w:w="1092" w:type="dxa"/>
          </w:tcPr>
          <w:p w14:paraId="40C3F57F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71" w:type="dxa"/>
          </w:tcPr>
          <w:p w14:paraId="38ADF136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285" w:type="dxa"/>
          </w:tcPr>
          <w:p w14:paraId="040B89ED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5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+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=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</w:tr>
      <w:tr w:rsidR="00D77E32" w:rsidRPr="00146AB2" w14:paraId="19819454" w14:textId="77777777" w:rsidTr="00F35058">
        <w:trPr>
          <w:jc w:val="center"/>
        </w:trPr>
        <w:tc>
          <w:tcPr>
            <w:tcW w:w="1123" w:type="dxa"/>
            <w:gridSpan w:val="2"/>
          </w:tcPr>
          <w:p w14:paraId="09978103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646" w:type="dxa"/>
          </w:tcPr>
          <w:p w14:paraId="143D0AE9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627" w:type="dxa"/>
          </w:tcPr>
          <w:p w14:paraId="04D856AD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1.24</w:t>
            </w:r>
          </w:p>
        </w:tc>
        <w:tc>
          <w:tcPr>
            <w:tcW w:w="1053" w:type="dxa"/>
          </w:tcPr>
          <w:p w14:paraId="7A81F001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092" w:type="dxa"/>
          </w:tcPr>
          <w:p w14:paraId="65E1494D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71" w:type="dxa"/>
          </w:tcPr>
          <w:p w14:paraId="0EC60164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285" w:type="dxa"/>
          </w:tcPr>
          <w:p w14:paraId="5D301AD0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+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=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77E32" w:rsidRPr="00146AB2" w14:paraId="6D174229" w14:textId="77777777" w:rsidTr="00F35058">
        <w:trPr>
          <w:jc w:val="center"/>
        </w:trPr>
        <w:tc>
          <w:tcPr>
            <w:tcW w:w="1123" w:type="dxa"/>
            <w:gridSpan w:val="2"/>
          </w:tcPr>
          <w:p w14:paraId="1B240A2C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1646" w:type="dxa"/>
          </w:tcPr>
          <w:p w14:paraId="50A7018A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 xml:space="preserve">Synchronous wash-in or out, equal </w:t>
            </w:r>
            <w:r w:rsidRPr="00146AB2">
              <w:rPr>
                <w:rFonts w:ascii="Calibri" w:hAnsi="Calibri" w:cs="Calibri"/>
                <w:sz w:val="18"/>
                <w:szCs w:val="18"/>
              </w:rPr>
              <w:lastRenderedPageBreak/>
              <w:t>enhancement</w:t>
            </w:r>
          </w:p>
        </w:tc>
        <w:tc>
          <w:tcPr>
            <w:tcW w:w="627" w:type="dxa"/>
          </w:tcPr>
          <w:p w14:paraId="31F2F6E2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lastRenderedPageBreak/>
              <w:t>3.02</w:t>
            </w:r>
          </w:p>
        </w:tc>
        <w:tc>
          <w:tcPr>
            <w:tcW w:w="1053" w:type="dxa"/>
          </w:tcPr>
          <w:p w14:paraId="50F5F738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092" w:type="dxa"/>
          </w:tcPr>
          <w:p w14:paraId="071A0540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71" w:type="dxa"/>
          </w:tcPr>
          <w:p w14:paraId="0C481CEE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285" w:type="dxa"/>
          </w:tcPr>
          <w:p w14:paraId="458A7E2C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+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=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77E32" w:rsidRPr="00146AB2" w14:paraId="3830A818" w14:textId="77777777" w:rsidTr="00F35058">
        <w:trPr>
          <w:jc w:val="center"/>
        </w:trPr>
        <w:tc>
          <w:tcPr>
            <w:tcW w:w="1123" w:type="dxa"/>
            <w:gridSpan w:val="2"/>
          </w:tcPr>
          <w:p w14:paraId="3052197A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1646" w:type="dxa"/>
          </w:tcPr>
          <w:p w14:paraId="58A83D74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494A66B4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3.46</w:t>
            </w:r>
          </w:p>
        </w:tc>
        <w:tc>
          <w:tcPr>
            <w:tcW w:w="1053" w:type="dxa"/>
          </w:tcPr>
          <w:p w14:paraId="4652DFE2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3N0M1</w:t>
            </w:r>
          </w:p>
        </w:tc>
        <w:tc>
          <w:tcPr>
            <w:tcW w:w="1092" w:type="dxa"/>
          </w:tcPr>
          <w:p w14:paraId="7463A86E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71" w:type="dxa"/>
          </w:tcPr>
          <w:p w14:paraId="2E41812B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285" w:type="dxa"/>
          </w:tcPr>
          <w:p w14:paraId="2205162E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+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=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D77E32" w:rsidRPr="00146AB2" w14:paraId="47301E99" w14:textId="77777777" w:rsidTr="00F35058">
        <w:trPr>
          <w:jc w:val="center"/>
        </w:trPr>
        <w:tc>
          <w:tcPr>
            <w:tcW w:w="1123" w:type="dxa"/>
            <w:gridSpan w:val="2"/>
          </w:tcPr>
          <w:p w14:paraId="3DAD8233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1646" w:type="dxa"/>
          </w:tcPr>
          <w:p w14:paraId="4468C46E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02448B01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.03</w:t>
            </w:r>
          </w:p>
        </w:tc>
        <w:tc>
          <w:tcPr>
            <w:tcW w:w="1053" w:type="dxa"/>
          </w:tcPr>
          <w:p w14:paraId="1A954D14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092" w:type="dxa"/>
          </w:tcPr>
          <w:p w14:paraId="6CBAB615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71" w:type="dxa"/>
          </w:tcPr>
          <w:p w14:paraId="51E82EDA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285" w:type="dxa"/>
          </w:tcPr>
          <w:p w14:paraId="535A3856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+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=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77E32" w:rsidRPr="00146AB2" w14:paraId="3A74BF08" w14:textId="77777777" w:rsidTr="00F35058">
        <w:trPr>
          <w:jc w:val="center"/>
        </w:trPr>
        <w:tc>
          <w:tcPr>
            <w:tcW w:w="1123" w:type="dxa"/>
            <w:gridSpan w:val="2"/>
          </w:tcPr>
          <w:p w14:paraId="1C12A7E1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1646" w:type="dxa"/>
          </w:tcPr>
          <w:p w14:paraId="12BF237B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49C0D6C3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2.20</w:t>
            </w:r>
          </w:p>
        </w:tc>
        <w:tc>
          <w:tcPr>
            <w:tcW w:w="1053" w:type="dxa"/>
          </w:tcPr>
          <w:p w14:paraId="05FBCFB5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3N1M0</w:t>
            </w:r>
          </w:p>
        </w:tc>
        <w:tc>
          <w:tcPr>
            <w:tcW w:w="1092" w:type="dxa"/>
          </w:tcPr>
          <w:p w14:paraId="285C1691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71" w:type="dxa"/>
          </w:tcPr>
          <w:p w14:paraId="6FDA7AE9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285" w:type="dxa"/>
          </w:tcPr>
          <w:p w14:paraId="2BAA2C5D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5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+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=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</w:tr>
      <w:tr w:rsidR="00D77E32" w:rsidRPr="00146AB2" w14:paraId="7037600A" w14:textId="77777777" w:rsidTr="00F35058">
        <w:trPr>
          <w:jc w:val="center"/>
        </w:trPr>
        <w:tc>
          <w:tcPr>
            <w:tcW w:w="1123" w:type="dxa"/>
            <w:gridSpan w:val="2"/>
          </w:tcPr>
          <w:p w14:paraId="2BD1682E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1646" w:type="dxa"/>
          </w:tcPr>
          <w:p w14:paraId="1B96711F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757E85E1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2.79</w:t>
            </w:r>
          </w:p>
        </w:tc>
        <w:tc>
          <w:tcPr>
            <w:tcW w:w="1053" w:type="dxa"/>
          </w:tcPr>
          <w:p w14:paraId="11E2FDDB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3N0M1</w:t>
            </w:r>
          </w:p>
        </w:tc>
        <w:tc>
          <w:tcPr>
            <w:tcW w:w="1092" w:type="dxa"/>
          </w:tcPr>
          <w:p w14:paraId="4C316A70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71" w:type="dxa"/>
          </w:tcPr>
          <w:p w14:paraId="1ECD2727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285" w:type="dxa"/>
          </w:tcPr>
          <w:p w14:paraId="3F63BC30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+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5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=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</w:tr>
      <w:tr w:rsidR="00D77E32" w:rsidRPr="00146AB2" w14:paraId="40B55694" w14:textId="77777777" w:rsidTr="00F35058">
        <w:trPr>
          <w:jc w:val="center"/>
        </w:trPr>
        <w:tc>
          <w:tcPr>
            <w:tcW w:w="1123" w:type="dxa"/>
            <w:gridSpan w:val="2"/>
          </w:tcPr>
          <w:p w14:paraId="176C6156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1646" w:type="dxa"/>
          </w:tcPr>
          <w:p w14:paraId="33DEE3E7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08D9EF96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8.69</w:t>
            </w:r>
          </w:p>
        </w:tc>
        <w:tc>
          <w:tcPr>
            <w:tcW w:w="1053" w:type="dxa"/>
          </w:tcPr>
          <w:p w14:paraId="2BC8F8BA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3N1M0</w:t>
            </w:r>
          </w:p>
        </w:tc>
        <w:tc>
          <w:tcPr>
            <w:tcW w:w="1092" w:type="dxa"/>
          </w:tcPr>
          <w:p w14:paraId="57FAC9FE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71" w:type="dxa"/>
          </w:tcPr>
          <w:p w14:paraId="4B23E79F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285" w:type="dxa"/>
          </w:tcPr>
          <w:p w14:paraId="3B798A24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+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5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=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</w:tr>
      <w:tr w:rsidR="00D77E32" w:rsidRPr="00146AB2" w14:paraId="1BFFF94F" w14:textId="77777777" w:rsidTr="00F35058">
        <w:trPr>
          <w:jc w:val="center"/>
        </w:trPr>
        <w:tc>
          <w:tcPr>
            <w:tcW w:w="1123" w:type="dxa"/>
            <w:gridSpan w:val="2"/>
          </w:tcPr>
          <w:p w14:paraId="07C73AE5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1646" w:type="dxa"/>
          </w:tcPr>
          <w:p w14:paraId="012B0F7A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6BFD7C35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6.77</w:t>
            </w:r>
          </w:p>
        </w:tc>
        <w:tc>
          <w:tcPr>
            <w:tcW w:w="1053" w:type="dxa"/>
          </w:tcPr>
          <w:p w14:paraId="7692E2A1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3N1M1</w:t>
            </w:r>
          </w:p>
        </w:tc>
        <w:tc>
          <w:tcPr>
            <w:tcW w:w="1092" w:type="dxa"/>
          </w:tcPr>
          <w:p w14:paraId="7C0D3D16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71" w:type="dxa"/>
          </w:tcPr>
          <w:p w14:paraId="22ED65E9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285" w:type="dxa"/>
          </w:tcPr>
          <w:p w14:paraId="086B6B4C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5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+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=</w:t>
            </w:r>
            <w:r w:rsidR="0035244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</w:tr>
      <w:tr w:rsidR="00D77E32" w:rsidRPr="00146AB2" w14:paraId="3F2E1B75" w14:textId="77777777" w:rsidTr="00F35058">
        <w:trPr>
          <w:jc w:val="center"/>
        </w:trPr>
        <w:tc>
          <w:tcPr>
            <w:tcW w:w="1123" w:type="dxa"/>
            <w:gridSpan w:val="2"/>
          </w:tcPr>
          <w:p w14:paraId="460C161A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1646" w:type="dxa"/>
          </w:tcPr>
          <w:p w14:paraId="58B8CB72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627" w:type="dxa"/>
          </w:tcPr>
          <w:p w14:paraId="4461B2C0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3.69</w:t>
            </w:r>
          </w:p>
        </w:tc>
        <w:tc>
          <w:tcPr>
            <w:tcW w:w="1053" w:type="dxa"/>
          </w:tcPr>
          <w:p w14:paraId="73133D86" w14:textId="77777777" w:rsidR="00D77E32" w:rsidRPr="00146AB2" w:rsidRDefault="00751384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092" w:type="dxa"/>
          </w:tcPr>
          <w:p w14:paraId="442C2C59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71" w:type="dxa"/>
          </w:tcPr>
          <w:p w14:paraId="6DAE371C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285" w:type="dxa"/>
          </w:tcPr>
          <w:p w14:paraId="4F8512C6" w14:textId="77777777" w:rsidR="00D77E32" w:rsidRPr="00146AB2" w:rsidRDefault="006D4AD3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</w:tr>
      <w:tr w:rsidR="00D77E32" w:rsidRPr="00146AB2" w14:paraId="3669EFC8" w14:textId="77777777" w:rsidTr="00F35058">
        <w:trPr>
          <w:jc w:val="center"/>
        </w:trPr>
        <w:tc>
          <w:tcPr>
            <w:tcW w:w="1123" w:type="dxa"/>
            <w:gridSpan w:val="2"/>
          </w:tcPr>
          <w:p w14:paraId="66E03610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1646" w:type="dxa"/>
          </w:tcPr>
          <w:p w14:paraId="4286E67E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4C455214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1.66</w:t>
            </w:r>
          </w:p>
        </w:tc>
        <w:tc>
          <w:tcPr>
            <w:tcW w:w="1053" w:type="dxa"/>
          </w:tcPr>
          <w:p w14:paraId="1A6AAF19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2N1M0</w:t>
            </w:r>
          </w:p>
        </w:tc>
        <w:tc>
          <w:tcPr>
            <w:tcW w:w="1092" w:type="dxa"/>
          </w:tcPr>
          <w:p w14:paraId="09CBFFCB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71" w:type="dxa"/>
          </w:tcPr>
          <w:p w14:paraId="7220BA94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285" w:type="dxa"/>
          </w:tcPr>
          <w:p w14:paraId="6CA2A391" w14:textId="77777777" w:rsidR="00D77E32" w:rsidRPr="00146AB2" w:rsidRDefault="006D4AD3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</w:tr>
      <w:tr w:rsidR="00D77E32" w:rsidRPr="00146AB2" w14:paraId="01E14584" w14:textId="77777777" w:rsidTr="00F35058">
        <w:trPr>
          <w:jc w:val="center"/>
        </w:trPr>
        <w:tc>
          <w:tcPr>
            <w:tcW w:w="1123" w:type="dxa"/>
            <w:gridSpan w:val="2"/>
          </w:tcPr>
          <w:p w14:paraId="19209A1C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646" w:type="dxa"/>
          </w:tcPr>
          <w:p w14:paraId="12C4DE78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627" w:type="dxa"/>
          </w:tcPr>
          <w:p w14:paraId="25976136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5.82</w:t>
            </w:r>
          </w:p>
        </w:tc>
        <w:tc>
          <w:tcPr>
            <w:tcW w:w="1053" w:type="dxa"/>
          </w:tcPr>
          <w:p w14:paraId="3B791043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092" w:type="dxa"/>
          </w:tcPr>
          <w:p w14:paraId="2E71A44C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71" w:type="dxa"/>
          </w:tcPr>
          <w:p w14:paraId="58B8B5CC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285" w:type="dxa"/>
          </w:tcPr>
          <w:p w14:paraId="41234A2C" w14:textId="77777777" w:rsidR="00D77E32" w:rsidRPr="00146AB2" w:rsidRDefault="006D4AD3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</w:tr>
      <w:tr w:rsidR="00D77E32" w:rsidRPr="00146AB2" w14:paraId="15749D39" w14:textId="77777777" w:rsidTr="00F35058">
        <w:trPr>
          <w:jc w:val="center"/>
        </w:trPr>
        <w:tc>
          <w:tcPr>
            <w:tcW w:w="1123" w:type="dxa"/>
            <w:gridSpan w:val="2"/>
          </w:tcPr>
          <w:p w14:paraId="3A349007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1646" w:type="dxa"/>
          </w:tcPr>
          <w:p w14:paraId="0D86236E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627" w:type="dxa"/>
          </w:tcPr>
          <w:p w14:paraId="6E09F6FE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0.70</w:t>
            </w:r>
          </w:p>
        </w:tc>
        <w:tc>
          <w:tcPr>
            <w:tcW w:w="1053" w:type="dxa"/>
          </w:tcPr>
          <w:p w14:paraId="0F556BC8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 w:hint="eastAsia"/>
                <w:sz w:val="18"/>
                <w:szCs w:val="18"/>
              </w:rPr>
              <w:t>NA</w:t>
            </w:r>
          </w:p>
        </w:tc>
        <w:tc>
          <w:tcPr>
            <w:tcW w:w="1092" w:type="dxa"/>
          </w:tcPr>
          <w:p w14:paraId="5B1494B9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71" w:type="dxa"/>
          </w:tcPr>
          <w:p w14:paraId="3F9A5878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285" w:type="dxa"/>
          </w:tcPr>
          <w:p w14:paraId="1F40D694" w14:textId="77777777" w:rsidR="00D77E32" w:rsidRPr="00146AB2" w:rsidRDefault="006D4AD3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</w:tr>
      <w:tr w:rsidR="00D77E32" w:rsidRPr="00146AB2" w14:paraId="1F80FDE1" w14:textId="77777777" w:rsidTr="00F35058">
        <w:trPr>
          <w:jc w:val="center"/>
        </w:trPr>
        <w:tc>
          <w:tcPr>
            <w:tcW w:w="1123" w:type="dxa"/>
            <w:gridSpan w:val="2"/>
          </w:tcPr>
          <w:p w14:paraId="35C042B0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646" w:type="dxa"/>
          </w:tcPr>
          <w:p w14:paraId="2BCB2F82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627" w:type="dxa"/>
          </w:tcPr>
          <w:p w14:paraId="2CEA5256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1.01</w:t>
            </w:r>
          </w:p>
        </w:tc>
        <w:tc>
          <w:tcPr>
            <w:tcW w:w="1053" w:type="dxa"/>
          </w:tcPr>
          <w:p w14:paraId="34658B5A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 w:hint="eastAsia"/>
                <w:sz w:val="18"/>
                <w:szCs w:val="18"/>
              </w:rPr>
              <w:t>N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1092" w:type="dxa"/>
          </w:tcPr>
          <w:p w14:paraId="369FDAEE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71" w:type="dxa"/>
          </w:tcPr>
          <w:p w14:paraId="2D9EB122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285" w:type="dxa"/>
          </w:tcPr>
          <w:p w14:paraId="3BFE2292" w14:textId="77777777" w:rsidR="00D77E32" w:rsidRPr="00146AB2" w:rsidRDefault="006D4AD3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NA</w:t>
            </w:r>
          </w:p>
        </w:tc>
      </w:tr>
      <w:tr w:rsidR="00D77E32" w:rsidRPr="00146AB2" w14:paraId="5FEE93E2" w14:textId="77777777" w:rsidTr="00F35058">
        <w:trPr>
          <w:jc w:val="center"/>
        </w:trPr>
        <w:tc>
          <w:tcPr>
            <w:tcW w:w="1123" w:type="dxa"/>
            <w:gridSpan w:val="2"/>
          </w:tcPr>
          <w:p w14:paraId="3298551D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646" w:type="dxa"/>
          </w:tcPr>
          <w:p w14:paraId="1906121A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627" w:type="dxa"/>
          </w:tcPr>
          <w:p w14:paraId="18F13DC0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1.15</w:t>
            </w:r>
          </w:p>
        </w:tc>
        <w:tc>
          <w:tcPr>
            <w:tcW w:w="1053" w:type="dxa"/>
          </w:tcPr>
          <w:p w14:paraId="79DA9B1B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 w:hint="eastAsia"/>
                <w:sz w:val="18"/>
                <w:szCs w:val="18"/>
              </w:rPr>
              <w:t>NA</w:t>
            </w:r>
          </w:p>
        </w:tc>
        <w:tc>
          <w:tcPr>
            <w:tcW w:w="1092" w:type="dxa"/>
          </w:tcPr>
          <w:p w14:paraId="527D4907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71" w:type="dxa"/>
          </w:tcPr>
          <w:p w14:paraId="2B6772E0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285" w:type="dxa"/>
          </w:tcPr>
          <w:p w14:paraId="3AAED357" w14:textId="77777777" w:rsidR="00D77E32" w:rsidRPr="00146AB2" w:rsidRDefault="006D4AD3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NA</w:t>
            </w:r>
          </w:p>
        </w:tc>
      </w:tr>
      <w:tr w:rsidR="00D77E32" w:rsidRPr="00146AB2" w14:paraId="753B20A5" w14:textId="77777777" w:rsidTr="00F35058">
        <w:trPr>
          <w:jc w:val="center"/>
        </w:trPr>
        <w:tc>
          <w:tcPr>
            <w:tcW w:w="1123" w:type="dxa"/>
            <w:gridSpan w:val="2"/>
          </w:tcPr>
          <w:p w14:paraId="5EAC38CA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1646" w:type="dxa"/>
          </w:tcPr>
          <w:p w14:paraId="100B889C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627" w:type="dxa"/>
          </w:tcPr>
          <w:p w14:paraId="25847961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3.31</w:t>
            </w:r>
          </w:p>
        </w:tc>
        <w:tc>
          <w:tcPr>
            <w:tcW w:w="1053" w:type="dxa"/>
          </w:tcPr>
          <w:p w14:paraId="66313442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 w:hint="eastAsia"/>
                <w:sz w:val="18"/>
                <w:szCs w:val="18"/>
              </w:rPr>
              <w:t>N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1092" w:type="dxa"/>
          </w:tcPr>
          <w:p w14:paraId="08AEC6C2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71" w:type="dxa"/>
          </w:tcPr>
          <w:p w14:paraId="340BC0D7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285" w:type="dxa"/>
          </w:tcPr>
          <w:p w14:paraId="41F1D312" w14:textId="77777777" w:rsidR="00D77E32" w:rsidRPr="00146AB2" w:rsidRDefault="006D4AD3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NA</w:t>
            </w:r>
          </w:p>
        </w:tc>
      </w:tr>
      <w:tr w:rsidR="00D77E32" w:rsidRPr="00146AB2" w14:paraId="3506C5E1" w14:textId="77777777" w:rsidTr="00F35058">
        <w:trPr>
          <w:jc w:val="center"/>
        </w:trPr>
        <w:tc>
          <w:tcPr>
            <w:tcW w:w="1123" w:type="dxa"/>
            <w:gridSpan w:val="2"/>
          </w:tcPr>
          <w:p w14:paraId="7860423D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1646" w:type="dxa"/>
          </w:tcPr>
          <w:p w14:paraId="1FDA185F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627" w:type="dxa"/>
          </w:tcPr>
          <w:p w14:paraId="0CE5B1E2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0.85</w:t>
            </w:r>
          </w:p>
        </w:tc>
        <w:tc>
          <w:tcPr>
            <w:tcW w:w="1053" w:type="dxa"/>
          </w:tcPr>
          <w:p w14:paraId="62E5D582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 w:hint="eastAsia"/>
                <w:sz w:val="18"/>
                <w:szCs w:val="18"/>
              </w:rPr>
              <w:t>NA</w:t>
            </w:r>
          </w:p>
        </w:tc>
        <w:tc>
          <w:tcPr>
            <w:tcW w:w="1092" w:type="dxa"/>
          </w:tcPr>
          <w:p w14:paraId="263CD516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71" w:type="dxa"/>
          </w:tcPr>
          <w:p w14:paraId="06C7864F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285" w:type="dxa"/>
          </w:tcPr>
          <w:p w14:paraId="2F784BF5" w14:textId="77777777" w:rsidR="00D77E32" w:rsidRPr="00146AB2" w:rsidRDefault="006D4AD3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</w:tr>
      <w:tr w:rsidR="00D77E32" w:rsidRPr="00146AB2" w14:paraId="4F2A0F79" w14:textId="77777777" w:rsidTr="00F35058">
        <w:trPr>
          <w:jc w:val="center"/>
        </w:trPr>
        <w:tc>
          <w:tcPr>
            <w:tcW w:w="1123" w:type="dxa"/>
            <w:gridSpan w:val="2"/>
          </w:tcPr>
          <w:p w14:paraId="5FE21457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1646" w:type="dxa"/>
          </w:tcPr>
          <w:p w14:paraId="7F333201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6A125FD9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1.57</w:t>
            </w:r>
          </w:p>
        </w:tc>
        <w:tc>
          <w:tcPr>
            <w:tcW w:w="1053" w:type="dxa"/>
          </w:tcPr>
          <w:p w14:paraId="5DF4020A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 w:hint="eastAsia"/>
                <w:sz w:val="18"/>
                <w:szCs w:val="18"/>
              </w:rPr>
              <w:t>N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1092" w:type="dxa"/>
          </w:tcPr>
          <w:p w14:paraId="74FF1D49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71" w:type="dxa"/>
          </w:tcPr>
          <w:p w14:paraId="7A1369AF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285" w:type="dxa"/>
          </w:tcPr>
          <w:p w14:paraId="55CA5BA1" w14:textId="77777777" w:rsidR="00D77E32" w:rsidRPr="00146AB2" w:rsidRDefault="006D4AD3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</w:tr>
      <w:tr w:rsidR="00D77E32" w:rsidRPr="00146AB2" w14:paraId="511DA031" w14:textId="77777777" w:rsidTr="00F35058">
        <w:trPr>
          <w:jc w:val="center"/>
        </w:trPr>
        <w:tc>
          <w:tcPr>
            <w:tcW w:w="1123" w:type="dxa"/>
            <w:gridSpan w:val="2"/>
          </w:tcPr>
          <w:p w14:paraId="1BA06296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1646" w:type="dxa"/>
          </w:tcPr>
          <w:p w14:paraId="72F2CEDC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627" w:type="dxa"/>
          </w:tcPr>
          <w:p w14:paraId="67F6BADE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2.60</w:t>
            </w:r>
          </w:p>
        </w:tc>
        <w:tc>
          <w:tcPr>
            <w:tcW w:w="1053" w:type="dxa"/>
          </w:tcPr>
          <w:p w14:paraId="7F6BB4AE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 w:hint="eastAsia"/>
                <w:sz w:val="18"/>
                <w:szCs w:val="18"/>
              </w:rPr>
              <w:t>NA</w:t>
            </w:r>
          </w:p>
        </w:tc>
        <w:tc>
          <w:tcPr>
            <w:tcW w:w="1092" w:type="dxa"/>
          </w:tcPr>
          <w:p w14:paraId="61FF75D7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71" w:type="dxa"/>
          </w:tcPr>
          <w:p w14:paraId="2058920C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285" w:type="dxa"/>
          </w:tcPr>
          <w:p w14:paraId="00E7A124" w14:textId="77777777" w:rsidR="00D77E32" w:rsidRPr="00146AB2" w:rsidRDefault="006D4AD3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</w:tr>
      <w:tr w:rsidR="00D77E32" w:rsidRPr="00146AB2" w14:paraId="2B21F1A7" w14:textId="77777777" w:rsidTr="00F35058">
        <w:trPr>
          <w:jc w:val="center"/>
        </w:trPr>
        <w:tc>
          <w:tcPr>
            <w:tcW w:w="1123" w:type="dxa"/>
            <w:gridSpan w:val="2"/>
          </w:tcPr>
          <w:p w14:paraId="789767E4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1646" w:type="dxa"/>
          </w:tcPr>
          <w:p w14:paraId="6379974D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4AAE6061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1.15</w:t>
            </w:r>
          </w:p>
        </w:tc>
        <w:tc>
          <w:tcPr>
            <w:tcW w:w="1053" w:type="dxa"/>
          </w:tcPr>
          <w:p w14:paraId="1EB4494C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 w:hint="eastAsia"/>
                <w:sz w:val="18"/>
                <w:szCs w:val="18"/>
              </w:rPr>
              <w:t>N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1092" w:type="dxa"/>
          </w:tcPr>
          <w:p w14:paraId="056CBD35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71" w:type="dxa"/>
          </w:tcPr>
          <w:p w14:paraId="37A35081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285" w:type="dxa"/>
          </w:tcPr>
          <w:p w14:paraId="0F542BD3" w14:textId="77777777" w:rsidR="00D77E32" w:rsidRPr="00146AB2" w:rsidRDefault="006D4AD3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</w:tr>
      <w:tr w:rsidR="00D77E32" w:rsidRPr="00146AB2" w14:paraId="1E23D487" w14:textId="77777777" w:rsidTr="00F35058">
        <w:trPr>
          <w:jc w:val="center"/>
        </w:trPr>
        <w:tc>
          <w:tcPr>
            <w:tcW w:w="1123" w:type="dxa"/>
            <w:gridSpan w:val="2"/>
          </w:tcPr>
          <w:p w14:paraId="50406FC1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646" w:type="dxa"/>
          </w:tcPr>
          <w:p w14:paraId="530C2205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627" w:type="dxa"/>
          </w:tcPr>
          <w:p w14:paraId="1381EAAB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1.28</w:t>
            </w:r>
          </w:p>
        </w:tc>
        <w:tc>
          <w:tcPr>
            <w:tcW w:w="1053" w:type="dxa"/>
          </w:tcPr>
          <w:p w14:paraId="7A145538" w14:textId="77777777" w:rsidR="00D77E32" w:rsidRPr="00146AB2" w:rsidRDefault="00233554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092" w:type="dxa"/>
          </w:tcPr>
          <w:p w14:paraId="791640E6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71" w:type="dxa"/>
          </w:tcPr>
          <w:p w14:paraId="65C4A59F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285" w:type="dxa"/>
          </w:tcPr>
          <w:p w14:paraId="4412BE85" w14:textId="77777777" w:rsidR="00D77E32" w:rsidRPr="00146AB2" w:rsidRDefault="006D4AD3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</w:tr>
      <w:tr w:rsidR="00D77E32" w:rsidRPr="00146AB2" w14:paraId="2187E24A" w14:textId="77777777" w:rsidTr="00F35058">
        <w:trPr>
          <w:jc w:val="center"/>
        </w:trPr>
        <w:tc>
          <w:tcPr>
            <w:tcW w:w="1123" w:type="dxa"/>
            <w:gridSpan w:val="2"/>
          </w:tcPr>
          <w:p w14:paraId="5F9CFB35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1646" w:type="dxa"/>
          </w:tcPr>
          <w:p w14:paraId="245E1AFD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627" w:type="dxa"/>
          </w:tcPr>
          <w:p w14:paraId="493E239E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1.67</w:t>
            </w:r>
          </w:p>
        </w:tc>
        <w:tc>
          <w:tcPr>
            <w:tcW w:w="1053" w:type="dxa"/>
          </w:tcPr>
          <w:p w14:paraId="6FE937B7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 w:hint="eastAsia"/>
                <w:sz w:val="18"/>
                <w:szCs w:val="18"/>
              </w:rPr>
              <w:t>N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1092" w:type="dxa"/>
          </w:tcPr>
          <w:p w14:paraId="610B6715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71" w:type="dxa"/>
          </w:tcPr>
          <w:p w14:paraId="0D7E775C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285" w:type="dxa"/>
          </w:tcPr>
          <w:p w14:paraId="47B5B905" w14:textId="77777777" w:rsidR="00D77E32" w:rsidRPr="00146AB2" w:rsidRDefault="006D4AD3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</w:tr>
      <w:tr w:rsidR="00D77E32" w:rsidRPr="00146AB2" w14:paraId="02B2EE06" w14:textId="77777777" w:rsidTr="00F35058">
        <w:trPr>
          <w:jc w:val="center"/>
        </w:trPr>
        <w:tc>
          <w:tcPr>
            <w:tcW w:w="1123" w:type="dxa"/>
            <w:gridSpan w:val="2"/>
          </w:tcPr>
          <w:p w14:paraId="7500F2D1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1646" w:type="dxa"/>
          </w:tcPr>
          <w:p w14:paraId="40703622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627" w:type="dxa"/>
          </w:tcPr>
          <w:p w14:paraId="2BD99A15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0.71</w:t>
            </w:r>
          </w:p>
        </w:tc>
        <w:tc>
          <w:tcPr>
            <w:tcW w:w="1053" w:type="dxa"/>
          </w:tcPr>
          <w:p w14:paraId="55F8E867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 w:hint="eastAsia"/>
                <w:sz w:val="18"/>
                <w:szCs w:val="18"/>
              </w:rPr>
              <w:t>NA</w:t>
            </w:r>
          </w:p>
        </w:tc>
        <w:tc>
          <w:tcPr>
            <w:tcW w:w="1092" w:type="dxa"/>
          </w:tcPr>
          <w:p w14:paraId="48F889EA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71" w:type="dxa"/>
          </w:tcPr>
          <w:p w14:paraId="01CFAF54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285" w:type="dxa"/>
          </w:tcPr>
          <w:p w14:paraId="1785CA69" w14:textId="77777777" w:rsidR="00D77E32" w:rsidRPr="00146AB2" w:rsidRDefault="006D4AD3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</w:tr>
      <w:tr w:rsidR="00D77E32" w:rsidRPr="00146AB2" w14:paraId="78E2FC5B" w14:textId="77777777" w:rsidTr="00F35058">
        <w:trPr>
          <w:jc w:val="center"/>
        </w:trPr>
        <w:tc>
          <w:tcPr>
            <w:tcW w:w="1123" w:type="dxa"/>
            <w:gridSpan w:val="2"/>
          </w:tcPr>
          <w:p w14:paraId="2562186D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1646" w:type="dxa"/>
          </w:tcPr>
          <w:p w14:paraId="3F4FC293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Synchronous wash-</w:t>
            </w:r>
            <w:r w:rsidRPr="00146AB2">
              <w:rPr>
                <w:rFonts w:ascii="Calibri" w:hAnsi="Calibri" w:cs="Calibri"/>
                <w:sz w:val="18"/>
                <w:szCs w:val="18"/>
              </w:rPr>
              <w:lastRenderedPageBreak/>
              <w:t>in or out, equal enhancement</w:t>
            </w:r>
          </w:p>
        </w:tc>
        <w:tc>
          <w:tcPr>
            <w:tcW w:w="627" w:type="dxa"/>
          </w:tcPr>
          <w:p w14:paraId="71E85BFD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lastRenderedPageBreak/>
              <w:t>1.13</w:t>
            </w:r>
          </w:p>
        </w:tc>
        <w:tc>
          <w:tcPr>
            <w:tcW w:w="1053" w:type="dxa"/>
          </w:tcPr>
          <w:p w14:paraId="7A1DE9E6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 w:hint="eastAsia"/>
                <w:sz w:val="18"/>
                <w:szCs w:val="18"/>
              </w:rPr>
              <w:t>N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1092" w:type="dxa"/>
          </w:tcPr>
          <w:p w14:paraId="68A31975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71" w:type="dxa"/>
          </w:tcPr>
          <w:p w14:paraId="541495EA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285" w:type="dxa"/>
          </w:tcPr>
          <w:p w14:paraId="34C807E0" w14:textId="77777777" w:rsidR="00D77E32" w:rsidRPr="00146AB2" w:rsidRDefault="006D4AD3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</w:tr>
      <w:tr w:rsidR="00D77E32" w:rsidRPr="00146AB2" w14:paraId="04698050" w14:textId="77777777" w:rsidTr="00F35058">
        <w:trPr>
          <w:jc w:val="center"/>
        </w:trPr>
        <w:tc>
          <w:tcPr>
            <w:tcW w:w="1123" w:type="dxa"/>
            <w:gridSpan w:val="2"/>
          </w:tcPr>
          <w:p w14:paraId="36F8230C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1646" w:type="dxa"/>
          </w:tcPr>
          <w:p w14:paraId="68656417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627" w:type="dxa"/>
          </w:tcPr>
          <w:p w14:paraId="14BDB34E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1.34</w:t>
            </w:r>
          </w:p>
        </w:tc>
        <w:tc>
          <w:tcPr>
            <w:tcW w:w="1053" w:type="dxa"/>
          </w:tcPr>
          <w:p w14:paraId="4C946EDB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 w:hint="eastAsia"/>
                <w:sz w:val="18"/>
                <w:szCs w:val="18"/>
              </w:rPr>
              <w:t>NA</w:t>
            </w:r>
          </w:p>
        </w:tc>
        <w:tc>
          <w:tcPr>
            <w:tcW w:w="1092" w:type="dxa"/>
          </w:tcPr>
          <w:p w14:paraId="756DB83F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71" w:type="dxa"/>
          </w:tcPr>
          <w:p w14:paraId="0D425049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285" w:type="dxa"/>
          </w:tcPr>
          <w:p w14:paraId="440EBCB0" w14:textId="77777777" w:rsidR="00D77E32" w:rsidRPr="00146AB2" w:rsidRDefault="006D4AD3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</w:tr>
      <w:tr w:rsidR="00D77E32" w:rsidRPr="00146AB2" w14:paraId="2B0B1B24" w14:textId="77777777" w:rsidTr="00F35058">
        <w:trPr>
          <w:jc w:val="center"/>
        </w:trPr>
        <w:tc>
          <w:tcPr>
            <w:tcW w:w="1123" w:type="dxa"/>
            <w:gridSpan w:val="2"/>
          </w:tcPr>
          <w:p w14:paraId="5E6C1E67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646" w:type="dxa"/>
          </w:tcPr>
          <w:p w14:paraId="74D74F19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627" w:type="dxa"/>
          </w:tcPr>
          <w:p w14:paraId="030271B0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1.10</w:t>
            </w:r>
          </w:p>
        </w:tc>
        <w:tc>
          <w:tcPr>
            <w:tcW w:w="1053" w:type="dxa"/>
          </w:tcPr>
          <w:p w14:paraId="0FD02D4E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 w:hint="eastAsia"/>
                <w:sz w:val="18"/>
                <w:szCs w:val="18"/>
              </w:rPr>
              <w:t>N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1092" w:type="dxa"/>
          </w:tcPr>
          <w:p w14:paraId="4066BDF0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71" w:type="dxa"/>
          </w:tcPr>
          <w:p w14:paraId="40917E4C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285" w:type="dxa"/>
          </w:tcPr>
          <w:p w14:paraId="28A708D8" w14:textId="77777777" w:rsidR="00D77E32" w:rsidRPr="00146AB2" w:rsidRDefault="006D4AD3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</w:tr>
      <w:tr w:rsidR="00D77E32" w:rsidRPr="00146AB2" w14:paraId="1EB9CE23" w14:textId="77777777" w:rsidTr="00F35058">
        <w:trPr>
          <w:jc w:val="center"/>
        </w:trPr>
        <w:tc>
          <w:tcPr>
            <w:tcW w:w="1123" w:type="dxa"/>
            <w:gridSpan w:val="2"/>
          </w:tcPr>
          <w:p w14:paraId="641CF14B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1646" w:type="dxa"/>
          </w:tcPr>
          <w:p w14:paraId="4561B372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627" w:type="dxa"/>
          </w:tcPr>
          <w:p w14:paraId="502DF727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1.63</w:t>
            </w:r>
          </w:p>
        </w:tc>
        <w:tc>
          <w:tcPr>
            <w:tcW w:w="1053" w:type="dxa"/>
          </w:tcPr>
          <w:p w14:paraId="0E6F6BBD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 w:hint="eastAsia"/>
                <w:sz w:val="18"/>
                <w:szCs w:val="18"/>
              </w:rPr>
              <w:t>N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1092" w:type="dxa"/>
          </w:tcPr>
          <w:p w14:paraId="6384D998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71" w:type="dxa"/>
          </w:tcPr>
          <w:p w14:paraId="7A9C954D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285" w:type="dxa"/>
          </w:tcPr>
          <w:p w14:paraId="64189931" w14:textId="77777777" w:rsidR="00D77E32" w:rsidRPr="00146AB2" w:rsidRDefault="006D4AD3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</w:tr>
      <w:tr w:rsidR="00D77E32" w:rsidRPr="00146AB2" w14:paraId="6FC8D558" w14:textId="77777777" w:rsidTr="00F35058">
        <w:trPr>
          <w:jc w:val="center"/>
        </w:trPr>
        <w:tc>
          <w:tcPr>
            <w:tcW w:w="1123" w:type="dxa"/>
            <w:gridSpan w:val="2"/>
          </w:tcPr>
          <w:p w14:paraId="5925C651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1646" w:type="dxa"/>
          </w:tcPr>
          <w:p w14:paraId="1935F4B5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627" w:type="dxa"/>
          </w:tcPr>
          <w:p w14:paraId="45F99114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0.74</w:t>
            </w:r>
          </w:p>
        </w:tc>
        <w:tc>
          <w:tcPr>
            <w:tcW w:w="1053" w:type="dxa"/>
          </w:tcPr>
          <w:p w14:paraId="123F977E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 w:hint="eastAsia"/>
                <w:sz w:val="18"/>
                <w:szCs w:val="18"/>
              </w:rPr>
              <w:t>N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1092" w:type="dxa"/>
          </w:tcPr>
          <w:p w14:paraId="2CA36D7A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71" w:type="dxa"/>
          </w:tcPr>
          <w:p w14:paraId="14ABBDB6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285" w:type="dxa"/>
          </w:tcPr>
          <w:p w14:paraId="1B99A12C" w14:textId="77777777" w:rsidR="00D77E32" w:rsidRPr="00146AB2" w:rsidRDefault="006D4AD3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</w:tr>
      <w:tr w:rsidR="00D77E32" w:rsidRPr="00146AB2" w14:paraId="740E4C2B" w14:textId="77777777" w:rsidTr="00F35058">
        <w:trPr>
          <w:jc w:val="center"/>
        </w:trPr>
        <w:tc>
          <w:tcPr>
            <w:tcW w:w="1123" w:type="dxa"/>
            <w:gridSpan w:val="2"/>
          </w:tcPr>
          <w:p w14:paraId="06AD924C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1646" w:type="dxa"/>
          </w:tcPr>
          <w:p w14:paraId="4BD234DE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5A42F885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7.77</w:t>
            </w:r>
          </w:p>
        </w:tc>
        <w:tc>
          <w:tcPr>
            <w:tcW w:w="1053" w:type="dxa"/>
          </w:tcPr>
          <w:p w14:paraId="5644F848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 w:hint="eastAsia"/>
                <w:sz w:val="18"/>
                <w:szCs w:val="18"/>
              </w:rPr>
              <w:t>NA</w:t>
            </w:r>
          </w:p>
        </w:tc>
        <w:tc>
          <w:tcPr>
            <w:tcW w:w="1092" w:type="dxa"/>
          </w:tcPr>
          <w:p w14:paraId="2EF5C690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71" w:type="dxa"/>
          </w:tcPr>
          <w:p w14:paraId="25CF4513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285" w:type="dxa"/>
          </w:tcPr>
          <w:p w14:paraId="1B99BDAD" w14:textId="77777777" w:rsidR="00D77E32" w:rsidRPr="00146AB2" w:rsidRDefault="006D4AD3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</w:tr>
      <w:tr w:rsidR="00D77E32" w:rsidRPr="00146AB2" w14:paraId="218CE5D0" w14:textId="77777777" w:rsidTr="00F35058">
        <w:trPr>
          <w:jc w:val="center"/>
        </w:trPr>
        <w:tc>
          <w:tcPr>
            <w:tcW w:w="1123" w:type="dxa"/>
            <w:gridSpan w:val="2"/>
          </w:tcPr>
          <w:p w14:paraId="638D01E8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1646" w:type="dxa"/>
          </w:tcPr>
          <w:p w14:paraId="338F1DE3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627" w:type="dxa"/>
          </w:tcPr>
          <w:p w14:paraId="147A69EE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0.76</w:t>
            </w:r>
          </w:p>
        </w:tc>
        <w:tc>
          <w:tcPr>
            <w:tcW w:w="1053" w:type="dxa"/>
          </w:tcPr>
          <w:p w14:paraId="373E887B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092" w:type="dxa"/>
          </w:tcPr>
          <w:p w14:paraId="7506B949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71" w:type="dxa"/>
          </w:tcPr>
          <w:p w14:paraId="1DFF2739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285" w:type="dxa"/>
          </w:tcPr>
          <w:p w14:paraId="6090795E" w14:textId="77777777" w:rsidR="00D77E32" w:rsidRPr="00146AB2" w:rsidRDefault="006D4AD3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</w:tr>
      <w:tr w:rsidR="00D77E32" w:rsidRPr="00146AB2" w14:paraId="33CF1F51" w14:textId="77777777" w:rsidTr="00F35058">
        <w:trPr>
          <w:jc w:val="center"/>
        </w:trPr>
        <w:tc>
          <w:tcPr>
            <w:tcW w:w="1123" w:type="dxa"/>
            <w:gridSpan w:val="2"/>
          </w:tcPr>
          <w:p w14:paraId="35592E29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646" w:type="dxa"/>
          </w:tcPr>
          <w:p w14:paraId="394CAD51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627" w:type="dxa"/>
          </w:tcPr>
          <w:p w14:paraId="4DA1CEC5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0.94</w:t>
            </w:r>
          </w:p>
        </w:tc>
        <w:tc>
          <w:tcPr>
            <w:tcW w:w="1053" w:type="dxa"/>
          </w:tcPr>
          <w:p w14:paraId="53864D4F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 w:hint="eastAsia"/>
                <w:sz w:val="18"/>
                <w:szCs w:val="18"/>
              </w:rPr>
              <w:t>N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1092" w:type="dxa"/>
          </w:tcPr>
          <w:p w14:paraId="62509F32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71" w:type="dxa"/>
          </w:tcPr>
          <w:p w14:paraId="49F836A7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285" w:type="dxa"/>
          </w:tcPr>
          <w:p w14:paraId="52557750" w14:textId="77777777" w:rsidR="00D77E32" w:rsidRPr="00146AB2" w:rsidRDefault="006D4AD3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NA</w:t>
            </w:r>
          </w:p>
        </w:tc>
      </w:tr>
      <w:tr w:rsidR="00D77E32" w:rsidRPr="00146AB2" w14:paraId="341498F3" w14:textId="77777777" w:rsidTr="00F35058">
        <w:trPr>
          <w:jc w:val="center"/>
        </w:trPr>
        <w:tc>
          <w:tcPr>
            <w:tcW w:w="1123" w:type="dxa"/>
            <w:gridSpan w:val="2"/>
          </w:tcPr>
          <w:p w14:paraId="2BF12571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646" w:type="dxa"/>
          </w:tcPr>
          <w:p w14:paraId="5D3630AC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627" w:type="dxa"/>
          </w:tcPr>
          <w:p w14:paraId="02F62169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0.87</w:t>
            </w:r>
          </w:p>
        </w:tc>
        <w:tc>
          <w:tcPr>
            <w:tcW w:w="1053" w:type="dxa"/>
          </w:tcPr>
          <w:p w14:paraId="376C7457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 w:hint="eastAsia"/>
                <w:sz w:val="18"/>
                <w:szCs w:val="18"/>
              </w:rPr>
              <w:t>NA</w:t>
            </w:r>
          </w:p>
        </w:tc>
        <w:tc>
          <w:tcPr>
            <w:tcW w:w="1092" w:type="dxa"/>
          </w:tcPr>
          <w:p w14:paraId="56B7F41D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71" w:type="dxa"/>
          </w:tcPr>
          <w:p w14:paraId="6A1CEA74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285" w:type="dxa"/>
          </w:tcPr>
          <w:p w14:paraId="725B4FE2" w14:textId="77777777" w:rsidR="00D77E32" w:rsidRPr="00146AB2" w:rsidRDefault="006D4AD3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</w:tr>
      <w:tr w:rsidR="00D77E32" w:rsidRPr="00146AB2" w14:paraId="7FC532DA" w14:textId="77777777" w:rsidTr="00F35058">
        <w:trPr>
          <w:jc w:val="center"/>
        </w:trPr>
        <w:tc>
          <w:tcPr>
            <w:tcW w:w="1123" w:type="dxa"/>
            <w:gridSpan w:val="2"/>
          </w:tcPr>
          <w:p w14:paraId="153C61E5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1646" w:type="dxa"/>
          </w:tcPr>
          <w:p w14:paraId="488449D6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627" w:type="dxa"/>
          </w:tcPr>
          <w:p w14:paraId="161160B3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0.98</w:t>
            </w:r>
          </w:p>
        </w:tc>
        <w:tc>
          <w:tcPr>
            <w:tcW w:w="1053" w:type="dxa"/>
          </w:tcPr>
          <w:p w14:paraId="33B77138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 w:hint="eastAsia"/>
                <w:sz w:val="18"/>
                <w:szCs w:val="18"/>
              </w:rPr>
              <w:t>N</w:t>
            </w:r>
            <w:r w:rsidRPr="00146AB2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1092" w:type="dxa"/>
          </w:tcPr>
          <w:p w14:paraId="1F7F420B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71" w:type="dxa"/>
          </w:tcPr>
          <w:p w14:paraId="70156B85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285" w:type="dxa"/>
          </w:tcPr>
          <w:p w14:paraId="00CAD11F" w14:textId="77777777" w:rsidR="00D77E32" w:rsidRPr="00146AB2" w:rsidRDefault="006D4AD3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</w:tr>
      <w:tr w:rsidR="00D77E32" w:rsidRPr="00146AB2" w14:paraId="567FFDB0" w14:textId="77777777" w:rsidTr="00F35058">
        <w:trPr>
          <w:jc w:val="center"/>
        </w:trPr>
        <w:tc>
          <w:tcPr>
            <w:tcW w:w="1123" w:type="dxa"/>
            <w:gridSpan w:val="2"/>
          </w:tcPr>
          <w:p w14:paraId="4B3CD5EC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646" w:type="dxa"/>
          </w:tcPr>
          <w:p w14:paraId="77E7A65B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627" w:type="dxa"/>
          </w:tcPr>
          <w:p w14:paraId="0CE5F948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1.66</w:t>
            </w:r>
          </w:p>
        </w:tc>
        <w:tc>
          <w:tcPr>
            <w:tcW w:w="1053" w:type="dxa"/>
          </w:tcPr>
          <w:p w14:paraId="6D98FB52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 w:hint="eastAsia"/>
                <w:sz w:val="18"/>
                <w:szCs w:val="18"/>
              </w:rPr>
              <w:t>NA</w:t>
            </w:r>
          </w:p>
        </w:tc>
        <w:tc>
          <w:tcPr>
            <w:tcW w:w="1092" w:type="dxa"/>
          </w:tcPr>
          <w:p w14:paraId="20EE7386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71" w:type="dxa"/>
          </w:tcPr>
          <w:p w14:paraId="76D2A388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285" w:type="dxa"/>
          </w:tcPr>
          <w:p w14:paraId="09D8A008" w14:textId="77777777" w:rsidR="00D77E32" w:rsidRPr="00146AB2" w:rsidRDefault="006D4AD3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</w:tr>
      <w:tr w:rsidR="00D77E32" w:rsidRPr="00146AB2" w14:paraId="42782B4A" w14:textId="77777777" w:rsidTr="00F35058">
        <w:trPr>
          <w:jc w:val="center"/>
        </w:trPr>
        <w:tc>
          <w:tcPr>
            <w:tcW w:w="1123" w:type="dxa"/>
            <w:gridSpan w:val="2"/>
          </w:tcPr>
          <w:p w14:paraId="07343E47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646" w:type="dxa"/>
          </w:tcPr>
          <w:p w14:paraId="7A45EE80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67DB93FE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1.56</w:t>
            </w:r>
          </w:p>
        </w:tc>
        <w:tc>
          <w:tcPr>
            <w:tcW w:w="1053" w:type="dxa"/>
          </w:tcPr>
          <w:p w14:paraId="6DC95BE6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092" w:type="dxa"/>
          </w:tcPr>
          <w:p w14:paraId="60D78495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71" w:type="dxa"/>
          </w:tcPr>
          <w:p w14:paraId="4706360C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285" w:type="dxa"/>
          </w:tcPr>
          <w:p w14:paraId="5454561B" w14:textId="77777777" w:rsidR="00D77E32" w:rsidRPr="00146AB2" w:rsidRDefault="006D4AD3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</w:tr>
      <w:tr w:rsidR="00D77E32" w:rsidRPr="00146AB2" w14:paraId="5DF4CE37" w14:textId="77777777" w:rsidTr="00F35058">
        <w:trPr>
          <w:jc w:val="center"/>
        </w:trPr>
        <w:tc>
          <w:tcPr>
            <w:tcW w:w="1123" w:type="dxa"/>
            <w:gridSpan w:val="2"/>
          </w:tcPr>
          <w:p w14:paraId="17219BCA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1646" w:type="dxa"/>
          </w:tcPr>
          <w:p w14:paraId="7F62490E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627" w:type="dxa"/>
          </w:tcPr>
          <w:p w14:paraId="78999285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.29</w:t>
            </w:r>
          </w:p>
        </w:tc>
        <w:tc>
          <w:tcPr>
            <w:tcW w:w="1053" w:type="dxa"/>
          </w:tcPr>
          <w:p w14:paraId="36970302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092" w:type="dxa"/>
          </w:tcPr>
          <w:p w14:paraId="5A5B45F5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71" w:type="dxa"/>
          </w:tcPr>
          <w:p w14:paraId="7A97A6DC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285" w:type="dxa"/>
          </w:tcPr>
          <w:p w14:paraId="26E9447A" w14:textId="77777777" w:rsidR="00D77E32" w:rsidRPr="00146AB2" w:rsidRDefault="006D4AD3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</w:tr>
      <w:tr w:rsidR="00D77E32" w:rsidRPr="00146AB2" w14:paraId="6E81E5A3" w14:textId="77777777" w:rsidTr="00F35058">
        <w:trPr>
          <w:jc w:val="center"/>
        </w:trPr>
        <w:tc>
          <w:tcPr>
            <w:tcW w:w="1123" w:type="dxa"/>
            <w:gridSpan w:val="2"/>
          </w:tcPr>
          <w:p w14:paraId="13980247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1646" w:type="dxa"/>
          </w:tcPr>
          <w:p w14:paraId="499C1FA8" w14:textId="77777777" w:rsidR="00D77E32" w:rsidRPr="00146AB2" w:rsidRDefault="00D77E32" w:rsidP="00997C72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627" w:type="dxa"/>
          </w:tcPr>
          <w:p w14:paraId="05773CE9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1.25</w:t>
            </w:r>
          </w:p>
        </w:tc>
        <w:tc>
          <w:tcPr>
            <w:tcW w:w="1053" w:type="dxa"/>
          </w:tcPr>
          <w:p w14:paraId="4A68780E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 w:hint="eastAsia"/>
                <w:sz w:val="18"/>
                <w:szCs w:val="18"/>
              </w:rPr>
              <w:t>NA</w:t>
            </w:r>
          </w:p>
        </w:tc>
        <w:tc>
          <w:tcPr>
            <w:tcW w:w="1092" w:type="dxa"/>
          </w:tcPr>
          <w:p w14:paraId="24D2A0E2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71" w:type="dxa"/>
          </w:tcPr>
          <w:p w14:paraId="3F72B1E1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285" w:type="dxa"/>
          </w:tcPr>
          <w:p w14:paraId="2E1ECBEC" w14:textId="77777777" w:rsidR="00D77E32" w:rsidRPr="00146AB2" w:rsidRDefault="006D4AD3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</w:tr>
      <w:tr w:rsidR="00D77E32" w:rsidRPr="00146AB2" w14:paraId="19EB0091" w14:textId="77777777" w:rsidTr="00F35058">
        <w:trPr>
          <w:jc w:val="center"/>
        </w:trPr>
        <w:tc>
          <w:tcPr>
            <w:tcW w:w="1123" w:type="dxa"/>
            <w:gridSpan w:val="2"/>
          </w:tcPr>
          <w:p w14:paraId="0853944E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1646" w:type="dxa"/>
          </w:tcPr>
          <w:p w14:paraId="096D3201" w14:textId="77777777" w:rsidR="00D77E32" w:rsidRPr="00146AB2" w:rsidRDefault="00D77E32" w:rsidP="0048414B">
            <w:pPr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627" w:type="dxa"/>
          </w:tcPr>
          <w:p w14:paraId="3D2416A6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0.34</w:t>
            </w:r>
          </w:p>
        </w:tc>
        <w:tc>
          <w:tcPr>
            <w:tcW w:w="1053" w:type="dxa"/>
          </w:tcPr>
          <w:p w14:paraId="2C85A051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092" w:type="dxa"/>
          </w:tcPr>
          <w:p w14:paraId="1D641E3E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71" w:type="dxa"/>
          </w:tcPr>
          <w:p w14:paraId="24E8E9B2" w14:textId="77777777" w:rsidR="00D77E32" w:rsidRPr="00146AB2" w:rsidRDefault="00D77E32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46AB2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285" w:type="dxa"/>
          </w:tcPr>
          <w:p w14:paraId="165A1BD9" w14:textId="77777777" w:rsidR="00D77E32" w:rsidRPr="00146AB2" w:rsidRDefault="006D4AD3" w:rsidP="00FF1C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</w:tr>
    </w:tbl>
    <w:p w14:paraId="67817F02" w14:textId="77777777" w:rsidR="005778E8" w:rsidRDefault="005778E8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>(“-” refers to d</w:t>
      </w:r>
      <w:r w:rsidRPr="00454020">
        <w:rPr>
          <w:rFonts w:ascii="Calibri" w:hAnsi="Calibri" w:cs="Calibri"/>
          <w:sz w:val="18"/>
          <w:szCs w:val="18"/>
        </w:rPr>
        <w:t>ata from a second nodule in the same patient</w:t>
      </w:r>
      <w:r>
        <w:rPr>
          <w:rFonts w:ascii="Calibri" w:hAnsi="Calibri" w:cs="Calibri"/>
          <w:sz w:val="18"/>
          <w:szCs w:val="18"/>
        </w:rPr>
        <w:t>.)</w:t>
      </w:r>
    </w:p>
    <w:p w14:paraId="6DF262BD" w14:textId="77777777" w:rsidR="00E61B38" w:rsidRPr="00284007" w:rsidRDefault="00725E27">
      <w:pPr>
        <w:rPr>
          <w:rFonts w:ascii="Calibri" w:hAnsi="Calibri" w:cs="Calibri"/>
          <w:sz w:val="18"/>
          <w:szCs w:val="18"/>
        </w:rPr>
      </w:pPr>
      <w:r w:rsidRPr="00284007">
        <w:rPr>
          <w:rFonts w:ascii="Calibri" w:hAnsi="Calibri" w:cs="Calibri"/>
          <w:sz w:val="18"/>
          <w:szCs w:val="18"/>
        </w:rPr>
        <w:t>PSA:</w:t>
      </w:r>
      <w:r w:rsidR="00D93801" w:rsidRPr="00284007">
        <w:rPr>
          <w:rFonts w:ascii="Calibri" w:hAnsi="Calibri" w:cs="Calibri"/>
          <w:sz w:val="18"/>
          <w:szCs w:val="18"/>
        </w:rPr>
        <w:t xml:space="preserve"> Prostate-specific antigen; PSAD: Prostate-specific antigen density; PV: Prostate volume</w:t>
      </w:r>
      <w:r w:rsidR="00E1684C" w:rsidRPr="00284007">
        <w:rPr>
          <w:rFonts w:ascii="Calibri" w:hAnsi="Calibri" w:cs="Calibri"/>
          <w:sz w:val="18"/>
          <w:szCs w:val="18"/>
        </w:rPr>
        <w:t xml:space="preserve">; </w:t>
      </w:r>
      <w:r w:rsidR="00212A9F" w:rsidRPr="00284007">
        <w:rPr>
          <w:rFonts w:ascii="Calibri" w:hAnsi="Calibri" w:cs="Calibri"/>
          <w:sz w:val="18"/>
          <w:szCs w:val="18"/>
        </w:rPr>
        <w:t>CDUS: Color Doppler ultrasound; CEUS: Contrast-enhanced ultrasound; SE: Strain elastography; PI-RADS V2: Prostate imaging reporting and data system version 2</w:t>
      </w:r>
    </w:p>
    <w:sectPr w:rsidR="00E61B38" w:rsidRPr="002840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14BCF3" w14:textId="77777777" w:rsidR="006979E4" w:rsidRDefault="006979E4" w:rsidP="00520E5A">
      <w:r>
        <w:separator/>
      </w:r>
    </w:p>
  </w:endnote>
  <w:endnote w:type="continuationSeparator" w:id="0">
    <w:p w14:paraId="40FC1D4C" w14:textId="77777777" w:rsidR="006979E4" w:rsidRDefault="006979E4" w:rsidP="00520E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C2E5E6" w14:textId="77777777" w:rsidR="006979E4" w:rsidRDefault="006979E4" w:rsidP="00520E5A">
      <w:r>
        <w:separator/>
      </w:r>
    </w:p>
  </w:footnote>
  <w:footnote w:type="continuationSeparator" w:id="0">
    <w:p w14:paraId="0813F74F" w14:textId="77777777" w:rsidR="006979E4" w:rsidRDefault="006979E4" w:rsidP="00520E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1A5DB7"/>
    <w:multiLevelType w:val="hybridMultilevel"/>
    <w:tmpl w:val="022213A4"/>
    <w:lvl w:ilvl="0" w:tplc="B34E45B6">
      <w:start w:val="1"/>
      <w:numFmt w:val="decimal"/>
      <w:lvlText w:val="2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5586298"/>
    <w:multiLevelType w:val="hybridMultilevel"/>
    <w:tmpl w:val="6C765E72"/>
    <w:lvl w:ilvl="0" w:tplc="B34E45B6">
      <w:start w:val="1"/>
      <w:numFmt w:val="decimal"/>
      <w:lvlText w:val="2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025F"/>
    <w:rsid w:val="0002017C"/>
    <w:rsid w:val="00023CD8"/>
    <w:rsid w:val="0006316D"/>
    <w:rsid w:val="000A37D5"/>
    <w:rsid w:val="000B7F8B"/>
    <w:rsid w:val="000D1F5A"/>
    <w:rsid w:val="001051FB"/>
    <w:rsid w:val="00115D3A"/>
    <w:rsid w:val="001465D6"/>
    <w:rsid w:val="00146AB2"/>
    <w:rsid w:val="00162736"/>
    <w:rsid w:val="001650A8"/>
    <w:rsid w:val="00180224"/>
    <w:rsid w:val="001A516E"/>
    <w:rsid w:val="00212A9F"/>
    <w:rsid w:val="00233554"/>
    <w:rsid w:val="0026182D"/>
    <w:rsid w:val="00284007"/>
    <w:rsid w:val="002C3A29"/>
    <w:rsid w:val="003047B4"/>
    <w:rsid w:val="00350E22"/>
    <w:rsid w:val="00352444"/>
    <w:rsid w:val="00373C4C"/>
    <w:rsid w:val="003A5103"/>
    <w:rsid w:val="003C7763"/>
    <w:rsid w:val="003D170D"/>
    <w:rsid w:val="0041025F"/>
    <w:rsid w:val="004453A7"/>
    <w:rsid w:val="0048007D"/>
    <w:rsid w:val="0048414B"/>
    <w:rsid w:val="00520E5A"/>
    <w:rsid w:val="005778E8"/>
    <w:rsid w:val="005C1086"/>
    <w:rsid w:val="006979E4"/>
    <w:rsid w:val="006C2659"/>
    <w:rsid w:val="006D4AD3"/>
    <w:rsid w:val="007109F7"/>
    <w:rsid w:val="00725E27"/>
    <w:rsid w:val="00751384"/>
    <w:rsid w:val="007873AA"/>
    <w:rsid w:val="007A6974"/>
    <w:rsid w:val="00875E11"/>
    <w:rsid w:val="008D4457"/>
    <w:rsid w:val="008F4AF6"/>
    <w:rsid w:val="00955292"/>
    <w:rsid w:val="00960561"/>
    <w:rsid w:val="00964301"/>
    <w:rsid w:val="0096510D"/>
    <w:rsid w:val="00997C72"/>
    <w:rsid w:val="009A1282"/>
    <w:rsid w:val="00A32B5D"/>
    <w:rsid w:val="00A61270"/>
    <w:rsid w:val="00A6497C"/>
    <w:rsid w:val="00A83CF6"/>
    <w:rsid w:val="00AB2A60"/>
    <w:rsid w:val="00AD6F97"/>
    <w:rsid w:val="00B6244C"/>
    <w:rsid w:val="00B65A16"/>
    <w:rsid w:val="00C7254D"/>
    <w:rsid w:val="00C84BFE"/>
    <w:rsid w:val="00CA756E"/>
    <w:rsid w:val="00CA7D70"/>
    <w:rsid w:val="00CD57F6"/>
    <w:rsid w:val="00D01024"/>
    <w:rsid w:val="00D23AC4"/>
    <w:rsid w:val="00D40350"/>
    <w:rsid w:val="00D70839"/>
    <w:rsid w:val="00D779E1"/>
    <w:rsid w:val="00D77E32"/>
    <w:rsid w:val="00D90B35"/>
    <w:rsid w:val="00D93801"/>
    <w:rsid w:val="00DA7904"/>
    <w:rsid w:val="00DD67E1"/>
    <w:rsid w:val="00E1684C"/>
    <w:rsid w:val="00E61B38"/>
    <w:rsid w:val="00E659B6"/>
    <w:rsid w:val="00E660CE"/>
    <w:rsid w:val="00E87DE8"/>
    <w:rsid w:val="00EA6EF7"/>
    <w:rsid w:val="00EB3BD8"/>
    <w:rsid w:val="00ED7859"/>
    <w:rsid w:val="00F35058"/>
    <w:rsid w:val="00F8038D"/>
    <w:rsid w:val="00F81FC0"/>
    <w:rsid w:val="00F971E4"/>
    <w:rsid w:val="00FA3E8B"/>
    <w:rsid w:val="00FC2ED5"/>
    <w:rsid w:val="00FD0DF2"/>
    <w:rsid w:val="00FD26D7"/>
    <w:rsid w:val="00FD7F19"/>
    <w:rsid w:val="00FE0D45"/>
    <w:rsid w:val="00FF1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E828C1A"/>
  <w15:chartTrackingRefBased/>
  <w15:docId w15:val="{1DE5001B-DC31-44D2-AB5F-5A0A32A4D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02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02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87DE8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520E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20E5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20E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20E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42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2D81A0-2E12-47D9-893F-08DC9C0595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44</Words>
  <Characters>7096</Characters>
  <Application>Microsoft Office Word</Application>
  <DocSecurity>0</DocSecurity>
  <Lines>59</Lines>
  <Paragraphs>16</Paragraphs>
  <ScaleCrop>false</ScaleCrop>
  <Company/>
  <LinksUpToDate>false</LinksUpToDate>
  <CharactersWithSpaces>8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萍</cp:lastModifiedBy>
  <cp:revision>3</cp:revision>
  <dcterms:created xsi:type="dcterms:W3CDTF">2022-03-31T15:25:00Z</dcterms:created>
  <dcterms:modified xsi:type="dcterms:W3CDTF">2022-03-31T15:26:00Z</dcterms:modified>
</cp:coreProperties>
</file>